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2E1CBF54" w:rsidR="00994A3D" w:rsidRPr="00994A3D" w:rsidRDefault="00654E8F" w:rsidP="004400C3">
      <w:pPr>
        <w:pStyle w:val="1"/>
        <w:numPr>
          <w:ilvl w:val="0"/>
          <w:numId w:val="0"/>
        </w:numPr>
        <w:ind w:left="567" w:hanging="567"/>
      </w:pPr>
      <w:r w:rsidRPr="00994A3D">
        <w:t>Supplementary Tables</w:t>
      </w:r>
    </w:p>
    <w:p w14:paraId="6FB0572C" w14:textId="77777777" w:rsidR="004400C3" w:rsidRDefault="004400C3" w:rsidP="004400C3">
      <w:pPr>
        <w:spacing w:line="360" w:lineRule="auto"/>
        <w:rPr>
          <w:b/>
          <w:bCs/>
          <w:szCs w:val="24"/>
        </w:rPr>
      </w:pPr>
      <w:r>
        <w:rPr>
          <w:b/>
          <w:bCs/>
          <w:szCs w:val="24"/>
        </w:rPr>
        <w:t xml:space="preserve">Table S1. </w:t>
      </w:r>
      <w:r>
        <w:rPr>
          <w:szCs w:val="24"/>
        </w:rPr>
        <w:t>Demographic characteristics of the patients (Screening groups)</w:t>
      </w:r>
    </w:p>
    <w:tbl>
      <w:tblPr>
        <w:tblStyle w:val="aff5"/>
        <w:tblW w:w="8877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85"/>
        <w:gridCol w:w="821"/>
        <w:gridCol w:w="821"/>
        <w:gridCol w:w="803"/>
        <w:gridCol w:w="963"/>
        <w:gridCol w:w="963"/>
        <w:gridCol w:w="963"/>
        <w:gridCol w:w="761"/>
        <w:gridCol w:w="760"/>
        <w:gridCol w:w="737"/>
      </w:tblGrid>
      <w:tr w:rsidR="004400C3" w14:paraId="58D23B34" w14:textId="77777777" w:rsidTr="004400C3">
        <w:trPr>
          <w:trHeight w:val="308"/>
        </w:trPr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0D34D5" w14:textId="77777777" w:rsidR="004400C3" w:rsidRDefault="004400C3">
            <w:pPr>
              <w:spacing w:line="360" w:lineRule="auto"/>
              <w:rPr>
                <w:szCs w:val="24"/>
              </w:rPr>
            </w:pPr>
          </w:p>
        </w:tc>
        <w:tc>
          <w:tcPr>
            <w:tcW w:w="253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B0C757" w14:textId="77777777" w:rsidR="004400C3" w:rsidRDefault="004400C3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SAR(n=3)</w:t>
            </w:r>
          </w:p>
        </w:tc>
        <w:tc>
          <w:tcPr>
            <w:tcW w:w="253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DC2707" w14:textId="77777777" w:rsidR="004400C3" w:rsidRDefault="004400C3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TBLN(n=3)</w:t>
            </w:r>
          </w:p>
        </w:tc>
        <w:tc>
          <w:tcPr>
            <w:tcW w:w="24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D209E4" w14:textId="77777777" w:rsidR="004400C3" w:rsidRDefault="004400C3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Con(n=3)</w:t>
            </w:r>
          </w:p>
        </w:tc>
      </w:tr>
      <w:tr w:rsidR="004400C3" w14:paraId="7648701F" w14:textId="77777777" w:rsidTr="004400C3">
        <w:trPr>
          <w:trHeight w:val="546"/>
        </w:trPr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4362FC1" w14:textId="77777777" w:rsidR="004400C3" w:rsidRDefault="004400C3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 xml:space="preserve">Number 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DD2CE3C" w14:textId="77777777" w:rsidR="004400C3" w:rsidRDefault="004400C3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SAR1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B3ECCCF" w14:textId="77777777" w:rsidR="004400C3" w:rsidRDefault="004400C3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SAR2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343E229" w14:textId="77777777" w:rsidR="004400C3" w:rsidRDefault="004400C3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SAR3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E482B3D" w14:textId="77777777" w:rsidR="004400C3" w:rsidRDefault="004400C3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TBLN1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1AFB606" w14:textId="77777777" w:rsidR="004400C3" w:rsidRDefault="004400C3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TBLN2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CE6EF8E" w14:textId="77777777" w:rsidR="004400C3" w:rsidRDefault="004400C3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TBLN3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280D93A" w14:textId="77777777" w:rsidR="004400C3" w:rsidRDefault="004400C3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Con1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41A5A38" w14:textId="77777777" w:rsidR="004400C3" w:rsidRDefault="004400C3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Con2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203C925" w14:textId="77777777" w:rsidR="004400C3" w:rsidRDefault="004400C3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Con3</w:t>
            </w:r>
          </w:p>
        </w:tc>
      </w:tr>
      <w:tr w:rsidR="004400C3" w14:paraId="5729123D" w14:textId="77777777" w:rsidTr="004400C3">
        <w:trPr>
          <w:trHeight w:val="413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0253BD" w14:textId="77777777" w:rsidR="004400C3" w:rsidRDefault="004400C3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Sex(F/W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536AE0" w14:textId="77777777" w:rsidR="004400C3" w:rsidRDefault="004400C3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W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37FED3" w14:textId="77777777" w:rsidR="004400C3" w:rsidRDefault="004400C3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W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37AA6A" w14:textId="77777777" w:rsidR="004400C3" w:rsidRDefault="004400C3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F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915C1B" w14:textId="77777777" w:rsidR="004400C3" w:rsidRDefault="004400C3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W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87491C" w14:textId="77777777" w:rsidR="004400C3" w:rsidRDefault="004400C3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W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0C6DB7" w14:textId="77777777" w:rsidR="004400C3" w:rsidRDefault="004400C3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F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DA0EAD" w14:textId="77777777" w:rsidR="004400C3" w:rsidRDefault="004400C3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W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71CCCD" w14:textId="77777777" w:rsidR="004400C3" w:rsidRDefault="004400C3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W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CAB907" w14:textId="77777777" w:rsidR="004400C3" w:rsidRDefault="004400C3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F</w:t>
            </w:r>
          </w:p>
        </w:tc>
      </w:tr>
      <w:tr w:rsidR="004400C3" w14:paraId="684AADCE" w14:textId="77777777" w:rsidTr="004400C3">
        <w:trPr>
          <w:trHeight w:val="413"/>
        </w:trPr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DADA00D" w14:textId="77777777" w:rsidR="004400C3" w:rsidRDefault="004400C3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Age(years)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8E1F028" w14:textId="77777777" w:rsidR="004400C3" w:rsidRDefault="004400C3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32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EC71BC7" w14:textId="77777777" w:rsidR="004400C3" w:rsidRDefault="004400C3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34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78174AF" w14:textId="77777777" w:rsidR="004400C3" w:rsidRDefault="004400C3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40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C666425" w14:textId="77777777" w:rsidR="004400C3" w:rsidRDefault="004400C3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32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F1CC1F9" w14:textId="77777777" w:rsidR="004400C3" w:rsidRDefault="004400C3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34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D4A41D3" w14:textId="77777777" w:rsidR="004400C3" w:rsidRDefault="004400C3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40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4CC29B9" w14:textId="77777777" w:rsidR="004400C3" w:rsidRDefault="004400C3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3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7697188" w14:textId="77777777" w:rsidR="004400C3" w:rsidRDefault="004400C3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34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3352148" w14:textId="77777777" w:rsidR="004400C3" w:rsidRDefault="004400C3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40</w:t>
            </w:r>
          </w:p>
        </w:tc>
      </w:tr>
    </w:tbl>
    <w:p w14:paraId="13FAB232" w14:textId="6C4B1968" w:rsidR="00166FF5" w:rsidRDefault="004400C3" w:rsidP="004400C3">
      <w:pPr>
        <w:spacing w:line="360" w:lineRule="auto"/>
        <w:rPr>
          <w:szCs w:val="24"/>
        </w:rPr>
      </w:pPr>
      <w:r>
        <w:rPr>
          <w:szCs w:val="24"/>
        </w:rPr>
        <w:t>Abbreviations: SAR</w:t>
      </w:r>
      <w:r>
        <w:rPr>
          <w:rFonts w:hint="eastAsia"/>
          <w:szCs w:val="24"/>
        </w:rPr>
        <w:t>,</w:t>
      </w:r>
      <w:r>
        <w:rPr>
          <w:szCs w:val="24"/>
        </w:rPr>
        <w:t xml:space="preserve"> sarcoidosis; TBLN, tuberculous lymphadenitis; Con, control.</w:t>
      </w:r>
    </w:p>
    <w:p w14:paraId="181A9D0D" w14:textId="77777777" w:rsidR="00166FF5" w:rsidRDefault="00166FF5">
      <w:pPr>
        <w:spacing w:before="0" w:after="200" w:line="276" w:lineRule="auto"/>
        <w:rPr>
          <w:szCs w:val="24"/>
        </w:rPr>
      </w:pPr>
      <w:r>
        <w:rPr>
          <w:szCs w:val="24"/>
        </w:rPr>
        <w:br w:type="page"/>
      </w:r>
    </w:p>
    <w:p w14:paraId="38D52001" w14:textId="77777777" w:rsidR="00166FF5" w:rsidRDefault="00166FF5" w:rsidP="004400C3">
      <w:pPr>
        <w:spacing w:line="360" w:lineRule="auto"/>
        <w:rPr>
          <w:rFonts w:cs="Times New Roman"/>
          <w:kern w:val="2"/>
          <w:szCs w:val="24"/>
        </w:rPr>
        <w:sectPr w:rsidR="00166FF5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5279E65B" w14:textId="77777777" w:rsidR="00166FF5" w:rsidRPr="00A24EFC" w:rsidRDefault="00166FF5" w:rsidP="00166FF5">
      <w:pPr>
        <w:spacing w:line="360" w:lineRule="auto"/>
        <w:rPr>
          <w:b/>
          <w:szCs w:val="24"/>
        </w:rPr>
      </w:pPr>
      <w:r w:rsidRPr="00A24EFC">
        <w:rPr>
          <w:b/>
          <w:szCs w:val="24"/>
        </w:rPr>
        <w:lastRenderedPageBreak/>
        <w:t xml:space="preserve">Table S2. </w:t>
      </w:r>
      <w:r w:rsidRPr="00A24EFC">
        <w:rPr>
          <w:szCs w:val="24"/>
        </w:rPr>
        <w:t>Differentially expressed miRNAs in the lymph nodes of patients with SAR, TBLN and Con(</w:t>
      </w:r>
      <w:r w:rsidRPr="00A24EFC">
        <w:rPr>
          <w:i/>
          <w:szCs w:val="24"/>
        </w:rPr>
        <w:t>P</w:t>
      </w:r>
      <w:r w:rsidRPr="00A24EFC">
        <w:rPr>
          <w:szCs w:val="24"/>
        </w:rPr>
        <w:t>&lt;0.05)</w:t>
      </w:r>
    </w:p>
    <w:tbl>
      <w:tblPr>
        <w:tblStyle w:val="aff5"/>
        <w:tblW w:w="13892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5"/>
        <w:gridCol w:w="1129"/>
        <w:gridCol w:w="992"/>
        <w:gridCol w:w="98"/>
        <w:gridCol w:w="2454"/>
        <w:gridCol w:w="1134"/>
        <w:gridCol w:w="992"/>
        <w:gridCol w:w="49"/>
        <w:gridCol w:w="2503"/>
        <w:gridCol w:w="1134"/>
        <w:gridCol w:w="992"/>
      </w:tblGrid>
      <w:tr w:rsidR="00166FF5" w:rsidRPr="00A24EFC" w14:paraId="65CE6151" w14:textId="77777777" w:rsidTr="00CC29C5">
        <w:tc>
          <w:tcPr>
            <w:tcW w:w="4634" w:type="dxa"/>
            <w:gridSpan w:val="4"/>
            <w:tcBorders>
              <w:top w:val="single" w:sz="4" w:space="0" w:color="auto"/>
              <w:bottom w:val="nil"/>
            </w:tcBorders>
          </w:tcPr>
          <w:p w14:paraId="29871670" w14:textId="77777777" w:rsidR="00166FF5" w:rsidRPr="00A24EFC" w:rsidRDefault="00166FF5" w:rsidP="00CC29C5">
            <w:pPr>
              <w:spacing w:line="360" w:lineRule="auto"/>
              <w:jc w:val="center"/>
              <w:rPr>
                <w:b/>
                <w:szCs w:val="24"/>
              </w:rPr>
            </w:pPr>
            <w:r w:rsidRPr="00A24EFC">
              <w:rPr>
                <w:b/>
                <w:szCs w:val="24"/>
              </w:rPr>
              <w:t>SAR Versus Con</w:t>
            </w:r>
          </w:p>
        </w:tc>
        <w:tc>
          <w:tcPr>
            <w:tcW w:w="4629" w:type="dxa"/>
            <w:gridSpan w:val="4"/>
            <w:tcBorders>
              <w:top w:val="single" w:sz="4" w:space="0" w:color="auto"/>
              <w:bottom w:val="nil"/>
            </w:tcBorders>
          </w:tcPr>
          <w:p w14:paraId="3E749750" w14:textId="77777777" w:rsidR="00166FF5" w:rsidRPr="00A24EFC" w:rsidRDefault="00166FF5" w:rsidP="00CC29C5">
            <w:pPr>
              <w:spacing w:line="360" w:lineRule="auto"/>
              <w:jc w:val="center"/>
              <w:rPr>
                <w:b/>
                <w:szCs w:val="24"/>
              </w:rPr>
            </w:pPr>
            <w:r w:rsidRPr="00A24EFC">
              <w:rPr>
                <w:b/>
                <w:szCs w:val="24"/>
              </w:rPr>
              <w:t>TBLN Versus Con</w:t>
            </w:r>
          </w:p>
        </w:tc>
        <w:tc>
          <w:tcPr>
            <w:tcW w:w="4629" w:type="dxa"/>
            <w:gridSpan w:val="3"/>
            <w:tcBorders>
              <w:top w:val="single" w:sz="4" w:space="0" w:color="auto"/>
              <w:bottom w:val="nil"/>
            </w:tcBorders>
          </w:tcPr>
          <w:p w14:paraId="19DD9CA0" w14:textId="77777777" w:rsidR="00166FF5" w:rsidRPr="00A24EFC" w:rsidRDefault="00166FF5" w:rsidP="00CC29C5">
            <w:pPr>
              <w:spacing w:line="360" w:lineRule="auto"/>
              <w:jc w:val="center"/>
              <w:rPr>
                <w:b/>
                <w:szCs w:val="24"/>
              </w:rPr>
            </w:pPr>
            <w:r w:rsidRPr="00A24EFC">
              <w:rPr>
                <w:b/>
                <w:szCs w:val="24"/>
              </w:rPr>
              <w:t>SAR Versus TBLN</w:t>
            </w:r>
          </w:p>
        </w:tc>
      </w:tr>
      <w:tr w:rsidR="00166FF5" w:rsidRPr="00A24EFC" w14:paraId="1D388E73" w14:textId="77777777" w:rsidTr="00CC29C5">
        <w:tc>
          <w:tcPr>
            <w:tcW w:w="2415" w:type="dxa"/>
            <w:tcBorders>
              <w:top w:val="nil"/>
              <w:bottom w:val="single" w:sz="4" w:space="0" w:color="auto"/>
            </w:tcBorders>
          </w:tcPr>
          <w:p w14:paraId="39784D4C" w14:textId="77777777" w:rsidR="00166FF5" w:rsidRPr="00A24EFC" w:rsidRDefault="00166FF5" w:rsidP="00CC29C5">
            <w:pPr>
              <w:spacing w:line="360" w:lineRule="auto"/>
              <w:rPr>
                <w:b/>
                <w:szCs w:val="24"/>
              </w:rPr>
            </w:pPr>
            <w:r w:rsidRPr="00A24EFC">
              <w:rPr>
                <w:b/>
                <w:szCs w:val="24"/>
              </w:rPr>
              <w:t>Has-miRNA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</w:tcPr>
          <w:p w14:paraId="573A3386" w14:textId="77777777" w:rsidR="00166FF5" w:rsidRPr="00A24EFC" w:rsidRDefault="00166FF5" w:rsidP="00CC29C5">
            <w:pPr>
              <w:spacing w:line="360" w:lineRule="auto"/>
              <w:rPr>
                <w:b/>
                <w:szCs w:val="24"/>
              </w:rPr>
            </w:pPr>
            <w:r w:rsidRPr="00A24EFC">
              <w:rPr>
                <w:b/>
                <w:szCs w:val="24"/>
              </w:rPr>
              <w:t>-</w:t>
            </w:r>
            <w:r w:rsidRPr="00A24EFC">
              <w:rPr>
                <w:rFonts w:ascii="Cambria Math" w:hAnsi="Cambria Math" w:cs="Cambria Math"/>
                <w:b/>
                <w:szCs w:val="24"/>
              </w:rPr>
              <w:t>△△</w:t>
            </w:r>
            <w:r w:rsidRPr="00A24EFC">
              <w:rPr>
                <w:b/>
                <w:szCs w:val="24"/>
              </w:rPr>
              <w:t>CT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ED7907E" w14:textId="77777777" w:rsidR="00166FF5" w:rsidRPr="00A24EFC" w:rsidRDefault="00166FF5" w:rsidP="00CC29C5">
            <w:pPr>
              <w:spacing w:line="360" w:lineRule="auto"/>
              <w:rPr>
                <w:b/>
                <w:szCs w:val="24"/>
              </w:rPr>
            </w:pPr>
            <w:r w:rsidRPr="00A24EFC">
              <w:rPr>
                <w:b/>
                <w:i/>
                <w:szCs w:val="24"/>
              </w:rPr>
              <w:t xml:space="preserve">P </w:t>
            </w:r>
            <w:r w:rsidRPr="00A24EFC">
              <w:rPr>
                <w:b/>
                <w:szCs w:val="24"/>
              </w:rPr>
              <w:t>Value</w:t>
            </w:r>
          </w:p>
        </w:tc>
        <w:tc>
          <w:tcPr>
            <w:tcW w:w="2552" w:type="dxa"/>
            <w:gridSpan w:val="2"/>
            <w:tcBorders>
              <w:top w:val="nil"/>
              <w:bottom w:val="single" w:sz="4" w:space="0" w:color="auto"/>
            </w:tcBorders>
          </w:tcPr>
          <w:p w14:paraId="5ECF126E" w14:textId="77777777" w:rsidR="00166FF5" w:rsidRPr="00A24EFC" w:rsidRDefault="00166FF5" w:rsidP="00CC29C5">
            <w:pPr>
              <w:spacing w:line="360" w:lineRule="auto"/>
              <w:rPr>
                <w:b/>
                <w:szCs w:val="24"/>
              </w:rPr>
            </w:pPr>
            <w:r w:rsidRPr="00A24EFC">
              <w:rPr>
                <w:b/>
                <w:szCs w:val="24"/>
              </w:rPr>
              <w:t>Has-miRNA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902EC17" w14:textId="77777777" w:rsidR="00166FF5" w:rsidRPr="00A24EFC" w:rsidRDefault="00166FF5" w:rsidP="00CC29C5">
            <w:pPr>
              <w:spacing w:line="360" w:lineRule="auto"/>
              <w:rPr>
                <w:b/>
                <w:szCs w:val="24"/>
              </w:rPr>
            </w:pPr>
            <w:r w:rsidRPr="00A24EFC">
              <w:rPr>
                <w:b/>
                <w:szCs w:val="24"/>
              </w:rPr>
              <w:t>-</w:t>
            </w:r>
            <w:r w:rsidRPr="00A24EFC">
              <w:rPr>
                <w:rFonts w:ascii="Cambria Math" w:hAnsi="Cambria Math" w:cs="Cambria Math"/>
                <w:b/>
                <w:szCs w:val="24"/>
              </w:rPr>
              <w:t>△△</w:t>
            </w:r>
            <w:r w:rsidRPr="00A24EFC">
              <w:rPr>
                <w:b/>
                <w:szCs w:val="24"/>
              </w:rPr>
              <w:t>CT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1027F7F0" w14:textId="77777777" w:rsidR="00166FF5" w:rsidRPr="00A24EFC" w:rsidRDefault="00166FF5" w:rsidP="00CC29C5">
            <w:pPr>
              <w:spacing w:line="360" w:lineRule="auto"/>
              <w:rPr>
                <w:b/>
                <w:szCs w:val="24"/>
              </w:rPr>
            </w:pPr>
            <w:r w:rsidRPr="00A24EFC">
              <w:rPr>
                <w:b/>
                <w:i/>
                <w:szCs w:val="24"/>
              </w:rPr>
              <w:t>P</w:t>
            </w:r>
            <w:r w:rsidRPr="00A24EFC">
              <w:rPr>
                <w:b/>
                <w:szCs w:val="24"/>
              </w:rPr>
              <w:t xml:space="preserve"> Value</w:t>
            </w:r>
          </w:p>
        </w:tc>
        <w:tc>
          <w:tcPr>
            <w:tcW w:w="2552" w:type="dxa"/>
            <w:gridSpan w:val="2"/>
            <w:tcBorders>
              <w:top w:val="nil"/>
              <w:bottom w:val="single" w:sz="4" w:space="0" w:color="auto"/>
            </w:tcBorders>
          </w:tcPr>
          <w:p w14:paraId="685F73E6" w14:textId="77777777" w:rsidR="00166FF5" w:rsidRPr="00A24EFC" w:rsidRDefault="00166FF5" w:rsidP="00CC29C5">
            <w:pPr>
              <w:spacing w:line="360" w:lineRule="auto"/>
              <w:rPr>
                <w:b/>
                <w:szCs w:val="24"/>
              </w:rPr>
            </w:pPr>
            <w:r w:rsidRPr="00A24EFC">
              <w:rPr>
                <w:b/>
                <w:szCs w:val="24"/>
              </w:rPr>
              <w:t>Has-miRNA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0EE23DC" w14:textId="77777777" w:rsidR="00166FF5" w:rsidRPr="00A24EFC" w:rsidRDefault="00166FF5" w:rsidP="00CC29C5">
            <w:pPr>
              <w:spacing w:line="360" w:lineRule="auto"/>
              <w:rPr>
                <w:b/>
                <w:szCs w:val="24"/>
              </w:rPr>
            </w:pPr>
            <w:r w:rsidRPr="00A24EFC">
              <w:rPr>
                <w:b/>
                <w:szCs w:val="24"/>
              </w:rPr>
              <w:t>-</w:t>
            </w:r>
            <w:r w:rsidRPr="00A24EFC">
              <w:rPr>
                <w:rFonts w:ascii="Cambria Math" w:hAnsi="Cambria Math" w:cs="Cambria Math"/>
                <w:b/>
                <w:szCs w:val="24"/>
              </w:rPr>
              <w:t>△△</w:t>
            </w:r>
            <w:r w:rsidRPr="00A24EFC">
              <w:rPr>
                <w:b/>
                <w:szCs w:val="24"/>
              </w:rPr>
              <w:t>CT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AE27894" w14:textId="77777777" w:rsidR="00166FF5" w:rsidRPr="00A24EFC" w:rsidRDefault="00166FF5" w:rsidP="00CC29C5">
            <w:pPr>
              <w:spacing w:line="360" w:lineRule="auto"/>
              <w:rPr>
                <w:b/>
                <w:szCs w:val="24"/>
              </w:rPr>
            </w:pPr>
            <w:r w:rsidRPr="00A24EFC">
              <w:rPr>
                <w:b/>
                <w:i/>
                <w:szCs w:val="24"/>
              </w:rPr>
              <w:t xml:space="preserve">P </w:t>
            </w:r>
            <w:r w:rsidRPr="00A24EFC">
              <w:rPr>
                <w:b/>
                <w:szCs w:val="24"/>
              </w:rPr>
              <w:t>Value</w:t>
            </w:r>
          </w:p>
        </w:tc>
      </w:tr>
      <w:tr w:rsidR="00166FF5" w:rsidRPr="00A24EFC" w14:paraId="5D1E1BAC" w14:textId="77777777" w:rsidTr="00CC29C5">
        <w:tc>
          <w:tcPr>
            <w:tcW w:w="2415" w:type="dxa"/>
            <w:tcBorders>
              <w:top w:val="single" w:sz="4" w:space="0" w:color="auto"/>
            </w:tcBorders>
          </w:tcPr>
          <w:tbl>
            <w:tblPr>
              <w:tblW w:w="2441" w:type="dxa"/>
              <w:tblLayout w:type="fixed"/>
              <w:tblLook w:val="04A0" w:firstRow="1" w:lastRow="0" w:firstColumn="1" w:lastColumn="0" w:noHBand="0" w:noVBand="1"/>
            </w:tblPr>
            <w:tblGrid>
              <w:gridCol w:w="2441"/>
            </w:tblGrid>
            <w:tr w:rsidR="00166FF5" w:rsidRPr="00A24EFC" w14:paraId="0BC7939D" w14:textId="77777777" w:rsidTr="00CC29C5">
              <w:trPr>
                <w:trHeight w:val="285"/>
              </w:trPr>
              <w:tc>
                <w:tcPr>
                  <w:tcW w:w="2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BD8C99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hsa-let-7b-002619</w:t>
                  </w:r>
                </w:p>
              </w:tc>
            </w:tr>
            <w:tr w:rsidR="00166FF5" w:rsidRPr="00A24EFC" w14:paraId="1EC551BE" w14:textId="77777777" w:rsidTr="00CC29C5">
              <w:trPr>
                <w:trHeight w:val="285"/>
              </w:trPr>
              <w:tc>
                <w:tcPr>
                  <w:tcW w:w="2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76B333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hsa-let-7c-000379</w:t>
                  </w:r>
                </w:p>
              </w:tc>
            </w:tr>
            <w:tr w:rsidR="00166FF5" w:rsidRPr="00A24EFC" w14:paraId="5DFFC203" w14:textId="77777777" w:rsidTr="00CC29C5">
              <w:trPr>
                <w:trHeight w:val="285"/>
              </w:trPr>
              <w:tc>
                <w:tcPr>
                  <w:tcW w:w="2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2DDB1EE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hsa-miR-103-000439</w:t>
                  </w:r>
                </w:p>
              </w:tc>
            </w:tr>
            <w:tr w:rsidR="00166FF5" w:rsidRPr="00A24EFC" w14:paraId="055790BE" w14:textId="77777777" w:rsidTr="00CC29C5">
              <w:trPr>
                <w:trHeight w:val="285"/>
              </w:trPr>
              <w:tc>
                <w:tcPr>
                  <w:tcW w:w="2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C2E307" w14:textId="77777777" w:rsidR="00166FF5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hsa-miR-106a-</w:t>
                  </w:r>
                </w:p>
                <w:p w14:paraId="4A8C59A3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002169</w:t>
                  </w:r>
                </w:p>
              </w:tc>
            </w:tr>
            <w:tr w:rsidR="00166FF5" w:rsidRPr="00A24EFC" w14:paraId="3854E942" w14:textId="77777777" w:rsidTr="00CC29C5">
              <w:trPr>
                <w:trHeight w:val="285"/>
              </w:trPr>
              <w:tc>
                <w:tcPr>
                  <w:tcW w:w="2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588A4A" w14:textId="77777777" w:rsidR="00166FF5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hsa-miR-106b-</w:t>
                  </w:r>
                </w:p>
                <w:p w14:paraId="5EBDF460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000442</w:t>
                  </w:r>
                </w:p>
              </w:tc>
            </w:tr>
            <w:tr w:rsidR="00166FF5" w:rsidRPr="00A24EFC" w14:paraId="11443F19" w14:textId="77777777" w:rsidTr="00CC29C5">
              <w:trPr>
                <w:trHeight w:val="285"/>
              </w:trPr>
              <w:tc>
                <w:tcPr>
                  <w:tcW w:w="2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854F69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hsa-miR-10a-000387</w:t>
                  </w:r>
                </w:p>
              </w:tc>
            </w:tr>
            <w:tr w:rsidR="00166FF5" w:rsidRPr="00A24EFC" w14:paraId="52094D2A" w14:textId="77777777" w:rsidTr="00CC29C5">
              <w:trPr>
                <w:trHeight w:val="285"/>
              </w:trPr>
              <w:tc>
                <w:tcPr>
                  <w:tcW w:w="2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354E4B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lastRenderedPageBreak/>
                    <w:t>hsa-miR-125a-5p-002198</w:t>
                  </w:r>
                </w:p>
              </w:tc>
            </w:tr>
            <w:tr w:rsidR="00166FF5" w:rsidRPr="00A24EFC" w14:paraId="050252BB" w14:textId="77777777" w:rsidTr="00CC29C5">
              <w:trPr>
                <w:trHeight w:val="285"/>
              </w:trPr>
              <w:tc>
                <w:tcPr>
                  <w:tcW w:w="2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E22DC2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hsa-miR-125b-000449</w:t>
                  </w:r>
                </w:p>
              </w:tc>
            </w:tr>
            <w:tr w:rsidR="00166FF5" w:rsidRPr="00A24EFC" w14:paraId="5974D0E6" w14:textId="77777777" w:rsidTr="00CC29C5">
              <w:trPr>
                <w:trHeight w:val="285"/>
              </w:trPr>
              <w:tc>
                <w:tcPr>
                  <w:tcW w:w="2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2C8EF3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hsa-miR-128a-002216</w:t>
                  </w:r>
                </w:p>
              </w:tc>
            </w:tr>
            <w:tr w:rsidR="00166FF5" w:rsidRPr="00A24EFC" w14:paraId="2E2913E1" w14:textId="77777777" w:rsidTr="00CC29C5">
              <w:trPr>
                <w:trHeight w:val="285"/>
              </w:trPr>
              <w:tc>
                <w:tcPr>
                  <w:tcW w:w="2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7EF27A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hsa-miR-130b-000456</w:t>
                  </w:r>
                </w:p>
              </w:tc>
            </w:tr>
            <w:tr w:rsidR="00166FF5" w:rsidRPr="00A24EFC" w14:paraId="1FFAB88C" w14:textId="77777777" w:rsidTr="00CC29C5">
              <w:trPr>
                <w:trHeight w:val="285"/>
              </w:trPr>
              <w:tc>
                <w:tcPr>
                  <w:tcW w:w="2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EC6564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hsa-miR-133a-002246</w:t>
                  </w:r>
                </w:p>
              </w:tc>
            </w:tr>
            <w:tr w:rsidR="00166FF5" w:rsidRPr="00A24EFC" w14:paraId="76B0C252" w14:textId="77777777" w:rsidTr="00CC29C5">
              <w:trPr>
                <w:trHeight w:val="285"/>
              </w:trPr>
              <w:tc>
                <w:tcPr>
                  <w:tcW w:w="2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869937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hsa-miR-139-5p-002289</w:t>
                  </w:r>
                </w:p>
              </w:tc>
            </w:tr>
            <w:tr w:rsidR="00166FF5" w:rsidRPr="00A24EFC" w14:paraId="21C7BE32" w14:textId="77777777" w:rsidTr="00CC29C5">
              <w:trPr>
                <w:trHeight w:val="285"/>
              </w:trPr>
              <w:tc>
                <w:tcPr>
                  <w:tcW w:w="2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1BC0FE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hsa-miR-142-3p-000464</w:t>
                  </w:r>
                </w:p>
              </w:tc>
            </w:tr>
            <w:tr w:rsidR="00166FF5" w:rsidRPr="00A24EFC" w14:paraId="328D4137" w14:textId="77777777" w:rsidTr="00CC29C5">
              <w:trPr>
                <w:trHeight w:val="285"/>
              </w:trPr>
              <w:tc>
                <w:tcPr>
                  <w:tcW w:w="2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D849A0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hsa-miR-142-5p-002248</w:t>
                  </w:r>
                </w:p>
              </w:tc>
            </w:tr>
            <w:tr w:rsidR="00166FF5" w:rsidRPr="00A24EFC" w14:paraId="0795A279" w14:textId="77777777" w:rsidTr="00CC29C5">
              <w:trPr>
                <w:trHeight w:val="285"/>
              </w:trPr>
              <w:tc>
                <w:tcPr>
                  <w:tcW w:w="2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0B9665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hsa-miR-145-002278</w:t>
                  </w:r>
                </w:p>
              </w:tc>
            </w:tr>
            <w:tr w:rsidR="00166FF5" w:rsidRPr="00A24EFC" w14:paraId="51BAA161" w14:textId="77777777" w:rsidTr="00CC29C5">
              <w:trPr>
                <w:trHeight w:val="285"/>
              </w:trPr>
              <w:tc>
                <w:tcPr>
                  <w:tcW w:w="2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286A027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hsa-miR-146a-000468</w:t>
                  </w:r>
                </w:p>
              </w:tc>
            </w:tr>
            <w:tr w:rsidR="00166FF5" w:rsidRPr="00A24EFC" w14:paraId="178A7768" w14:textId="77777777" w:rsidTr="00CC29C5">
              <w:trPr>
                <w:trHeight w:val="285"/>
              </w:trPr>
              <w:tc>
                <w:tcPr>
                  <w:tcW w:w="2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CDDC54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lastRenderedPageBreak/>
                    <w:t>hsa-miR-150-000473</w:t>
                  </w:r>
                </w:p>
              </w:tc>
            </w:tr>
            <w:tr w:rsidR="00166FF5" w:rsidRPr="00A24EFC" w14:paraId="27D691DB" w14:textId="77777777" w:rsidTr="00CC29C5">
              <w:trPr>
                <w:trHeight w:val="285"/>
              </w:trPr>
              <w:tc>
                <w:tcPr>
                  <w:tcW w:w="2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613920B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hsa-miR-15a-000389</w:t>
                  </w:r>
                </w:p>
              </w:tc>
            </w:tr>
            <w:tr w:rsidR="00166FF5" w:rsidRPr="00A24EFC" w14:paraId="1D220633" w14:textId="77777777" w:rsidTr="00CC29C5">
              <w:trPr>
                <w:trHeight w:val="285"/>
              </w:trPr>
              <w:tc>
                <w:tcPr>
                  <w:tcW w:w="2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DA63A93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hsa-miR-15b-000390</w:t>
                  </w:r>
                </w:p>
              </w:tc>
            </w:tr>
            <w:tr w:rsidR="00166FF5" w:rsidRPr="00A24EFC" w14:paraId="72E9F4E3" w14:textId="77777777" w:rsidTr="00CC29C5">
              <w:trPr>
                <w:trHeight w:val="285"/>
              </w:trPr>
              <w:tc>
                <w:tcPr>
                  <w:tcW w:w="2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D54A27A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hsa-miR-16-000391</w:t>
                  </w:r>
                </w:p>
              </w:tc>
            </w:tr>
            <w:tr w:rsidR="00166FF5" w:rsidRPr="00A24EFC" w14:paraId="759EAEBE" w14:textId="77777777" w:rsidTr="00CC29C5">
              <w:trPr>
                <w:trHeight w:val="285"/>
              </w:trPr>
              <w:tc>
                <w:tcPr>
                  <w:tcW w:w="2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64AF1D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hsa-miR-185-002271</w:t>
                  </w:r>
                </w:p>
              </w:tc>
            </w:tr>
            <w:tr w:rsidR="00166FF5" w:rsidRPr="00A24EFC" w14:paraId="72C47A44" w14:textId="77777777" w:rsidTr="00CC29C5">
              <w:trPr>
                <w:trHeight w:val="285"/>
              </w:trPr>
              <w:tc>
                <w:tcPr>
                  <w:tcW w:w="2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A2AC9A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hsa-miR-18a-002422</w:t>
                  </w:r>
                </w:p>
              </w:tc>
            </w:tr>
            <w:tr w:rsidR="00166FF5" w:rsidRPr="00A24EFC" w14:paraId="129F00CA" w14:textId="77777777" w:rsidTr="00CC29C5">
              <w:trPr>
                <w:trHeight w:val="285"/>
              </w:trPr>
              <w:tc>
                <w:tcPr>
                  <w:tcW w:w="2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93793D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hsa-miR-190-000489</w:t>
                  </w:r>
                </w:p>
              </w:tc>
            </w:tr>
            <w:tr w:rsidR="00166FF5" w:rsidRPr="00A24EFC" w14:paraId="5DA753A0" w14:textId="77777777" w:rsidTr="00CC29C5">
              <w:trPr>
                <w:trHeight w:val="285"/>
              </w:trPr>
              <w:tc>
                <w:tcPr>
                  <w:tcW w:w="2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EE00F3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hsa-miR-191-002299</w:t>
                  </w:r>
                </w:p>
              </w:tc>
            </w:tr>
            <w:tr w:rsidR="00166FF5" w:rsidRPr="00A24EFC" w14:paraId="6ECA8D89" w14:textId="77777777" w:rsidTr="00CC29C5">
              <w:trPr>
                <w:trHeight w:val="285"/>
              </w:trPr>
              <w:tc>
                <w:tcPr>
                  <w:tcW w:w="2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4009F2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hsa-miR-193b-002367</w:t>
                  </w:r>
                </w:p>
              </w:tc>
            </w:tr>
            <w:tr w:rsidR="00166FF5" w:rsidRPr="00A24EFC" w14:paraId="27B782CC" w14:textId="77777777" w:rsidTr="00CC29C5">
              <w:trPr>
                <w:trHeight w:val="285"/>
              </w:trPr>
              <w:tc>
                <w:tcPr>
                  <w:tcW w:w="2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BA4AE16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hsa-miR-196b-002215</w:t>
                  </w:r>
                </w:p>
              </w:tc>
            </w:tr>
            <w:tr w:rsidR="00166FF5" w:rsidRPr="00A24EFC" w14:paraId="0F8CDF22" w14:textId="77777777" w:rsidTr="00CC29C5">
              <w:trPr>
                <w:trHeight w:val="285"/>
              </w:trPr>
              <w:tc>
                <w:tcPr>
                  <w:tcW w:w="2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2188E0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hsa-miR-197-000497</w:t>
                  </w:r>
                </w:p>
              </w:tc>
            </w:tr>
            <w:tr w:rsidR="00166FF5" w:rsidRPr="00A24EFC" w14:paraId="2A1AC2AD" w14:textId="77777777" w:rsidTr="00CC29C5">
              <w:trPr>
                <w:trHeight w:val="285"/>
              </w:trPr>
              <w:tc>
                <w:tcPr>
                  <w:tcW w:w="2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58C217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hsa-miR-19a-000395</w:t>
                  </w:r>
                </w:p>
              </w:tc>
            </w:tr>
            <w:tr w:rsidR="00166FF5" w:rsidRPr="00A24EFC" w14:paraId="438DA345" w14:textId="77777777" w:rsidTr="00CC29C5">
              <w:trPr>
                <w:trHeight w:val="285"/>
              </w:trPr>
              <w:tc>
                <w:tcPr>
                  <w:tcW w:w="2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AB23EA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lastRenderedPageBreak/>
                    <w:t>hsa-miR-19b-000396</w:t>
                  </w:r>
                </w:p>
              </w:tc>
            </w:tr>
            <w:tr w:rsidR="00166FF5" w:rsidRPr="00A24EFC" w14:paraId="1DA6B12E" w14:textId="77777777" w:rsidTr="00CC29C5">
              <w:trPr>
                <w:trHeight w:val="285"/>
              </w:trPr>
              <w:tc>
                <w:tcPr>
                  <w:tcW w:w="2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BBD710C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hsa-miR-20b-001014</w:t>
                  </w:r>
                </w:p>
              </w:tc>
            </w:tr>
            <w:tr w:rsidR="00166FF5" w:rsidRPr="00A24EFC" w14:paraId="40A3BBDF" w14:textId="77777777" w:rsidTr="00CC29C5">
              <w:trPr>
                <w:trHeight w:val="285"/>
              </w:trPr>
              <w:tc>
                <w:tcPr>
                  <w:tcW w:w="2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E7E0B1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hsa-miR-210-000512</w:t>
                  </w:r>
                </w:p>
              </w:tc>
            </w:tr>
            <w:tr w:rsidR="00166FF5" w:rsidRPr="00A24EFC" w14:paraId="7C6F695E" w14:textId="77777777" w:rsidTr="00CC29C5">
              <w:trPr>
                <w:trHeight w:val="285"/>
              </w:trPr>
              <w:tc>
                <w:tcPr>
                  <w:tcW w:w="2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6B1E1F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hsa-miR-21-000397</w:t>
                  </w:r>
                </w:p>
              </w:tc>
            </w:tr>
            <w:tr w:rsidR="00166FF5" w:rsidRPr="00A24EFC" w14:paraId="4502B421" w14:textId="77777777" w:rsidTr="00CC29C5">
              <w:trPr>
                <w:trHeight w:val="285"/>
              </w:trPr>
              <w:tc>
                <w:tcPr>
                  <w:tcW w:w="2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92A40BF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hsa-miR-214-002306</w:t>
                  </w:r>
                </w:p>
              </w:tc>
            </w:tr>
            <w:tr w:rsidR="00166FF5" w:rsidRPr="00A24EFC" w14:paraId="1149ACDA" w14:textId="77777777" w:rsidTr="00CC29C5">
              <w:trPr>
                <w:trHeight w:val="285"/>
              </w:trPr>
              <w:tc>
                <w:tcPr>
                  <w:tcW w:w="2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3C5408A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hsa-miR-221-000524</w:t>
                  </w:r>
                </w:p>
              </w:tc>
            </w:tr>
            <w:tr w:rsidR="00166FF5" w:rsidRPr="00A24EFC" w14:paraId="019AA7F6" w14:textId="77777777" w:rsidTr="00CC29C5">
              <w:trPr>
                <w:trHeight w:val="285"/>
              </w:trPr>
              <w:tc>
                <w:tcPr>
                  <w:tcW w:w="2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78DBF2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hsa-miR-224-002099</w:t>
                  </w:r>
                </w:p>
              </w:tc>
            </w:tr>
            <w:tr w:rsidR="00166FF5" w:rsidRPr="00A24EFC" w14:paraId="61353468" w14:textId="77777777" w:rsidTr="00CC29C5">
              <w:trPr>
                <w:trHeight w:val="285"/>
              </w:trPr>
              <w:tc>
                <w:tcPr>
                  <w:tcW w:w="2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2A4210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hsa-miR-25-000403</w:t>
                  </w:r>
                </w:p>
              </w:tc>
            </w:tr>
            <w:tr w:rsidR="00166FF5" w:rsidRPr="00A24EFC" w14:paraId="154063C3" w14:textId="77777777" w:rsidTr="00CC29C5">
              <w:trPr>
                <w:trHeight w:val="285"/>
              </w:trPr>
              <w:tc>
                <w:tcPr>
                  <w:tcW w:w="2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2861E5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hsa-miR-26b-000407</w:t>
                  </w:r>
                </w:p>
              </w:tc>
            </w:tr>
            <w:tr w:rsidR="00166FF5" w:rsidRPr="00A24EFC" w14:paraId="4A7E8F63" w14:textId="77777777" w:rsidTr="00CC29C5">
              <w:trPr>
                <w:trHeight w:val="285"/>
              </w:trPr>
              <w:tc>
                <w:tcPr>
                  <w:tcW w:w="2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3FF3F3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hsa-miR-28-000411</w:t>
                  </w:r>
                </w:p>
              </w:tc>
            </w:tr>
            <w:tr w:rsidR="00166FF5" w:rsidRPr="00A24EFC" w14:paraId="2EF48133" w14:textId="77777777" w:rsidTr="00CC29C5">
              <w:trPr>
                <w:trHeight w:val="285"/>
              </w:trPr>
              <w:tc>
                <w:tcPr>
                  <w:tcW w:w="2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4FA832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hsa-miR-320-002277</w:t>
                  </w:r>
                </w:p>
              </w:tc>
            </w:tr>
            <w:tr w:rsidR="00166FF5" w:rsidRPr="00A24EFC" w14:paraId="1832A7F8" w14:textId="77777777" w:rsidTr="00CC29C5">
              <w:trPr>
                <w:trHeight w:val="285"/>
              </w:trPr>
              <w:tc>
                <w:tcPr>
                  <w:tcW w:w="2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50D3EE4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lastRenderedPageBreak/>
                    <w:t>hsa-miR-324-3p-002161</w:t>
                  </w:r>
                </w:p>
              </w:tc>
            </w:tr>
            <w:tr w:rsidR="00166FF5" w:rsidRPr="00A24EFC" w14:paraId="600A2720" w14:textId="77777777" w:rsidTr="00CC29C5">
              <w:trPr>
                <w:trHeight w:val="285"/>
              </w:trPr>
              <w:tc>
                <w:tcPr>
                  <w:tcW w:w="2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628160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hsa-miR-328-000543</w:t>
                  </w:r>
                </w:p>
              </w:tc>
            </w:tr>
            <w:tr w:rsidR="00166FF5" w:rsidRPr="00A24EFC" w14:paraId="1083E2FD" w14:textId="77777777" w:rsidTr="00CC29C5">
              <w:trPr>
                <w:trHeight w:val="285"/>
              </w:trPr>
              <w:tc>
                <w:tcPr>
                  <w:tcW w:w="2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8BDC02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hsa-miR-335-000546</w:t>
                  </w:r>
                </w:p>
              </w:tc>
            </w:tr>
            <w:tr w:rsidR="00166FF5" w:rsidRPr="00A24EFC" w14:paraId="75C290A6" w14:textId="77777777" w:rsidTr="00CC29C5">
              <w:trPr>
                <w:trHeight w:val="285"/>
              </w:trPr>
              <w:tc>
                <w:tcPr>
                  <w:tcW w:w="2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A7C879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hsa-miR-339-5p-002257</w:t>
                  </w:r>
                </w:p>
              </w:tc>
            </w:tr>
            <w:tr w:rsidR="00166FF5" w:rsidRPr="00A24EFC" w14:paraId="20821519" w14:textId="77777777" w:rsidTr="00CC29C5">
              <w:trPr>
                <w:trHeight w:val="285"/>
              </w:trPr>
              <w:tc>
                <w:tcPr>
                  <w:tcW w:w="2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342BD3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hsa-miR-340-002258</w:t>
                  </w:r>
                </w:p>
              </w:tc>
            </w:tr>
            <w:tr w:rsidR="00166FF5" w:rsidRPr="00A24EFC" w14:paraId="1B85C84E" w14:textId="77777777" w:rsidTr="00CC29C5">
              <w:trPr>
                <w:trHeight w:val="285"/>
              </w:trPr>
              <w:tc>
                <w:tcPr>
                  <w:tcW w:w="2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9701296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hsa-miR-362-001273</w:t>
                  </w:r>
                </w:p>
              </w:tc>
            </w:tr>
            <w:tr w:rsidR="00166FF5" w:rsidRPr="00A24EFC" w14:paraId="2CA242C2" w14:textId="77777777" w:rsidTr="00CC29C5">
              <w:trPr>
                <w:trHeight w:val="285"/>
              </w:trPr>
              <w:tc>
                <w:tcPr>
                  <w:tcW w:w="2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621A92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hsa-miR-365-001020</w:t>
                  </w:r>
                </w:p>
              </w:tc>
            </w:tr>
            <w:tr w:rsidR="00166FF5" w:rsidRPr="00A24EFC" w14:paraId="457E8E7A" w14:textId="77777777" w:rsidTr="00CC29C5">
              <w:trPr>
                <w:trHeight w:val="285"/>
              </w:trPr>
              <w:tc>
                <w:tcPr>
                  <w:tcW w:w="2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7E7DFB8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hsa-miR-374-000563</w:t>
                  </w:r>
                </w:p>
              </w:tc>
            </w:tr>
            <w:tr w:rsidR="00166FF5" w:rsidRPr="00A24EFC" w14:paraId="082B7158" w14:textId="77777777" w:rsidTr="00CC29C5">
              <w:trPr>
                <w:trHeight w:val="285"/>
              </w:trPr>
              <w:tc>
                <w:tcPr>
                  <w:tcW w:w="2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2CC918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hsa-miR-384-000574</w:t>
                  </w:r>
                </w:p>
              </w:tc>
            </w:tr>
            <w:tr w:rsidR="00166FF5" w:rsidRPr="00A24EFC" w14:paraId="218D4891" w14:textId="77777777" w:rsidTr="00CC29C5">
              <w:trPr>
                <w:trHeight w:val="285"/>
              </w:trPr>
              <w:tc>
                <w:tcPr>
                  <w:tcW w:w="2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A7E55C" w14:textId="77777777" w:rsidR="00166FF5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hsa-miR-422a-</w:t>
                  </w:r>
                </w:p>
                <w:p w14:paraId="1516AA3B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002297</w:t>
                  </w:r>
                </w:p>
              </w:tc>
            </w:tr>
            <w:tr w:rsidR="00166FF5" w:rsidRPr="00A24EFC" w14:paraId="7270F727" w14:textId="77777777" w:rsidTr="00CC29C5">
              <w:trPr>
                <w:trHeight w:val="285"/>
              </w:trPr>
              <w:tc>
                <w:tcPr>
                  <w:tcW w:w="2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259FD1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lastRenderedPageBreak/>
                    <w:t>hsa-miR-424-000604</w:t>
                  </w:r>
                </w:p>
              </w:tc>
            </w:tr>
            <w:tr w:rsidR="00166FF5" w:rsidRPr="00A24EFC" w14:paraId="47D10CAB" w14:textId="77777777" w:rsidTr="00CC29C5">
              <w:trPr>
                <w:trHeight w:val="285"/>
              </w:trPr>
              <w:tc>
                <w:tcPr>
                  <w:tcW w:w="2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C69863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hsa-miR-425-5p-001516</w:t>
                  </w:r>
                </w:p>
              </w:tc>
            </w:tr>
            <w:tr w:rsidR="00166FF5" w:rsidRPr="00A24EFC" w14:paraId="5C0605B1" w14:textId="77777777" w:rsidTr="00CC29C5">
              <w:trPr>
                <w:trHeight w:val="285"/>
              </w:trPr>
              <w:tc>
                <w:tcPr>
                  <w:tcW w:w="2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9DFDBF5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hsa-miR-449b-001608</w:t>
                  </w:r>
                </w:p>
              </w:tc>
            </w:tr>
            <w:tr w:rsidR="00166FF5" w:rsidRPr="00A24EFC" w14:paraId="404FA9A0" w14:textId="77777777" w:rsidTr="00CC29C5">
              <w:trPr>
                <w:trHeight w:val="285"/>
              </w:trPr>
              <w:tc>
                <w:tcPr>
                  <w:tcW w:w="2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154046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hsa-miR-450b-3p-002208</w:t>
                  </w:r>
                </w:p>
              </w:tc>
            </w:tr>
            <w:tr w:rsidR="00166FF5" w:rsidRPr="00A24EFC" w14:paraId="55DE9A43" w14:textId="77777777" w:rsidTr="00CC29C5">
              <w:trPr>
                <w:trHeight w:val="285"/>
              </w:trPr>
              <w:tc>
                <w:tcPr>
                  <w:tcW w:w="2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2B440E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hsa-miR-452-002329</w:t>
                  </w:r>
                </w:p>
              </w:tc>
            </w:tr>
            <w:tr w:rsidR="00166FF5" w:rsidRPr="00A24EFC" w14:paraId="0239AE70" w14:textId="77777777" w:rsidTr="00CC29C5">
              <w:trPr>
                <w:trHeight w:val="285"/>
              </w:trPr>
              <w:tc>
                <w:tcPr>
                  <w:tcW w:w="2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7D0D9A0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hsa-miR-483-5p-002338</w:t>
                  </w:r>
                </w:p>
              </w:tc>
            </w:tr>
            <w:tr w:rsidR="00166FF5" w:rsidRPr="00A24EFC" w14:paraId="7C35C3D3" w14:textId="77777777" w:rsidTr="00CC29C5">
              <w:trPr>
                <w:trHeight w:val="285"/>
              </w:trPr>
              <w:tc>
                <w:tcPr>
                  <w:tcW w:w="2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9E5B3F5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hsa-miR-484-001821</w:t>
                  </w:r>
                </w:p>
              </w:tc>
            </w:tr>
            <w:tr w:rsidR="00166FF5" w:rsidRPr="00A24EFC" w14:paraId="4E156387" w14:textId="77777777" w:rsidTr="00CC29C5">
              <w:trPr>
                <w:trHeight w:val="285"/>
              </w:trPr>
              <w:tc>
                <w:tcPr>
                  <w:tcW w:w="2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A6764E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hsa-miR-502-001109</w:t>
                  </w:r>
                </w:p>
              </w:tc>
            </w:tr>
            <w:tr w:rsidR="00166FF5" w:rsidRPr="00A24EFC" w14:paraId="5811EBFC" w14:textId="77777777" w:rsidTr="00CC29C5">
              <w:trPr>
                <w:trHeight w:val="285"/>
              </w:trPr>
              <w:tc>
                <w:tcPr>
                  <w:tcW w:w="2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98200A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hsa-miR-502-3p-002083</w:t>
                  </w:r>
                </w:p>
              </w:tc>
            </w:tr>
            <w:tr w:rsidR="00166FF5" w:rsidRPr="00A24EFC" w14:paraId="35E44D8F" w14:textId="77777777" w:rsidTr="00CC29C5">
              <w:trPr>
                <w:trHeight w:val="285"/>
              </w:trPr>
              <w:tc>
                <w:tcPr>
                  <w:tcW w:w="2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96FFE8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hsa-miR-505-002089</w:t>
                  </w:r>
                </w:p>
              </w:tc>
            </w:tr>
            <w:tr w:rsidR="00166FF5" w:rsidRPr="00A24EFC" w14:paraId="5CE93B10" w14:textId="77777777" w:rsidTr="00CC29C5">
              <w:trPr>
                <w:trHeight w:val="285"/>
              </w:trPr>
              <w:tc>
                <w:tcPr>
                  <w:tcW w:w="2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2803E78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lastRenderedPageBreak/>
                    <w:t>hsa-miR-511-001111</w:t>
                  </w:r>
                </w:p>
              </w:tc>
            </w:tr>
            <w:tr w:rsidR="00166FF5" w:rsidRPr="00A24EFC" w14:paraId="5D8C9942" w14:textId="77777777" w:rsidTr="00CC29C5">
              <w:trPr>
                <w:trHeight w:val="285"/>
              </w:trPr>
              <w:tc>
                <w:tcPr>
                  <w:tcW w:w="2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8BBADD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hsa-miR-518e-002395</w:t>
                  </w:r>
                </w:p>
              </w:tc>
            </w:tr>
            <w:tr w:rsidR="00166FF5" w:rsidRPr="00A24EFC" w14:paraId="3C990DC9" w14:textId="77777777" w:rsidTr="00CC29C5">
              <w:trPr>
                <w:trHeight w:val="285"/>
              </w:trPr>
              <w:tc>
                <w:tcPr>
                  <w:tcW w:w="2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5E0653F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hsa-miR-576-3p-002351</w:t>
                  </w:r>
                </w:p>
              </w:tc>
            </w:tr>
            <w:tr w:rsidR="00166FF5" w:rsidRPr="00A24EFC" w14:paraId="1DDA3391" w14:textId="77777777" w:rsidTr="00CC29C5">
              <w:trPr>
                <w:trHeight w:val="285"/>
              </w:trPr>
              <w:tc>
                <w:tcPr>
                  <w:tcW w:w="2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B2A113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hsa-miR-625-002431</w:t>
                  </w:r>
                </w:p>
              </w:tc>
            </w:tr>
            <w:tr w:rsidR="00166FF5" w:rsidRPr="00A24EFC" w14:paraId="282C677B" w14:textId="77777777" w:rsidTr="00CC29C5">
              <w:trPr>
                <w:trHeight w:val="285"/>
              </w:trPr>
              <w:tc>
                <w:tcPr>
                  <w:tcW w:w="2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F8F719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hsa-miR-642-001592</w:t>
                  </w:r>
                </w:p>
              </w:tc>
            </w:tr>
            <w:tr w:rsidR="00166FF5" w:rsidRPr="00A24EFC" w14:paraId="4175A2A2" w14:textId="77777777" w:rsidTr="00CC29C5">
              <w:trPr>
                <w:trHeight w:val="285"/>
              </w:trPr>
              <w:tc>
                <w:tcPr>
                  <w:tcW w:w="2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8A94A7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hsa-miR-652-002352</w:t>
                  </w:r>
                </w:p>
              </w:tc>
            </w:tr>
            <w:tr w:rsidR="00166FF5" w:rsidRPr="00A24EFC" w14:paraId="17C459AE" w14:textId="77777777" w:rsidTr="00CC29C5">
              <w:trPr>
                <w:trHeight w:val="285"/>
              </w:trPr>
              <w:tc>
                <w:tcPr>
                  <w:tcW w:w="2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ED0421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hsa-miR-671-3p-002322</w:t>
                  </w:r>
                </w:p>
              </w:tc>
            </w:tr>
            <w:tr w:rsidR="00166FF5" w:rsidRPr="00A24EFC" w14:paraId="421AE29B" w14:textId="77777777" w:rsidTr="00CC29C5">
              <w:trPr>
                <w:trHeight w:val="285"/>
              </w:trPr>
              <w:tc>
                <w:tcPr>
                  <w:tcW w:w="2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B12D11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hsa-miR-708-002341</w:t>
                  </w:r>
                </w:p>
              </w:tc>
            </w:tr>
            <w:tr w:rsidR="00166FF5" w:rsidRPr="00A24EFC" w14:paraId="307CF515" w14:textId="77777777" w:rsidTr="00CC29C5">
              <w:trPr>
                <w:trHeight w:val="285"/>
              </w:trPr>
              <w:tc>
                <w:tcPr>
                  <w:tcW w:w="2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7430B3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hsa-miR-744-002324</w:t>
                  </w:r>
                </w:p>
              </w:tc>
            </w:tr>
            <w:tr w:rsidR="00166FF5" w:rsidRPr="00A24EFC" w14:paraId="69F4793C" w14:textId="77777777" w:rsidTr="00CC29C5">
              <w:trPr>
                <w:trHeight w:val="285"/>
              </w:trPr>
              <w:tc>
                <w:tcPr>
                  <w:tcW w:w="2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D2E6FE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hsa-miR-885-5p-002296</w:t>
                  </w:r>
                </w:p>
              </w:tc>
            </w:tr>
            <w:tr w:rsidR="00166FF5" w:rsidRPr="00A24EFC" w14:paraId="28377901" w14:textId="77777777" w:rsidTr="00CC29C5">
              <w:trPr>
                <w:trHeight w:val="285"/>
              </w:trPr>
              <w:tc>
                <w:tcPr>
                  <w:tcW w:w="2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DBE044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lastRenderedPageBreak/>
                    <w:t>hsa-miR-92a-000431</w:t>
                  </w:r>
                </w:p>
              </w:tc>
            </w:tr>
            <w:tr w:rsidR="00166FF5" w:rsidRPr="00A24EFC" w14:paraId="2ACAA7E9" w14:textId="77777777" w:rsidTr="00CC29C5">
              <w:trPr>
                <w:trHeight w:val="285"/>
              </w:trPr>
              <w:tc>
                <w:tcPr>
                  <w:tcW w:w="2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29EF35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mmu-miR-124a-001182</w:t>
                  </w:r>
                </w:p>
              </w:tc>
            </w:tr>
            <w:tr w:rsidR="00166FF5" w:rsidRPr="00A24EFC" w14:paraId="5F985522" w14:textId="77777777" w:rsidTr="00CC29C5">
              <w:trPr>
                <w:trHeight w:val="285"/>
              </w:trPr>
              <w:tc>
                <w:tcPr>
                  <w:tcW w:w="2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985F99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mmu-miR-134-001186</w:t>
                  </w:r>
                </w:p>
              </w:tc>
            </w:tr>
            <w:tr w:rsidR="00166FF5" w:rsidRPr="00A24EFC" w14:paraId="0F41DE0A" w14:textId="77777777" w:rsidTr="00CC29C5">
              <w:trPr>
                <w:trHeight w:val="285"/>
              </w:trPr>
              <w:tc>
                <w:tcPr>
                  <w:tcW w:w="2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06F069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mmu-miR-374-5p-001319</w:t>
                  </w:r>
                </w:p>
              </w:tc>
            </w:tr>
            <w:tr w:rsidR="00166FF5" w:rsidRPr="00A24EFC" w14:paraId="48F2D2A3" w14:textId="77777777" w:rsidTr="00CC29C5">
              <w:trPr>
                <w:trHeight w:val="285"/>
              </w:trPr>
              <w:tc>
                <w:tcPr>
                  <w:tcW w:w="2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EFDCB4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mmu-miR-451-001141</w:t>
                  </w:r>
                </w:p>
              </w:tc>
            </w:tr>
            <w:tr w:rsidR="00166FF5" w:rsidRPr="00A24EFC" w14:paraId="38E3229F" w14:textId="77777777" w:rsidTr="00CC29C5">
              <w:trPr>
                <w:trHeight w:val="285"/>
              </w:trPr>
              <w:tc>
                <w:tcPr>
                  <w:tcW w:w="2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6878AC3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mmu-miR-93-001090</w:t>
                  </w:r>
                </w:p>
              </w:tc>
            </w:tr>
          </w:tbl>
          <w:p w14:paraId="7CB4080C" w14:textId="77777777" w:rsidR="00166FF5" w:rsidRPr="00A24EFC" w:rsidRDefault="00166FF5" w:rsidP="00CC29C5">
            <w:pPr>
              <w:spacing w:line="360" w:lineRule="auto"/>
              <w:rPr>
                <w:b/>
                <w:szCs w:val="24"/>
              </w:rPr>
            </w:pPr>
          </w:p>
        </w:tc>
        <w:tc>
          <w:tcPr>
            <w:tcW w:w="1129" w:type="dxa"/>
            <w:tcBorders>
              <w:top w:val="single" w:sz="4" w:space="0" w:color="auto"/>
            </w:tcBorders>
          </w:tcPr>
          <w:tbl>
            <w:tblPr>
              <w:tblW w:w="776" w:type="dxa"/>
              <w:tblLayout w:type="fixed"/>
              <w:tblLook w:val="04A0" w:firstRow="1" w:lastRow="0" w:firstColumn="1" w:lastColumn="0" w:noHBand="0" w:noVBand="1"/>
            </w:tblPr>
            <w:tblGrid>
              <w:gridCol w:w="776"/>
            </w:tblGrid>
            <w:tr w:rsidR="00166FF5" w:rsidRPr="00A24EFC" w14:paraId="6C57B221" w14:textId="77777777" w:rsidTr="00CC29C5">
              <w:trPr>
                <w:trHeight w:val="285"/>
              </w:trPr>
              <w:tc>
                <w:tcPr>
                  <w:tcW w:w="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A5AFD8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lastRenderedPageBreak/>
                    <w:t>-1.43</w:t>
                  </w:r>
                </w:p>
              </w:tc>
            </w:tr>
            <w:tr w:rsidR="00166FF5" w:rsidRPr="00A24EFC" w14:paraId="366285CA" w14:textId="77777777" w:rsidTr="00CC29C5">
              <w:trPr>
                <w:trHeight w:val="285"/>
              </w:trPr>
              <w:tc>
                <w:tcPr>
                  <w:tcW w:w="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5992D2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-2.78</w:t>
                  </w:r>
                </w:p>
              </w:tc>
            </w:tr>
            <w:tr w:rsidR="00166FF5" w:rsidRPr="00A24EFC" w14:paraId="09A31ADE" w14:textId="77777777" w:rsidTr="00CC29C5">
              <w:trPr>
                <w:trHeight w:val="285"/>
              </w:trPr>
              <w:tc>
                <w:tcPr>
                  <w:tcW w:w="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B367D4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3.26</w:t>
                  </w:r>
                </w:p>
              </w:tc>
            </w:tr>
            <w:tr w:rsidR="00166FF5" w:rsidRPr="00A24EFC" w14:paraId="2EF89DBF" w14:textId="77777777" w:rsidTr="00CC29C5">
              <w:trPr>
                <w:trHeight w:val="285"/>
              </w:trPr>
              <w:tc>
                <w:tcPr>
                  <w:tcW w:w="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4A6B06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1.55</w:t>
                  </w:r>
                </w:p>
              </w:tc>
            </w:tr>
            <w:tr w:rsidR="00166FF5" w:rsidRPr="00A24EFC" w14:paraId="1251EB41" w14:textId="77777777" w:rsidTr="00CC29C5">
              <w:trPr>
                <w:trHeight w:val="285"/>
              </w:trPr>
              <w:tc>
                <w:tcPr>
                  <w:tcW w:w="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C876B1" w14:textId="77777777" w:rsidR="00166FF5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</w:p>
                <w:p w14:paraId="2F7E10A9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2.89</w:t>
                  </w:r>
                </w:p>
              </w:tc>
            </w:tr>
            <w:tr w:rsidR="00166FF5" w:rsidRPr="00A24EFC" w14:paraId="3086DD2F" w14:textId="77777777" w:rsidTr="00CC29C5">
              <w:trPr>
                <w:trHeight w:val="285"/>
              </w:trPr>
              <w:tc>
                <w:tcPr>
                  <w:tcW w:w="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BAD781" w14:textId="77777777" w:rsidR="00166FF5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</w:p>
                <w:p w14:paraId="79EA6739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-1.42</w:t>
                  </w:r>
                </w:p>
              </w:tc>
            </w:tr>
            <w:tr w:rsidR="00166FF5" w:rsidRPr="00A24EFC" w14:paraId="726E05C4" w14:textId="77777777" w:rsidTr="00CC29C5">
              <w:trPr>
                <w:trHeight w:val="285"/>
              </w:trPr>
              <w:tc>
                <w:tcPr>
                  <w:tcW w:w="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E02812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lastRenderedPageBreak/>
                    <w:t>-1.45</w:t>
                  </w:r>
                </w:p>
              </w:tc>
            </w:tr>
            <w:tr w:rsidR="00166FF5" w:rsidRPr="00A24EFC" w14:paraId="671431D4" w14:textId="77777777" w:rsidTr="00CC29C5">
              <w:trPr>
                <w:trHeight w:val="285"/>
              </w:trPr>
              <w:tc>
                <w:tcPr>
                  <w:tcW w:w="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E01822" w14:textId="77777777" w:rsidR="00166FF5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</w:p>
                <w:p w14:paraId="0D0A816F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-1.15</w:t>
                  </w:r>
                </w:p>
              </w:tc>
            </w:tr>
            <w:tr w:rsidR="00166FF5" w:rsidRPr="00A24EFC" w14:paraId="0003848B" w14:textId="77777777" w:rsidTr="00CC29C5">
              <w:trPr>
                <w:trHeight w:val="285"/>
              </w:trPr>
              <w:tc>
                <w:tcPr>
                  <w:tcW w:w="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C86CD3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2.23</w:t>
                  </w:r>
                </w:p>
              </w:tc>
            </w:tr>
            <w:tr w:rsidR="00166FF5" w:rsidRPr="00A24EFC" w14:paraId="04F78FC9" w14:textId="77777777" w:rsidTr="00CC29C5">
              <w:trPr>
                <w:trHeight w:val="285"/>
              </w:trPr>
              <w:tc>
                <w:tcPr>
                  <w:tcW w:w="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006A37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1.64</w:t>
                  </w:r>
                </w:p>
              </w:tc>
            </w:tr>
            <w:tr w:rsidR="00166FF5" w:rsidRPr="00A24EFC" w14:paraId="2FB1478C" w14:textId="77777777" w:rsidTr="00CC29C5">
              <w:trPr>
                <w:trHeight w:val="285"/>
              </w:trPr>
              <w:tc>
                <w:tcPr>
                  <w:tcW w:w="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53BE1E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-4.11</w:t>
                  </w:r>
                </w:p>
              </w:tc>
            </w:tr>
            <w:tr w:rsidR="00166FF5" w:rsidRPr="00A24EFC" w14:paraId="48EB731C" w14:textId="77777777" w:rsidTr="00CC29C5">
              <w:trPr>
                <w:trHeight w:val="285"/>
              </w:trPr>
              <w:tc>
                <w:tcPr>
                  <w:tcW w:w="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12A25C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-2.79</w:t>
                  </w:r>
                </w:p>
              </w:tc>
            </w:tr>
            <w:tr w:rsidR="00166FF5" w:rsidRPr="00A24EFC" w14:paraId="57EAE15C" w14:textId="77777777" w:rsidTr="00CC29C5">
              <w:trPr>
                <w:trHeight w:val="285"/>
              </w:trPr>
              <w:tc>
                <w:tcPr>
                  <w:tcW w:w="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BABC680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</w:p>
              </w:tc>
            </w:tr>
            <w:tr w:rsidR="00166FF5" w:rsidRPr="00A24EFC" w14:paraId="361360CC" w14:textId="77777777" w:rsidTr="00CC29C5">
              <w:trPr>
                <w:trHeight w:val="285"/>
              </w:trPr>
              <w:tc>
                <w:tcPr>
                  <w:tcW w:w="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D45D7D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2.55</w:t>
                  </w:r>
                </w:p>
              </w:tc>
            </w:tr>
            <w:tr w:rsidR="00166FF5" w:rsidRPr="00A24EFC" w14:paraId="2512B9BF" w14:textId="77777777" w:rsidTr="00CC29C5">
              <w:trPr>
                <w:trHeight w:val="285"/>
              </w:trPr>
              <w:tc>
                <w:tcPr>
                  <w:tcW w:w="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754A87" w14:textId="77777777" w:rsidR="00166FF5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</w:p>
                <w:p w14:paraId="4EB8DD68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2.88</w:t>
                  </w:r>
                </w:p>
              </w:tc>
            </w:tr>
            <w:tr w:rsidR="00166FF5" w:rsidRPr="00A24EFC" w14:paraId="004CC1C0" w14:textId="77777777" w:rsidTr="00CC29C5">
              <w:trPr>
                <w:trHeight w:val="285"/>
              </w:trPr>
              <w:tc>
                <w:tcPr>
                  <w:tcW w:w="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6C9B7E" w14:textId="77777777" w:rsidR="00166FF5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</w:p>
                <w:p w14:paraId="13961914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lastRenderedPageBreak/>
                    <w:t>-3.12</w:t>
                  </w:r>
                </w:p>
              </w:tc>
            </w:tr>
            <w:tr w:rsidR="00166FF5" w:rsidRPr="00A24EFC" w14:paraId="08558FCE" w14:textId="77777777" w:rsidTr="00CC29C5">
              <w:trPr>
                <w:trHeight w:val="285"/>
              </w:trPr>
              <w:tc>
                <w:tcPr>
                  <w:tcW w:w="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B1A00B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lastRenderedPageBreak/>
                    <w:t>2.87</w:t>
                  </w:r>
                </w:p>
              </w:tc>
            </w:tr>
            <w:tr w:rsidR="00166FF5" w:rsidRPr="00A24EFC" w14:paraId="5A056C77" w14:textId="77777777" w:rsidTr="00CC29C5">
              <w:trPr>
                <w:trHeight w:val="285"/>
              </w:trPr>
              <w:tc>
                <w:tcPr>
                  <w:tcW w:w="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7A907A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0.88</w:t>
                  </w:r>
                </w:p>
              </w:tc>
            </w:tr>
            <w:tr w:rsidR="00166FF5" w:rsidRPr="00A24EFC" w14:paraId="46130460" w14:textId="77777777" w:rsidTr="00CC29C5">
              <w:trPr>
                <w:trHeight w:val="285"/>
              </w:trPr>
              <w:tc>
                <w:tcPr>
                  <w:tcW w:w="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1EEA66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4.22</w:t>
                  </w:r>
                </w:p>
              </w:tc>
            </w:tr>
            <w:tr w:rsidR="00166FF5" w:rsidRPr="00A24EFC" w14:paraId="09951121" w14:textId="77777777" w:rsidTr="00CC29C5">
              <w:trPr>
                <w:trHeight w:val="285"/>
              </w:trPr>
              <w:tc>
                <w:tcPr>
                  <w:tcW w:w="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9BAEFD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3.28</w:t>
                  </w:r>
                </w:p>
              </w:tc>
            </w:tr>
            <w:tr w:rsidR="00166FF5" w:rsidRPr="00A24EFC" w14:paraId="54407283" w14:textId="77777777" w:rsidTr="00CC29C5">
              <w:trPr>
                <w:trHeight w:val="285"/>
              </w:trPr>
              <w:tc>
                <w:tcPr>
                  <w:tcW w:w="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BEE413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2.84</w:t>
                  </w:r>
                </w:p>
              </w:tc>
            </w:tr>
            <w:tr w:rsidR="00166FF5" w:rsidRPr="00A24EFC" w14:paraId="0F76EF94" w14:textId="77777777" w:rsidTr="00CC29C5">
              <w:trPr>
                <w:trHeight w:val="285"/>
              </w:trPr>
              <w:tc>
                <w:tcPr>
                  <w:tcW w:w="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75DB9D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3.89</w:t>
                  </w:r>
                </w:p>
              </w:tc>
            </w:tr>
            <w:tr w:rsidR="00166FF5" w:rsidRPr="00A24EFC" w14:paraId="68559C2F" w14:textId="77777777" w:rsidTr="00CC29C5">
              <w:trPr>
                <w:trHeight w:val="285"/>
              </w:trPr>
              <w:tc>
                <w:tcPr>
                  <w:tcW w:w="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D1B690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2.9</w:t>
                  </w:r>
                </w:p>
              </w:tc>
            </w:tr>
            <w:tr w:rsidR="00166FF5" w:rsidRPr="00A24EFC" w14:paraId="6C6DE718" w14:textId="77777777" w:rsidTr="00CC29C5">
              <w:trPr>
                <w:trHeight w:val="285"/>
              </w:trPr>
              <w:tc>
                <w:tcPr>
                  <w:tcW w:w="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55AA2A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2.57</w:t>
                  </w:r>
                </w:p>
              </w:tc>
            </w:tr>
            <w:tr w:rsidR="00166FF5" w:rsidRPr="00A24EFC" w14:paraId="046374A8" w14:textId="77777777" w:rsidTr="00CC29C5">
              <w:trPr>
                <w:trHeight w:val="285"/>
              </w:trPr>
              <w:tc>
                <w:tcPr>
                  <w:tcW w:w="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477BC1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1.22</w:t>
                  </w:r>
                </w:p>
              </w:tc>
            </w:tr>
            <w:tr w:rsidR="00166FF5" w:rsidRPr="00A24EFC" w14:paraId="0235DCE5" w14:textId="77777777" w:rsidTr="00CC29C5">
              <w:trPr>
                <w:trHeight w:val="285"/>
              </w:trPr>
              <w:tc>
                <w:tcPr>
                  <w:tcW w:w="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7F06D4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-2.11</w:t>
                  </w:r>
                </w:p>
              </w:tc>
            </w:tr>
            <w:tr w:rsidR="00166FF5" w:rsidRPr="00A24EFC" w14:paraId="1794784D" w14:textId="77777777" w:rsidTr="00CC29C5">
              <w:trPr>
                <w:trHeight w:val="285"/>
              </w:trPr>
              <w:tc>
                <w:tcPr>
                  <w:tcW w:w="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67E3A1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1.56</w:t>
                  </w:r>
                </w:p>
              </w:tc>
            </w:tr>
            <w:tr w:rsidR="00166FF5" w:rsidRPr="00A24EFC" w14:paraId="35BF7BF5" w14:textId="77777777" w:rsidTr="00CC29C5">
              <w:trPr>
                <w:trHeight w:val="285"/>
              </w:trPr>
              <w:tc>
                <w:tcPr>
                  <w:tcW w:w="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D7E02A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lastRenderedPageBreak/>
                    <w:t>1.54</w:t>
                  </w:r>
                </w:p>
              </w:tc>
            </w:tr>
            <w:tr w:rsidR="00166FF5" w:rsidRPr="00A24EFC" w14:paraId="2B900BD8" w14:textId="77777777" w:rsidTr="00CC29C5">
              <w:trPr>
                <w:trHeight w:val="285"/>
              </w:trPr>
              <w:tc>
                <w:tcPr>
                  <w:tcW w:w="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033189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2.91</w:t>
                  </w:r>
                </w:p>
              </w:tc>
            </w:tr>
            <w:tr w:rsidR="00166FF5" w:rsidRPr="00A24EFC" w14:paraId="6F366417" w14:textId="77777777" w:rsidTr="00CC29C5">
              <w:trPr>
                <w:trHeight w:val="285"/>
              </w:trPr>
              <w:tc>
                <w:tcPr>
                  <w:tcW w:w="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23245A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2.21</w:t>
                  </w:r>
                </w:p>
              </w:tc>
            </w:tr>
            <w:tr w:rsidR="00166FF5" w:rsidRPr="00A24EFC" w14:paraId="71C4C4D7" w14:textId="77777777" w:rsidTr="00CC29C5">
              <w:trPr>
                <w:trHeight w:val="285"/>
              </w:trPr>
              <w:tc>
                <w:tcPr>
                  <w:tcW w:w="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AAA691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2.55</w:t>
                  </w:r>
                </w:p>
              </w:tc>
            </w:tr>
            <w:tr w:rsidR="00166FF5" w:rsidRPr="00A24EFC" w14:paraId="04360DF7" w14:textId="77777777" w:rsidTr="00CC29C5">
              <w:trPr>
                <w:trHeight w:val="285"/>
              </w:trPr>
              <w:tc>
                <w:tcPr>
                  <w:tcW w:w="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C066D7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2.88</w:t>
                  </w:r>
                </w:p>
              </w:tc>
            </w:tr>
            <w:tr w:rsidR="00166FF5" w:rsidRPr="00A24EFC" w14:paraId="4774061F" w14:textId="77777777" w:rsidTr="00CC29C5">
              <w:trPr>
                <w:trHeight w:val="285"/>
              </w:trPr>
              <w:tc>
                <w:tcPr>
                  <w:tcW w:w="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C277A0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4.29</w:t>
                  </w:r>
                </w:p>
              </w:tc>
            </w:tr>
            <w:tr w:rsidR="00166FF5" w:rsidRPr="00A24EFC" w14:paraId="47D4D8B6" w14:textId="77777777" w:rsidTr="00CC29C5">
              <w:trPr>
                <w:trHeight w:val="285"/>
              </w:trPr>
              <w:tc>
                <w:tcPr>
                  <w:tcW w:w="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1BBAAA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-2.11</w:t>
                  </w:r>
                </w:p>
              </w:tc>
            </w:tr>
            <w:tr w:rsidR="00166FF5" w:rsidRPr="00A24EFC" w14:paraId="1C56A1D0" w14:textId="77777777" w:rsidTr="00CC29C5">
              <w:trPr>
                <w:trHeight w:val="285"/>
              </w:trPr>
              <w:tc>
                <w:tcPr>
                  <w:tcW w:w="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8A867F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1.91</w:t>
                  </w:r>
                </w:p>
              </w:tc>
            </w:tr>
            <w:tr w:rsidR="00166FF5" w:rsidRPr="00A24EFC" w14:paraId="51139C24" w14:textId="77777777" w:rsidTr="00CC29C5">
              <w:trPr>
                <w:trHeight w:val="285"/>
              </w:trPr>
              <w:tc>
                <w:tcPr>
                  <w:tcW w:w="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8A5CB6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-1.77</w:t>
                  </w:r>
                </w:p>
              </w:tc>
            </w:tr>
            <w:tr w:rsidR="00166FF5" w:rsidRPr="00A24EFC" w14:paraId="2CB5A99F" w14:textId="77777777" w:rsidTr="00CC29C5">
              <w:trPr>
                <w:trHeight w:val="285"/>
              </w:trPr>
              <w:tc>
                <w:tcPr>
                  <w:tcW w:w="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59EBBD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2.9</w:t>
                  </w:r>
                </w:p>
              </w:tc>
            </w:tr>
            <w:tr w:rsidR="00166FF5" w:rsidRPr="00A24EFC" w14:paraId="3771BC4B" w14:textId="77777777" w:rsidTr="00CC29C5">
              <w:trPr>
                <w:trHeight w:val="285"/>
              </w:trPr>
              <w:tc>
                <w:tcPr>
                  <w:tcW w:w="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390B42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1.56</w:t>
                  </w:r>
                </w:p>
              </w:tc>
            </w:tr>
            <w:tr w:rsidR="00166FF5" w:rsidRPr="00A24EFC" w14:paraId="478A34BD" w14:textId="77777777" w:rsidTr="00CC29C5">
              <w:trPr>
                <w:trHeight w:val="285"/>
              </w:trPr>
              <w:tc>
                <w:tcPr>
                  <w:tcW w:w="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515081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1.57</w:t>
                  </w:r>
                </w:p>
              </w:tc>
            </w:tr>
            <w:tr w:rsidR="00166FF5" w:rsidRPr="00A24EFC" w14:paraId="1361A8BF" w14:textId="77777777" w:rsidTr="00CC29C5">
              <w:trPr>
                <w:trHeight w:val="285"/>
              </w:trPr>
              <w:tc>
                <w:tcPr>
                  <w:tcW w:w="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160244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lastRenderedPageBreak/>
                    <w:t>-1.45</w:t>
                  </w:r>
                </w:p>
              </w:tc>
            </w:tr>
            <w:tr w:rsidR="00166FF5" w:rsidRPr="00A24EFC" w14:paraId="465C0793" w14:textId="77777777" w:rsidTr="00CC29C5">
              <w:trPr>
                <w:trHeight w:val="285"/>
              </w:trPr>
              <w:tc>
                <w:tcPr>
                  <w:tcW w:w="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936A26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1.55</w:t>
                  </w:r>
                </w:p>
              </w:tc>
            </w:tr>
            <w:tr w:rsidR="00166FF5" w:rsidRPr="00A24EFC" w14:paraId="107C0767" w14:textId="77777777" w:rsidTr="00CC29C5">
              <w:trPr>
                <w:trHeight w:val="285"/>
              </w:trPr>
              <w:tc>
                <w:tcPr>
                  <w:tcW w:w="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9B6F16" w14:textId="77777777" w:rsidR="00166FF5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</w:p>
                <w:p w14:paraId="0D019349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1.53</w:t>
                  </w:r>
                </w:p>
              </w:tc>
            </w:tr>
            <w:tr w:rsidR="00166FF5" w:rsidRPr="00A24EFC" w14:paraId="5D649756" w14:textId="77777777" w:rsidTr="00CC29C5">
              <w:trPr>
                <w:trHeight w:val="285"/>
              </w:trPr>
              <w:tc>
                <w:tcPr>
                  <w:tcW w:w="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34B085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-2.77</w:t>
                  </w:r>
                </w:p>
              </w:tc>
            </w:tr>
            <w:tr w:rsidR="00166FF5" w:rsidRPr="00A24EFC" w14:paraId="073D8BA3" w14:textId="77777777" w:rsidTr="00CC29C5">
              <w:trPr>
                <w:trHeight w:val="285"/>
              </w:trPr>
              <w:tc>
                <w:tcPr>
                  <w:tcW w:w="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0EA0D9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1.91</w:t>
                  </w:r>
                </w:p>
              </w:tc>
            </w:tr>
            <w:tr w:rsidR="00166FF5" w:rsidRPr="00A24EFC" w14:paraId="37AD480A" w14:textId="77777777" w:rsidTr="00CC29C5">
              <w:trPr>
                <w:trHeight w:val="285"/>
              </w:trPr>
              <w:tc>
                <w:tcPr>
                  <w:tcW w:w="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22A7C8" w14:textId="77777777" w:rsidR="00166FF5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</w:p>
                <w:p w14:paraId="4F8B8D01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2.55</w:t>
                  </w:r>
                </w:p>
              </w:tc>
            </w:tr>
            <w:tr w:rsidR="00166FF5" w:rsidRPr="00A24EFC" w14:paraId="6C53C10D" w14:textId="77777777" w:rsidTr="00CC29C5">
              <w:trPr>
                <w:trHeight w:val="285"/>
              </w:trPr>
              <w:tc>
                <w:tcPr>
                  <w:tcW w:w="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B177F6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1.9</w:t>
                  </w:r>
                </w:p>
              </w:tc>
            </w:tr>
            <w:tr w:rsidR="00166FF5" w:rsidRPr="00A24EFC" w14:paraId="07AA815E" w14:textId="77777777" w:rsidTr="00CC29C5">
              <w:trPr>
                <w:trHeight w:val="285"/>
              </w:trPr>
              <w:tc>
                <w:tcPr>
                  <w:tcW w:w="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2201C3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1.88</w:t>
                  </w:r>
                </w:p>
              </w:tc>
            </w:tr>
            <w:tr w:rsidR="00166FF5" w:rsidRPr="00A24EFC" w14:paraId="10D550B1" w14:textId="77777777" w:rsidTr="00CC29C5">
              <w:trPr>
                <w:trHeight w:val="285"/>
              </w:trPr>
              <w:tc>
                <w:tcPr>
                  <w:tcW w:w="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31995D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2.23</w:t>
                  </w:r>
                </w:p>
              </w:tc>
            </w:tr>
            <w:tr w:rsidR="00166FF5" w:rsidRPr="00A24EFC" w14:paraId="2E6F08D6" w14:textId="77777777" w:rsidTr="00CC29C5">
              <w:trPr>
                <w:trHeight w:val="285"/>
              </w:trPr>
              <w:tc>
                <w:tcPr>
                  <w:tcW w:w="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8549DA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2.68</w:t>
                  </w:r>
                </w:p>
              </w:tc>
            </w:tr>
            <w:tr w:rsidR="00166FF5" w:rsidRPr="00A24EFC" w14:paraId="0ABC74B1" w14:textId="77777777" w:rsidTr="00CC29C5">
              <w:trPr>
                <w:trHeight w:val="285"/>
              </w:trPr>
              <w:tc>
                <w:tcPr>
                  <w:tcW w:w="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B2CF02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lastRenderedPageBreak/>
                    <w:t>3.9</w:t>
                  </w:r>
                </w:p>
              </w:tc>
            </w:tr>
            <w:tr w:rsidR="00166FF5" w:rsidRPr="00A24EFC" w14:paraId="688716B9" w14:textId="77777777" w:rsidTr="00CC29C5">
              <w:trPr>
                <w:trHeight w:val="285"/>
              </w:trPr>
              <w:tc>
                <w:tcPr>
                  <w:tcW w:w="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D5729A" w14:textId="77777777" w:rsidR="00166FF5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</w:p>
                <w:p w14:paraId="699A8903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1.55</w:t>
                  </w:r>
                </w:p>
              </w:tc>
            </w:tr>
            <w:tr w:rsidR="00166FF5" w:rsidRPr="00A24EFC" w14:paraId="384ACFBF" w14:textId="77777777" w:rsidTr="00CC29C5">
              <w:trPr>
                <w:trHeight w:val="285"/>
              </w:trPr>
              <w:tc>
                <w:tcPr>
                  <w:tcW w:w="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7FA0DC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2.91</w:t>
                  </w:r>
                </w:p>
              </w:tc>
            </w:tr>
            <w:tr w:rsidR="00166FF5" w:rsidRPr="00A24EFC" w14:paraId="0AE7105B" w14:textId="77777777" w:rsidTr="00CC29C5">
              <w:trPr>
                <w:trHeight w:val="285"/>
              </w:trPr>
              <w:tc>
                <w:tcPr>
                  <w:tcW w:w="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10923A" w14:textId="77777777" w:rsidR="00166FF5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</w:p>
                <w:p w14:paraId="7BC68B9D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4.23</w:t>
                  </w:r>
                </w:p>
              </w:tc>
            </w:tr>
            <w:tr w:rsidR="00166FF5" w:rsidRPr="00A24EFC" w14:paraId="747E12BF" w14:textId="77777777" w:rsidTr="00CC29C5">
              <w:trPr>
                <w:trHeight w:val="285"/>
              </w:trPr>
              <w:tc>
                <w:tcPr>
                  <w:tcW w:w="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6B3285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1.57</w:t>
                  </w:r>
                </w:p>
              </w:tc>
            </w:tr>
            <w:tr w:rsidR="00166FF5" w:rsidRPr="00A24EFC" w14:paraId="13795E75" w14:textId="77777777" w:rsidTr="00CC29C5">
              <w:trPr>
                <w:trHeight w:val="285"/>
              </w:trPr>
              <w:tc>
                <w:tcPr>
                  <w:tcW w:w="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A221F3" w14:textId="77777777" w:rsidR="00166FF5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</w:p>
                <w:p w14:paraId="1DFD24CC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-2.79</w:t>
                  </w:r>
                </w:p>
              </w:tc>
            </w:tr>
            <w:tr w:rsidR="00166FF5" w:rsidRPr="00A24EFC" w14:paraId="7C0A8489" w14:textId="77777777" w:rsidTr="00CC29C5">
              <w:trPr>
                <w:trHeight w:val="285"/>
              </w:trPr>
              <w:tc>
                <w:tcPr>
                  <w:tcW w:w="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2978C2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-3.45</w:t>
                  </w:r>
                </w:p>
              </w:tc>
            </w:tr>
            <w:tr w:rsidR="00166FF5" w:rsidRPr="00A24EFC" w14:paraId="5E6BE9A9" w14:textId="77777777" w:rsidTr="00CC29C5">
              <w:trPr>
                <w:trHeight w:val="285"/>
              </w:trPr>
              <w:tc>
                <w:tcPr>
                  <w:tcW w:w="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8B88B6" w14:textId="77777777" w:rsidR="00166FF5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</w:p>
                <w:p w14:paraId="16087B39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1.23</w:t>
                  </w:r>
                </w:p>
              </w:tc>
            </w:tr>
            <w:tr w:rsidR="00166FF5" w:rsidRPr="00A24EFC" w14:paraId="48D108EA" w14:textId="77777777" w:rsidTr="00CC29C5">
              <w:trPr>
                <w:trHeight w:val="285"/>
              </w:trPr>
              <w:tc>
                <w:tcPr>
                  <w:tcW w:w="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EFDBD2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1.54</w:t>
                  </w:r>
                </w:p>
              </w:tc>
            </w:tr>
            <w:tr w:rsidR="00166FF5" w:rsidRPr="00A24EFC" w14:paraId="10BD1078" w14:textId="77777777" w:rsidTr="00CC29C5">
              <w:trPr>
                <w:trHeight w:val="285"/>
              </w:trPr>
              <w:tc>
                <w:tcPr>
                  <w:tcW w:w="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4FDC24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lastRenderedPageBreak/>
                    <w:t>1.88</w:t>
                  </w:r>
                </w:p>
              </w:tc>
            </w:tr>
            <w:tr w:rsidR="00166FF5" w:rsidRPr="00A24EFC" w14:paraId="4ADD129D" w14:textId="77777777" w:rsidTr="00CC29C5">
              <w:trPr>
                <w:trHeight w:val="285"/>
              </w:trPr>
              <w:tc>
                <w:tcPr>
                  <w:tcW w:w="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2D98B2" w14:textId="77777777" w:rsidR="00166FF5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</w:p>
                <w:p w14:paraId="3047BAFC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1.55</w:t>
                  </w:r>
                </w:p>
              </w:tc>
            </w:tr>
            <w:tr w:rsidR="00166FF5" w:rsidRPr="00A24EFC" w14:paraId="49B90297" w14:textId="77777777" w:rsidTr="00CC29C5">
              <w:trPr>
                <w:trHeight w:val="285"/>
              </w:trPr>
              <w:tc>
                <w:tcPr>
                  <w:tcW w:w="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1FEC4D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2.56</w:t>
                  </w:r>
                </w:p>
              </w:tc>
            </w:tr>
            <w:tr w:rsidR="00166FF5" w:rsidRPr="00A24EFC" w14:paraId="3195C5D4" w14:textId="77777777" w:rsidTr="00CC29C5">
              <w:trPr>
                <w:trHeight w:val="285"/>
              </w:trPr>
              <w:tc>
                <w:tcPr>
                  <w:tcW w:w="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A532AC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1.55</w:t>
                  </w:r>
                </w:p>
              </w:tc>
            </w:tr>
            <w:tr w:rsidR="00166FF5" w:rsidRPr="00A24EFC" w14:paraId="153BDD9B" w14:textId="77777777" w:rsidTr="00CC29C5">
              <w:trPr>
                <w:trHeight w:val="285"/>
              </w:trPr>
              <w:tc>
                <w:tcPr>
                  <w:tcW w:w="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D32B95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2.56</w:t>
                  </w:r>
                </w:p>
              </w:tc>
            </w:tr>
            <w:tr w:rsidR="00166FF5" w:rsidRPr="00A24EFC" w14:paraId="650F8975" w14:textId="77777777" w:rsidTr="00CC29C5">
              <w:trPr>
                <w:trHeight w:val="285"/>
              </w:trPr>
              <w:tc>
                <w:tcPr>
                  <w:tcW w:w="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B13B0E" w14:textId="77777777" w:rsidR="00166FF5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</w:p>
                <w:p w14:paraId="0E336753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2.57</w:t>
                  </w:r>
                </w:p>
              </w:tc>
            </w:tr>
            <w:tr w:rsidR="00166FF5" w:rsidRPr="00A24EFC" w14:paraId="017CDBD5" w14:textId="77777777" w:rsidTr="00CC29C5">
              <w:trPr>
                <w:trHeight w:val="285"/>
              </w:trPr>
              <w:tc>
                <w:tcPr>
                  <w:tcW w:w="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193116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1.55</w:t>
                  </w:r>
                </w:p>
              </w:tc>
            </w:tr>
            <w:tr w:rsidR="00166FF5" w:rsidRPr="00A24EFC" w14:paraId="57B07AAE" w14:textId="77777777" w:rsidTr="00CC29C5">
              <w:trPr>
                <w:trHeight w:val="285"/>
              </w:trPr>
              <w:tc>
                <w:tcPr>
                  <w:tcW w:w="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0A2EC1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1.9</w:t>
                  </w:r>
                </w:p>
              </w:tc>
            </w:tr>
            <w:tr w:rsidR="00166FF5" w:rsidRPr="00A24EFC" w14:paraId="6901377F" w14:textId="77777777" w:rsidTr="00CC29C5">
              <w:trPr>
                <w:trHeight w:val="285"/>
              </w:trPr>
              <w:tc>
                <w:tcPr>
                  <w:tcW w:w="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5F3F04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1.22</w:t>
                  </w:r>
                </w:p>
              </w:tc>
            </w:tr>
            <w:tr w:rsidR="00166FF5" w:rsidRPr="00A24EFC" w14:paraId="46EABFE1" w14:textId="77777777" w:rsidTr="00CC29C5">
              <w:trPr>
                <w:trHeight w:val="285"/>
              </w:trPr>
              <w:tc>
                <w:tcPr>
                  <w:tcW w:w="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BAE211" w14:textId="77777777" w:rsidR="00166FF5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</w:p>
                <w:p w14:paraId="127FABB3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lastRenderedPageBreak/>
                    <w:t>2.23</w:t>
                  </w:r>
                </w:p>
              </w:tc>
            </w:tr>
            <w:tr w:rsidR="00166FF5" w:rsidRPr="00A24EFC" w14:paraId="615155AC" w14:textId="77777777" w:rsidTr="00CC29C5">
              <w:trPr>
                <w:trHeight w:val="285"/>
              </w:trPr>
              <w:tc>
                <w:tcPr>
                  <w:tcW w:w="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CFEA03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lastRenderedPageBreak/>
                    <w:t>1.88</w:t>
                  </w:r>
                </w:p>
              </w:tc>
            </w:tr>
            <w:tr w:rsidR="00166FF5" w:rsidRPr="00A24EFC" w14:paraId="144475E7" w14:textId="77777777" w:rsidTr="00CC29C5">
              <w:trPr>
                <w:trHeight w:val="285"/>
              </w:trPr>
              <w:tc>
                <w:tcPr>
                  <w:tcW w:w="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50867F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5.89</w:t>
                  </w:r>
                </w:p>
              </w:tc>
            </w:tr>
            <w:tr w:rsidR="00166FF5" w:rsidRPr="00A24EFC" w14:paraId="335054EC" w14:textId="77777777" w:rsidTr="00CC29C5">
              <w:trPr>
                <w:trHeight w:val="285"/>
              </w:trPr>
              <w:tc>
                <w:tcPr>
                  <w:tcW w:w="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6BE880" w14:textId="77777777" w:rsidR="00166FF5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</w:p>
                <w:p w14:paraId="43C33836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2.23</w:t>
                  </w:r>
                </w:p>
              </w:tc>
            </w:tr>
            <w:tr w:rsidR="00166FF5" w:rsidRPr="00A24EFC" w14:paraId="6579E402" w14:textId="77777777" w:rsidTr="00CC29C5">
              <w:trPr>
                <w:trHeight w:val="285"/>
              </w:trPr>
              <w:tc>
                <w:tcPr>
                  <w:tcW w:w="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D6AB64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2.58</w:t>
                  </w:r>
                </w:p>
              </w:tc>
            </w:tr>
            <w:tr w:rsidR="00166FF5" w:rsidRPr="00A24EFC" w14:paraId="3C45DF02" w14:textId="77777777" w:rsidTr="00CC29C5">
              <w:trPr>
                <w:trHeight w:val="285"/>
              </w:trPr>
              <w:tc>
                <w:tcPr>
                  <w:tcW w:w="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2D01E9" w14:textId="77777777" w:rsidR="00166FF5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</w:p>
                <w:p w14:paraId="29AF11AD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-2.44</w:t>
                  </w:r>
                </w:p>
              </w:tc>
            </w:tr>
            <w:tr w:rsidR="00166FF5" w:rsidRPr="00A24EFC" w14:paraId="35B60613" w14:textId="77777777" w:rsidTr="00CC29C5">
              <w:trPr>
                <w:trHeight w:val="285"/>
              </w:trPr>
              <w:tc>
                <w:tcPr>
                  <w:tcW w:w="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891C4D" w14:textId="77777777" w:rsidR="00166FF5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</w:p>
                <w:p w14:paraId="2A0FA83D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2.23</w:t>
                  </w:r>
                </w:p>
              </w:tc>
            </w:tr>
            <w:tr w:rsidR="00166FF5" w:rsidRPr="00A24EFC" w14:paraId="0CB7A9CE" w14:textId="77777777" w:rsidTr="00CC29C5">
              <w:trPr>
                <w:trHeight w:val="285"/>
              </w:trPr>
              <w:tc>
                <w:tcPr>
                  <w:tcW w:w="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13DF8B" w14:textId="77777777" w:rsidR="00166FF5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</w:p>
                <w:p w14:paraId="4C73ACC4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3.55</w:t>
                  </w:r>
                </w:p>
              </w:tc>
            </w:tr>
            <w:tr w:rsidR="00166FF5" w:rsidRPr="00A24EFC" w14:paraId="688E5E79" w14:textId="77777777" w:rsidTr="00CC29C5">
              <w:trPr>
                <w:trHeight w:val="285"/>
              </w:trPr>
              <w:tc>
                <w:tcPr>
                  <w:tcW w:w="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FA0C10" w14:textId="77777777" w:rsidR="00166FF5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</w:p>
                <w:p w14:paraId="1FADC5EA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lastRenderedPageBreak/>
                    <w:t>2.91</w:t>
                  </w:r>
                </w:p>
              </w:tc>
            </w:tr>
          </w:tbl>
          <w:p w14:paraId="38CB3833" w14:textId="77777777" w:rsidR="00166FF5" w:rsidRPr="00A24EFC" w:rsidRDefault="00166FF5" w:rsidP="00CC29C5">
            <w:pPr>
              <w:spacing w:line="360" w:lineRule="auto"/>
              <w:rPr>
                <w:b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tbl>
            <w:tblPr>
              <w:tblW w:w="767" w:type="dxa"/>
              <w:tblLayout w:type="fixed"/>
              <w:tblLook w:val="04A0" w:firstRow="1" w:lastRow="0" w:firstColumn="1" w:lastColumn="0" w:noHBand="0" w:noVBand="1"/>
            </w:tblPr>
            <w:tblGrid>
              <w:gridCol w:w="767"/>
            </w:tblGrid>
            <w:tr w:rsidR="00166FF5" w:rsidRPr="00A24EFC" w14:paraId="64B75F5A" w14:textId="77777777" w:rsidTr="00CC29C5">
              <w:trPr>
                <w:trHeight w:val="285"/>
              </w:trPr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737DA1C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lastRenderedPageBreak/>
                    <w:t>0.002</w:t>
                  </w:r>
                </w:p>
              </w:tc>
            </w:tr>
            <w:tr w:rsidR="00166FF5" w:rsidRPr="00A24EFC" w14:paraId="361F8593" w14:textId="77777777" w:rsidTr="00CC29C5">
              <w:trPr>
                <w:trHeight w:val="285"/>
              </w:trPr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D1F136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0.011</w:t>
                  </w:r>
                </w:p>
              </w:tc>
            </w:tr>
            <w:tr w:rsidR="00166FF5" w:rsidRPr="00A24EFC" w14:paraId="2357835A" w14:textId="77777777" w:rsidTr="00CC29C5">
              <w:trPr>
                <w:trHeight w:val="285"/>
              </w:trPr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5433E3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0.022</w:t>
                  </w:r>
                </w:p>
              </w:tc>
            </w:tr>
            <w:tr w:rsidR="00166FF5" w:rsidRPr="00A24EFC" w14:paraId="72BB8B45" w14:textId="77777777" w:rsidTr="00CC29C5">
              <w:trPr>
                <w:trHeight w:val="285"/>
              </w:trPr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56DF25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0.045</w:t>
                  </w:r>
                </w:p>
              </w:tc>
            </w:tr>
            <w:tr w:rsidR="00166FF5" w:rsidRPr="00A24EFC" w14:paraId="316C875A" w14:textId="77777777" w:rsidTr="00CC29C5">
              <w:trPr>
                <w:trHeight w:val="285"/>
              </w:trPr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DAC796" w14:textId="77777777" w:rsidR="00166FF5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</w:p>
                <w:p w14:paraId="2727802A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0.005</w:t>
                  </w:r>
                </w:p>
              </w:tc>
            </w:tr>
            <w:tr w:rsidR="00166FF5" w:rsidRPr="00A24EFC" w14:paraId="508A9C97" w14:textId="77777777" w:rsidTr="00CC29C5">
              <w:trPr>
                <w:trHeight w:val="285"/>
              </w:trPr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B915519" w14:textId="77777777" w:rsidR="00166FF5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</w:p>
                <w:p w14:paraId="017A6BEA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0.013</w:t>
                  </w:r>
                </w:p>
              </w:tc>
            </w:tr>
            <w:tr w:rsidR="00166FF5" w:rsidRPr="00A24EFC" w14:paraId="319772C2" w14:textId="77777777" w:rsidTr="00CC29C5">
              <w:trPr>
                <w:trHeight w:val="285"/>
              </w:trPr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A6299D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lastRenderedPageBreak/>
                    <w:t>0.023</w:t>
                  </w:r>
                </w:p>
              </w:tc>
            </w:tr>
            <w:tr w:rsidR="00166FF5" w:rsidRPr="00A24EFC" w14:paraId="28751637" w14:textId="77777777" w:rsidTr="00CC29C5">
              <w:trPr>
                <w:trHeight w:val="285"/>
              </w:trPr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1A46BC" w14:textId="77777777" w:rsidR="00166FF5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</w:p>
                <w:p w14:paraId="7D184DFE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0.026</w:t>
                  </w:r>
                </w:p>
              </w:tc>
            </w:tr>
            <w:tr w:rsidR="00166FF5" w:rsidRPr="00A24EFC" w14:paraId="308340F3" w14:textId="77777777" w:rsidTr="00CC29C5">
              <w:trPr>
                <w:trHeight w:val="285"/>
              </w:trPr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E20915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0.013</w:t>
                  </w:r>
                </w:p>
              </w:tc>
            </w:tr>
            <w:tr w:rsidR="00166FF5" w:rsidRPr="00A24EFC" w14:paraId="050C763C" w14:textId="77777777" w:rsidTr="00CC29C5">
              <w:trPr>
                <w:trHeight w:val="285"/>
              </w:trPr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65F6758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0.041</w:t>
                  </w:r>
                </w:p>
              </w:tc>
            </w:tr>
            <w:tr w:rsidR="00166FF5" w:rsidRPr="00A24EFC" w14:paraId="5F83F252" w14:textId="77777777" w:rsidTr="00CC29C5">
              <w:trPr>
                <w:trHeight w:val="285"/>
              </w:trPr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20986A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0.001</w:t>
                  </w:r>
                </w:p>
              </w:tc>
            </w:tr>
            <w:tr w:rsidR="00166FF5" w:rsidRPr="00A24EFC" w14:paraId="29CEF0B5" w14:textId="77777777" w:rsidTr="00CC29C5">
              <w:trPr>
                <w:trHeight w:val="285"/>
              </w:trPr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F42F7E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0.031</w:t>
                  </w:r>
                </w:p>
              </w:tc>
            </w:tr>
            <w:tr w:rsidR="00166FF5" w:rsidRPr="00A24EFC" w14:paraId="3CAB78EE" w14:textId="77777777" w:rsidTr="00CC29C5">
              <w:trPr>
                <w:trHeight w:val="285"/>
              </w:trPr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F513DE" w14:textId="77777777" w:rsidR="00166FF5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</w:p>
                <w:p w14:paraId="0F07E366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0.015</w:t>
                  </w:r>
                </w:p>
              </w:tc>
            </w:tr>
            <w:tr w:rsidR="00166FF5" w:rsidRPr="00A24EFC" w14:paraId="3CC8484A" w14:textId="77777777" w:rsidTr="00CC29C5">
              <w:trPr>
                <w:trHeight w:val="285"/>
              </w:trPr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4B07C6" w14:textId="77777777" w:rsidR="00166FF5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</w:p>
                <w:p w14:paraId="6E75EB14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0.005</w:t>
                  </w:r>
                </w:p>
              </w:tc>
            </w:tr>
            <w:tr w:rsidR="00166FF5" w:rsidRPr="00A24EFC" w14:paraId="2AD681D1" w14:textId="77777777" w:rsidTr="00CC29C5">
              <w:trPr>
                <w:trHeight w:val="285"/>
              </w:trPr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8A199E" w14:textId="77777777" w:rsidR="00166FF5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</w:p>
                <w:p w14:paraId="4F05C154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0.002</w:t>
                  </w:r>
                </w:p>
              </w:tc>
            </w:tr>
            <w:tr w:rsidR="00166FF5" w:rsidRPr="00A24EFC" w14:paraId="462F0529" w14:textId="77777777" w:rsidTr="00CC29C5">
              <w:trPr>
                <w:trHeight w:val="285"/>
              </w:trPr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3F01A7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lastRenderedPageBreak/>
                    <w:t>0.017</w:t>
                  </w:r>
                </w:p>
              </w:tc>
            </w:tr>
            <w:tr w:rsidR="00166FF5" w:rsidRPr="00A24EFC" w14:paraId="507BDB2B" w14:textId="77777777" w:rsidTr="00CC29C5">
              <w:trPr>
                <w:trHeight w:val="285"/>
              </w:trPr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E5D728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0.036</w:t>
                  </w:r>
                </w:p>
              </w:tc>
            </w:tr>
            <w:tr w:rsidR="00166FF5" w:rsidRPr="00A24EFC" w14:paraId="55DD2AC7" w14:textId="77777777" w:rsidTr="00CC29C5">
              <w:trPr>
                <w:trHeight w:val="285"/>
              </w:trPr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93DEF5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0.003</w:t>
                  </w:r>
                </w:p>
              </w:tc>
            </w:tr>
            <w:tr w:rsidR="00166FF5" w:rsidRPr="00A24EFC" w14:paraId="5AE17C12" w14:textId="77777777" w:rsidTr="00CC29C5">
              <w:trPr>
                <w:trHeight w:val="285"/>
              </w:trPr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0BF02F7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0.007</w:t>
                  </w:r>
                </w:p>
              </w:tc>
            </w:tr>
            <w:tr w:rsidR="00166FF5" w:rsidRPr="00A24EFC" w14:paraId="16D78AA3" w14:textId="77777777" w:rsidTr="00CC29C5">
              <w:trPr>
                <w:trHeight w:val="285"/>
              </w:trPr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619D2D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0.024</w:t>
                  </w:r>
                </w:p>
              </w:tc>
            </w:tr>
            <w:tr w:rsidR="00166FF5" w:rsidRPr="00A24EFC" w14:paraId="01280A7A" w14:textId="77777777" w:rsidTr="00CC29C5">
              <w:trPr>
                <w:trHeight w:val="285"/>
              </w:trPr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EE4709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0.003</w:t>
                  </w:r>
                </w:p>
              </w:tc>
            </w:tr>
            <w:tr w:rsidR="00166FF5" w:rsidRPr="00A24EFC" w14:paraId="7B1BFCD1" w14:textId="77777777" w:rsidTr="00CC29C5">
              <w:trPr>
                <w:trHeight w:val="285"/>
              </w:trPr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269480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0.005</w:t>
                  </w:r>
                </w:p>
              </w:tc>
            </w:tr>
            <w:tr w:rsidR="00166FF5" w:rsidRPr="00A24EFC" w14:paraId="621D8399" w14:textId="77777777" w:rsidTr="00CC29C5">
              <w:trPr>
                <w:trHeight w:val="285"/>
              </w:trPr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BECF24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0.009</w:t>
                  </w:r>
                </w:p>
              </w:tc>
            </w:tr>
            <w:tr w:rsidR="00166FF5" w:rsidRPr="00A24EFC" w14:paraId="5A4EFB74" w14:textId="77777777" w:rsidTr="00CC29C5">
              <w:trPr>
                <w:trHeight w:val="285"/>
              </w:trPr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4E7799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0.014</w:t>
                  </w:r>
                </w:p>
              </w:tc>
            </w:tr>
            <w:tr w:rsidR="00166FF5" w:rsidRPr="00A24EFC" w14:paraId="6DA6B7D6" w14:textId="77777777" w:rsidTr="00CC29C5">
              <w:trPr>
                <w:trHeight w:val="285"/>
              </w:trPr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1166F0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0.04</w:t>
                  </w:r>
                  <w:r>
                    <w:rPr>
                      <w:color w:val="000000"/>
                      <w:szCs w:val="24"/>
                    </w:rPr>
                    <w:t>0</w:t>
                  </w:r>
                </w:p>
              </w:tc>
            </w:tr>
            <w:tr w:rsidR="00166FF5" w:rsidRPr="00A24EFC" w14:paraId="5FE07FA0" w14:textId="77777777" w:rsidTr="00CC29C5">
              <w:trPr>
                <w:trHeight w:val="285"/>
              </w:trPr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E784DB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0.037</w:t>
                  </w:r>
                </w:p>
              </w:tc>
            </w:tr>
            <w:tr w:rsidR="00166FF5" w:rsidRPr="00A24EFC" w14:paraId="395AA052" w14:textId="77777777" w:rsidTr="00CC29C5">
              <w:trPr>
                <w:trHeight w:val="285"/>
              </w:trPr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8D1490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0.011</w:t>
                  </w:r>
                </w:p>
              </w:tc>
            </w:tr>
            <w:tr w:rsidR="00166FF5" w:rsidRPr="00A24EFC" w14:paraId="7C33C684" w14:textId="77777777" w:rsidTr="00CC29C5">
              <w:trPr>
                <w:trHeight w:val="285"/>
              </w:trPr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C5329E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lastRenderedPageBreak/>
                    <w:t>0.05</w:t>
                  </w:r>
                  <w:r>
                    <w:rPr>
                      <w:color w:val="000000"/>
                      <w:szCs w:val="24"/>
                    </w:rPr>
                    <w:t>0</w:t>
                  </w:r>
                </w:p>
              </w:tc>
            </w:tr>
            <w:tr w:rsidR="00166FF5" w:rsidRPr="00A24EFC" w14:paraId="47E537DE" w14:textId="77777777" w:rsidTr="00CC29C5">
              <w:trPr>
                <w:trHeight w:val="285"/>
              </w:trPr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539E1A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0.02</w:t>
                  </w:r>
                  <w:r>
                    <w:rPr>
                      <w:color w:val="000000"/>
                      <w:szCs w:val="24"/>
                    </w:rPr>
                    <w:t>0</w:t>
                  </w:r>
                </w:p>
              </w:tc>
            </w:tr>
            <w:tr w:rsidR="00166FF5" w:rsidRPr="00A24EFC" w14:paraId="07F34D14" w14:textId="77777777" w:rsidTr="00CC29C5">
              <w:trPr>
                <w:trHeight w:val="285"/>
              </w:trPr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9D131E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0.008</w:t>
                  </w:r>
                </w:p>
              </w:tc>
            </w:tr>
            <w:tr w:rsidR="00166FF5" w:rsidRPr="00A24EFC" w14:paraId="15D8C1CF" w14:textId="77777777" w:rsidTr="00CC29C5">
              <w:trPr>
                <w:trHeight w:val="285"/>
              </w:trPr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E0B051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0.009</w:t>
                  </w:r>
                </w:p>
              </w:tc>
            </w:tr>
            <w:tr w:rsidR="00166FF5" w:rsidRPr="00A24EFC" w14:paraId="268622AF" w14:textId="77777777" w:rsidTr="00CC29C5">
              <w:trPr>
                <w:trHeight w:val="285"/>
              </w:trPr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8FE663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0.003</w:t>
                  </w:r>
                </w:p>
              </w:tc>
            </w:tr>
            <w:tr w:rsidR="00166FF5" w:rsidRPr="00A24EFC" w14:paraId="63FC6D32" w14:textId="77777777" w:rsidTr="00CC29C5">
              <w:trPr>
                <w:trHeight w:val="285"/>
              </w:trPr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ED4854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0.002</w:t>
                  </w:r>
                </w:p>
              </w:tc>
            </w:tr>
            <w:tr w:rsidR="00166FF5" w:rsidRPr="00A24EFC" w14:paraId="281A314E" w14:textId="77777777" w:rsidTr="00CC29C5">
              <w:trPr>
                <w:trHeight w:val="285"/>
              </w:trPr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F5F739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0.029</w:t>
                  </w:r>
                </w:p>
              </w:tc>
            </w:tr>
            <w:tr w:rsidR="00166FF5" w:rsidRPr="00A24EFC" w14:paraId="7845B5E1" w14:textId="77777777" w:rsidTr="00CC29C5">
              <w:trPr>
                <w:trHeight w:val="285"/>
              </w:trPr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FE250E2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0.043</w:t>
                  </w:r>
                </w:p>
              </w:tc>
            </w:tr>
            <w:tr w:rsidR="00166FF5" w:rsidRPr="00A24EFC" w14:paraId="5AC0C685" w14:textId="77777777" w:rsidTr="00CC29C5">
              <w:trPr>
                <w:trHeight w:val="285"/>
              </w:trPr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5F7964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0.001</w:t>
                  </w:r>
                </w:p>
              </w:tc>
            </w:tr>
            <w:tr w:rsidR="00166FF5" w:rsidRPr="00A24EFC" w14:paraId="243A2B6B" w14:textId="77777777" w:rsidTr="00CC29C5">
              <w:trPr>
                <w:trHeight w:val="285"/>
              </w:trPr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8CCA50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0.041</w:t>
                  </w:r>
                </w:p>
              </w:tc>
            </w:tr>
            <w:tr w:rsidR="00166FF5" w:rsidRPr="00A24EFC" w14:paraId="316450ED" w14:textId="77777777" w:rsidTr="00CC29C5">
              <w:trPr>
                <w:trHeight w:val="285"/>
              </w:trPr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A05EDE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0.011</w:t>
                  </w:r>
                </w:p>
              </w:tc>
            </w:tr>
            <w:tr w:rsidR="00166FF5" w:rsidRPr="00A24EFC" w14:paraId="300A45DF" w14:textId="77777777" w:rsidTr="00CC29C5">
              <w:trPr>
                <w:trHeight w:val="285"/>
              </w:trPr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816B9C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0.016</w:t>
                  </w:r>
                </w:p>
              </w:tc>
            </w:tr>
            <w:tr w:rsidR="00166FF5" w:rsidRPr="00A24EFC" w14:paraId="1D2D0AE0" w14:textId="77777777" w:rsidTr="00CC29C5">
              <w:trPr>
                <w:trHeight w:val="285"/>
              </w:trPr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5273BC7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lastRenderedPageBreak/>
                    <w:t>0.001</w:t>
                  </w:r>
                </w:p>
              </w:tc>
            </w:tr>
            <w:tr w:rsidR="00166FF5" w:rsidRPr="00A24EFC" w14:paraId="4E975743" w14:textId="77777777" w:rsidTr="00CC29C5">
              <w:trPr>
                <w:trHeight w:val="285"/>
              </w:trPr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06F516" w14:textId="77777777" w:rsidR="00166FF5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</w:p>
                <w:p w14:paraId="79F5324B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0.042</w:t>
                  </w:r>
                </w:p>
              </w:tc>
            </w:tr>
            <w:tr w:rsidR="00166FF5" w:rsidRPr="00A24EFC" w14:paraId="347B34A8" w14:textId="77777777" w:rsidTr="00CC29C5">
              <w:trPr>
                <w:trHeight w:val="285"/>
              </w:trPr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FB9476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0.009</w:t>
                  </w:r>
                </w:p>
              </w:tc>
            </w:tr>
            <w:tr w:rsidR="00166FF5" w:rsidRPr="00A24EFC" w14:paraId="1005A116" w14:textId="77777777" w:rsidTr="00CC29C5">
              <w:trPr>
                <w:trHeight w:val="285"/>
              </w:trPr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59FD6F0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0.005</w:t>
                  </w:r>
                </w:p>
              </w:tc>
            </w:tr>
            <w:tr w:rsidR="00166FF5" w:rsidRPr="00A24EFC" w14:paraId="4FA2FF9A" w14:textId="77777777" w:rsidTr="00CC29C5">
              <w:trPr>
                <w:trHeight w:val="285"/>
              </w:trPr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01920C" w14:textId="77777777" w:rsidR="00166FF5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</w:p>
                <w:p w14:paraId="2E4CB405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0.038</w:t>
                  </w:r>
                </w:p>
              </w:tc>
            </w:tr>
            <w:tr w:rsidR="00166FF5" w:rsidRPr="00A24EFC" w14:paraId="6D917EEF" w14:textId="77777777" w:rsidTr="00CC29C5">
              <w:trPr>
                <w:trHeight w:val="285"/>
              </w:trPr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34A457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0.003</w:t>
                  </w:r>
                </w:p>
              </w:tc>
            </w:tr>
            <w:tr w:rsidR="00166FF5" w:rsidRPr="00A24EFC" w14:paraId="2DC9DC99" w14:textId="77777777" w:rsidTr="00CC29C5">
              <w:trPr>
                <w:trHeight w:val="285"/>
              </w:trPr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BF9528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0.016</w:t>
                  </w:r>
                </w:p>
              </w:tc>
            </w:tr>
            <w:tr w:rsidR="00166FF5" w:rsidRPr="00A24EFC" w14:paraId="65C6BC73" w14:textId="77777777" w:rsidTr="00CC29C5">
              <w:trPr>
                <w:trHeight w:val="285"/>
              </w:trPr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20B4D9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0.027</w:t>
                  </w:r>
                </w:p>
              </w:tc>
            </w:tr>
            <w:tr w:rsidR="00166FF5" w:rsidRPr="00A24EFC" w14:paraId="561C0CFF" w14:textId="77777777" w:rsidTr="00CC29C5">
              <w:trPr>
                <w:trHeight w:val="285"/>
              </w:trPr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387CE5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0.008</w:t>
                  </w:r>
                </w:p>
              </w:tc>
            </w:tr>
            <w:tr w:rsidR="00166FF5" w:rsidRPr="00A24EFC" w14:paraId="55469D7E" w14:textId="77777777" w:rsidTr="00CC29C5">
              <w:trPr>
                <w:trHeight w:val="285"/>
              </w:trPr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2B6822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0.001</w:t>
                  </w:r>
                </w:p>
              </w:tc>
            </w:tr>
            <w:tr w:rsidR="00166FF5" w:rsidRPr="00A24EFC" w14:paraId="153C28E7" w14:textId="77777777" w:rsidTr="00CC29C5">
              <w:trPr>
                <w:trHeight w:val="285"/>
              </w:trPr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14CD02" w14:textId="77777777" w:rsidR="00166FF5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</w:p>
                <w:p w14:paraId="66097E38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0.023</w:t>
                  </w:r>
                </w:p>
              </w:tc>
            </w:tr>
            <w:tr w:rsidR="00166FF5" w:rsidRPr="00A24EFC" w14:paraId="6DE23733" w14:textId="77777777" w:rsidTr="00CC29C5">
              <w:trPr>
                <w:trHeight w:val="285"/>
              </w:trPr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F9D160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0.019</w:t>
                  </w:r>
                </w:p>
              </w:tc>
            </w:tr>
            <w:tr w:rsidR="00166FF5" w:rsidRPr="00A24EFC" w14:paraId="73B22869" w14:textId="77777777" w:rsidTr="00CC29C5">
              <w:trPr>
                <w:trHeight w:val="285"/>
              </w:trPr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6C8BE0" w14:textId="77777777" w:rsidR="00166FF5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</w:p>
                <w:p w14:paraId="513EDD07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0.014</w:t>
                  </w:r>
                </w:p>
              </w:tc>
            </w:tr>
            <w:tr w:rsidR="00166FF5" w:rsidRPr="00A24EFC" w14:paraId="6E40A30F" w14:textId="77777777" w:rsidTr="00CC29C5">
              <w:trPr>
                <w:trHeight w:val="285"/>
              </w:trPr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C5404E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0.046</w:t>
                  </w:r>
                </w:p>
              </w:tc>
            </w:tr>
            <w:tr w:rsidR="00166FF5" w:rsidRPr="00A24EFC" w14:paraId="20DFCCA3" w14:textId="77777777" w:rsidTr="00CC29C5">
              <w:trPr>
                <w:trHeight w:val="285"/>
              </w:trPr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BC7587" w14:textId="77777777" w:rsidR="00166FF5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</w:p>
                <w:p w14:paraId="18F59848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0.006</w:t>
                  </w:r>
                </w:p>
              </w:tc>
            </w:tr>
            <w:tr w:rsidR="00166FF5" w:rsidRPr="00A24EFC" w14:paraId="3AE1BF81" w14:textId="77777777" w:rsidTr="00CC29C5">
              <w:trPr>
                <w:trHeight w:val="285"/>
              </w:trPr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BA51D2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0.024</w:t>
                  </w:r>
                </w:p>
              </w:tc>
            </w:tr>
            <w:tr w:rsidR="00166FF5" w:rsidRPr="00A24EFC" w14:paraId="7E985042" w14:textId="77777777" w:rsidTr="00CC29C5">
              <w:trPr>
                <w:trHeight w:val="285"/>
              </w:trPr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7C8605" w14:textId="77777777" w:rsidR="00166FF5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</w:p>
                <w:p w14:paraId="212E0C3D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0.015</w:t>
                  </w:r>
                </w:p>
              </w:tc>
            </w:tr>
            <w:tr w:rsidR="00166FF5" w:rsidRPr="00A24EFC" w14:paraId="5DDCAD46" w14:textId="77777777" w:rsidTr="00CC29C5">
              <w:trPr>
                <w:trHeight w:val="285"/>
              </w:trPr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4BDFFD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0.042</w:t>
                  </w:r>
                </w:p>
              </w:tc>
            </w:tr>
            <w:tr w:rsidR="00166FF5" w:rsidRPr="00A24EFC" w14:paraId="1AA3B6CD" w14:textId="77777777" w:rsidTr="00CC29C5">
              <w:trPr>
                <w:trHeight w:val="285"/>
              </w:trPr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5F03164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0.003</w:t>
                  </w:r>
                </w:p>
              </w:tc>
            </w:tr>
            <w:tr w:rsidR="00166FF5" w:rsidRPr="00A24EFC" w14:paraId="01AA8276" w14:textId="77777777" w:rsidTr="00CC29C5">
              <w:trPr>
                <w:trHeight w:val="285"/>
              </w:trPr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5A8987D" w14:textId="77777777" w:rsidR="00166FF5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</w:p>
                <w:p w14:paraId="7FEEA7DB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0.044</w:t>
                  </w:r>
                </w:p>
              </w:tc>
            </w:tr>
            <w:tr w:rsidR="00166FF5" w:rsidRPr="00A24EFC" w14:paraId="2433C88B" w14:textId="77777777" w:rsidTr="00CC29C5">
              <w:trPr>
                <w:trHeight w:val="285"/>
              </w:trPr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5B8CC3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0.013</w:t>
                  </w:r>
                </w:p>
              </w:tc>
            </w:tr>
            <w:tr w:rsidR="00166FF5" w:rsidRPr="00A24EFC" w14:paraId="5514FB77" w14:textId="77777777" w:rsidTr="00CC29C5">
              <w:trPr>
                <w:trHeight w:val="285"/>
              </w:trPr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A153B3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0.04</w:t>
                  </w:r>
                  <w:r>
                    <w:rPr>
                      <w:color w:val="000000"/>
                      <w:szCs w:val="24"/>
                    </w:rPr>
                    <w:t>0</w:t>
                  </w:r>
                </w:p>
              </w:tc>
            </w:tr>
            <w:tr w:rsidR="00166FF5" w:rsidRPr="00A24EFC" w14:paraId="149AD755" w14:textId="77777777" w:rsidTr="00CC29C5">
              <w:trPr>
                <w:trHeight w:val="285"/>
              </w:trPr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0FFE903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0.009</w:t>
                  </w:r>
                </w:p>
              </w:tc>
            </w:tr>
            <w:tr w:rsidR="00166FF5" w:rsidRPr="00A24EFC" w14:paraId="468CAD44" w14:textId="77777777" w:rsidTr="00CC29C5">
              <w:trPr>
                <w:trHeight w:val="285"/>
              </w:trPr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343970C" w14:textId="77777777" w:rsidR="00166FF5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</w:p>
                <w:p w14:paraId="23065F8F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0.024</w:t>
                  </w:r>
                </w:p>
              </w:tc>
            </w:tr>
            <w:tr w:rsidR="00166FF5" w:rsidRPr="00A24EFC" w14:paraId="326DEE8E" w14:textId="77777777" w:rsidTr="00CC29C5">
              <w:trPr>
                <w:trHeight w:val="285"/>
              </w:trPr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DFEC03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0.01</w:t>
                  </w:r>
                  <w:r>
                    <w:rPr>
                      <w:color w:val="000000"/>
                      <w:szCs w:val="24"/>
                    </w:rPr>
                    <w:t>0</w:t>
                  </w:r>
                </w:p>
              </w:tc>
            </w:tr>
            <w:tr w:rsidR="00166FF5" w:rsidRPr="00A24EFC" w14:paraId="5991AC3A" w14:textId="77777777" w:rsidTr="00CC29C5">
              <w:trPr>
                <w:trHeight w:val="285"/>
              </w:trPr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6591A8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0.028</w:t>
                  </w:r>
                </w:p>
              </w:tc>
            </w:tr>
            <w:tr w:rsidR="00166FF5" w:rsidRPr="00A24EFC" w14:paraId="5959391D" w14:textId="77777777" w:rsidTr="00CC29C5">
              <w:trPr>
                <w:trHeight w:val="285"/>
              </w:trPr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8910E0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0.003</w:t>
                  </w:r>
                </w:p>
              </w:tc>
            </w:tr>
            <w:tr w:rsidR="00166FF5" w:rsidRPr="00A24EFC" w14:paraId="512A95FF" w14:textId="77777777" w:rsidTr="00CC29C5">
              <w:trPr>
                <w:trHeight w:val="285"/>
              </w:trPr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EF10246" w14:textId="77777777" w:rsidR="00166FF5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</w:p>
                <w:p w14:paraId="0EF1111F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0.03</w:t>
                  </w:r>
                </w:p>
              </w:tc>
            </w:tr>
            <w:tr w:rsidR="00166FF5" w:rsidRPr="00A24EFC" w14:paraId="67A6D98A" w14:textId="77777777" w:rsidTr="00CC29C5">
              <w:trPr>
                <w:trHeight w:val="285"/>
              </w:trPr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C93944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lastRenderedPageBreak/>
                    <w:t>0.035</w:t>
                  </w:r>
                </w:p>
              </w:tc>
            </w:tr>
            <w:tr w:rsidR="00166FF5" w:rsidRPr="00A24EFC" w14:paraId="6C511811" w14:textId="77777777" w:rsidTr="00CC29C5">
              <w:trPr>
                <w:trHeight w:val="285"/>
              </w:trPr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F47C4C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>
                    <w:rPr>
                      <w:rFonts w:hint="eastAsia"/>
                      <w:color w:val="000000"/>
                      <w:szCs w:val="24"/>
                    </w:rPr>
                    <w:t>&lt;</w:t>
                  </w:r>
                  <w:r>
                    <w:rPr>
                      <w:color w:val="000000"/>
                      <w:szCs w:val="24"/>
                    </w:rPr>
                    <w:t>0.001</w:t>
                  </w:r>
                </w:p>
              </w:tc>
            </w:tr>
            <w:tr w:rsidR="00166FF5" w:rsidRPr="00A24EFC" w14:paraId="116B894C" w14:textId="77777777" w:rsidTr="00CC29C5">
              <w:trPr>
                <w:trHeight w:val="285"/>
              </w:trPr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E1547AC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0.019</w:t>
                  </w:r>
                </w:p>
              </w:tc>
            </w:tr>
            <w:tr w:rsidR="00166FF5" w:rsidRPr="00A24EFC" w14:paraId="515D6C2D" w14:textId="77777777" w:rsidTr="00CC29C5">
              <w:trPr>
                <w:trHeight w:val="285"/>
              </w:trPr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7EED2B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0.035</w:t>
                  </w:r>
                </w:p>
              </w:tc>
            </w:tr>
            <w:tr w:rsidR="00166FF5" w:rsidRPr="00A24EFC" w14:paraId="0C72A6CB" w14:textId="77777777" w:rsidTr="00CC29C5">
              <w:trPr>
                <w:trHeight w:val="285"/>
              </w:trPr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0BE739" w14:textId="77777777" w:rsidR="00166FF5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</w:p>
                <w:p w14:paraId="4BB22643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0.009</w:t>
                  </w:r>
                </w:p>
              </w:tc>
            </w:tr>
            <w:tr w:rsidR="00166FF5" w:rsidRPr="00A24EFC" w14:paraId="3E3907AE" w14:textId="77777777" w:rsidTr="00CC29C5">
              <w:trPr>
                <w:trHeight w:val="285"/>
              </w:trPr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75740B" w14:textId="77777777" w:rsidR="00166FF5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</w:p>
                <w:p w14:paraId="25F1899D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0.014</w:t>
                  </w:r>
                </w:p>
              </w:tc>
            </w:tr>
            <w:tr w:rsidR="00166FF5" w:rsidRPr="00A24EFC" w14:paraId="395FB743" w14:textId="77777777" w:rsidTr="00CC29C5">
              <w:trPr>
                <w:trHeight w:val="285"/>
              </w:trPr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E8682B" w14:textId="77777777" w:rsidR="00166FF5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</w:p>
                <w:p w14:paraId="6AF0F7CF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0.023</w:t>
                  </w:r>
                </w:p>
              </w:tc>
            </w:tr>
            <w:tr w:rsidR="00166FF5" w:rsidRPr="00A24EFC" w14:paraId="0829A6C5" w14:textId="77777777" w:rsidTr="00CC29C5">
              <w:trPr>
                <w:trHeight w:val="285"/>
              </w:trPr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0650F2" w14:textId="77777777" w:rsidR="00166FF5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</w:p>
                <w:p w14:paraId="155C11F5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0.001</w:t>
                  </w:r>
                </w:p>
              </w:tc>
            </w:tr>
          </w:tbl>
          <w:p w14:paraId="40EF80F9" w14:textId="77777777" w:rsidR="00166FF5" w:rsidRPr="00A24EFC" w:rsidRDefault="00166FF5" w:rsidP="00CC29C5">
            <w:pPr>
              <w:spacing w:line="360" w:lineRule="auto"/>
              <w:rPr>
                <w:b/>
                <w:szCs w:val="24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</w:tcBorders>
          </w:tcPr>
          <w:tbl>
            <w:tblPr>
              <w:tblW w:w="2476" w:type="dxa"/>
              <w:tblLayout w:type="fixed"/>
              <w:tblLook w:val="04A0" w:firstRow="1" w:lastRow="0" w:firstColumn="1" w:lastColumn="0" w:noHBand="0" w:noVBand="1"/>
            </w:tblPr>
            <w:tblGrid>
              <w:gridCol w:w="2476"/>
            </w:tblGrid>
            <w:tr w:rsidR="00166FF5" w:rsidRPr="00A24EFC" w14:paraId="3C86325E" w14:textId="77777777" w:rsidTr="00CC29C5">
              <w:trPr>
                <w:trHeight w:val="285"/>
              </w:trPr>
              <w:tc>
                <w:tcPr>
                  <w:tcW w:w="24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33AD25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lastRenderedPageBreak/>
                    <w:t>hsa-let-7c-000379</w:t>
                  </w:r>
                </w:p>
              </w:tc>
            </w:tr>
            <w:tr w:rsidR="00166FF5" w:rsidRPr="00A24EFC" w14:paraId="5932D6CA" w14:textId="77777777" w:rsidTr="00CC29C5">
              <w:trPr>
                <w:trHeight w:val="285"/>
              </w:trPr>
              <w:tc>
                <w:tcPr>
                  <w:tcW w:w="24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471665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hsa-miR-100-000437</w:t>
                  </w:r>
                </w:p>
              </w:tc>
            </w:tr>
            <w:tr w:rsidR="00166FF5" w:rsidRPr="00A24EFC" w14:paraId="1C1672D0" w14:textId="77777777" w:rsidTr="00CC29C5">
              <w:trPr>
                <w:trHeight w:val="285"/>
              </w:trPr>
              <w:tc>
                <w:tcPr>
                  <w:tcW w:w="24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66E2C6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hsa-miR-125b-000449</w:t>
                  </w:r>
                </w:p>
              </w:tc>
            </w:tr>
            <w:tr w:rsidR="00166FF5" w:rsidRPr="00A24EFC" w14:paraId="2F7F4127" w14:textId="77777777" w:rsidTr="00CC29C5">
              <w:trPr>
                <w:trHeight w:val="285"/>
              </w:trPr>
              <w:tc>
                <w:tcPr>
                  <w:tcW w:w="24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3F67D6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hsa-miR-128a-002216</w:t>
                  </w:r>
                </w:p>
              </w:tc>
            </w:tr>
            <w:tr w:rsidR="00166FF5" w:rsidRPr="00A24EFC" w14:paraId="733C3C21" w14:textId="77777777" w:rsidTr="00CC29C5">
              <w:trPr>
                <w:trHeight w:val="285"/>
              </w:trPr>
              <w:tc>
                <w:tcPr>
                  <w:tcW w:w="24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F348CA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hsa-miR-130b-000456</w:t>
                  </w:r>
                </w:p>
              </w:tc>
            </w:tr>
            <w:tr w:rsidR="00166FF5" w:rsidRPr="00A24EFC" w14:paraId="508F55F5" w14:textId="77777777" w:rsidTr="00CC29C5">
              <w:trPr>
                <w:trHeight w:val="285"/>
              </w:trPr>
              <w:tc>
                <w:tcPr>
                  <w:tcW w:w="24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bottom"/>
                  <w:hideMark/>
                </w:tcPr>
                <w:p w14:paraId="68DBBA84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hsa-miR-133a-002246</w:t>
                  </w:r>
                </w:p>
              </w:tc>
            </w:tr>
            <w:tr w:rsidR="00166FF5" w:rsidRPr="00A24EFC" w14:paraId="5862B467" w14:textId="77777777" w:rsidTr="00CC29C5">
              <w:trPr>
                <w:trHeight w:val="285"/>
              </w:trPr>
              <w:tc>
                <w:tcPr>
                  <w:tcW w:w="24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bottom"/>
                  <w:hideMark/>
                </w:tcPr>
                <w:p w14:paraId="25E18972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hsa-miR-139-5p-002289</w:t>
                  </w:r>
                </w:p>
              </w:tc>
            </w:tr>
            <w:tr w:rsidR="00166FF5" w:rsidRPr="00A24EFC" w14:paraId="3873E4B1" w14:textId="77777777" w:rsidTr="00CC29C5">
              <w:trPr>
                <w:trHeight w:val="285"/>
              </w:trPr>
              <w:tc>
                <w:tcPr>
                  <w:tcW w:w="24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bottom"/>
                  <w:hideMark/>
                </w:tcPr>
                <w:p w14:paraId="5DAFB306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lastRenderedPageBreak/>
                    <w:t>hsa-miR-142-5p-002248</w:t>
                  </w:r>
                </w:p>
              </w:tc>
            </w:tr>
            <w:tr w:rsidR="00166FF5" w:rsidRPr="00A24EFC" w14:paraId="4D514D80" w14:textId="77777777" w:rsidTr="00CC29C5">
              <w:trPr>
                <w:trHeight w:val="285"/>
              </w:trPr>
              <w:tc>
                <w:tcPr>
                  <w:tcW w:w="24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bottom"/>
                  <w:hideMark/>
                </w:tcPr>
                <w:p w14:paraId="51192946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hsa-miR-145-002278</w:t>
                  </w:r>
                </w:p>
              </w:tc>
            </w:tr>
            <w:tr w:rsidR="00166FF5" w:rsidRPr="00A24EFC" w14:paraId="67D9F2E6" w14:textId="77777777" w:rsidTr="00CC29C5">
              <w:trPr>
                <w:trHeight w:val="285"/>
              </w:trPr>
              <w:tc>
                <w:tcPr>
                  <w:tcW w:w="24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bottom"/>
                  <w:hideMark/>
                </w:tcPr>
                <w:p w14:paraId="431716FE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hsa-miR-15a-000389</w:t>
                  </w:r>
                </w:p>
              </w:tc>
            </w:tr>
            <w:tr w:rsidR="00166FF5" w:rsidRPr="00A24EFC" w14:paraId="0687C4E7" w14:textId="77777777" w:rsidTr="00CC29C5">
              <w:trPr>
                <w:trHeight w:val="285"/>
              </w:trPr>
              <w:tc>
                <w:tcPr>
                  <w:tcW w:w="24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bottom"/>
                  <w:hideMark/>
                </w:tcPr>
                <w:p w14:paraId="2F485F96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hsa-miR-16-000391</w:t>
                  </w:r>
                </w:p>
              </w:tc>
            </w:tr>
            <w:tr w:rsidR="00166FF5" w:rsidRPr="00A24EFC" w14:paraId="1A379E83" w14:textId="77777777" w:rsidTr="00CC29C5">
              <w:trPr>
                <w:trHeight w:val="285"/>
              </w:trPr>
              <w:tc>
                <w:tcPr>
                  <w:tcW w:w="24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bottom"/>
                  <w:hideMark/>
                </w:tcPr>
                <w:p w14:paraId="2199895E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hsa-miR-185-002271</w:t>
                  </w:r>
                </w:p>
              </w:tc>
            </w:tr>
            <w:tr w:rsidR="00166FF5" w:rsidRPr="00A24EFC" w14:paraId="4B6F5952" w14:textId="77777777" w:rsidTr="00CC29C5">
              <w:trPr>
                <w:trHeight w:val="285"/>
              </w:trPr>
              <w:tc>
                <w:tcPr>
                  <w:tcW w:w="24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bottom"/>
                  <w:hideMark/>
                </w:tcPr>
                <w:p w14:paraId="62C8C661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hsa-miR-19a-000395</w:t>
                  </w:r>
                </w:p>
              </w:tc>
            </w:tr>
            <w:tr w:rsidR="00166FF5" w:rsidRPr="00A24EFC" w14:paraId="0344798E" w14:textId="77777777" w:rsidTr="00CC29C5">
              <w:trPr>
                <w:trHeight w:val="285"/>
              </w:trPr>
              <w:tc>
                <w:tcPr>
                  <w:tcW w:w="24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bottom"/>
                  <w:hideMark/>
                </w:tcPr>
                <w:p w14:paraId="09C26FB7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hsa-miR-20b-001014</w:t>
                  </w:r>
                </w:p>
              </w:tc>
            </w:tr>
            <w:tr w:rsidR="00166FF5" w:rsidRPr="00A24EFC" w14:paraId="6571169E" w14:textId="77777777" w:rsidTr="00CC29C5">
              <w:trPr>
                <w:trHeight w:val="285"/>
              </w:trPr>
              <w:tc>
                <w:tcPr>
                  <w:tcW w:w="24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bottom"/>
                  <w:hideMark/>
                </w:tcPr>
                <w:p w14:paraId="74F7E74B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hsa-miR-21-000397</w:t>
                  </w:r>
                </w:p>
              </w:tc>
            </w:tr>
            <w:tr w:rsidR="00166FF5" w:rsidRPr="00A24EFC" w14:paraId="71533C7C" w14:textId="77777777" w:rsidTr="00CC29C5">
              <w:trPr>
                <w:trHeight w:val="285"/>
              </w:trPr>
              <w:tc>
                <w:tcPr>
                  <w:tcW w:w="24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bottom"/>
                  <w:hideMark/>
                </w:tcPr>
                <w:p w14:paraId="3E7D8B3B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hsa-miR-223-002295</w:t>
                  </w:r>
                </w:p>
              </w:tc>
            </w:tr>
            <w:tr w:rsidR="00166FF5" w:rsidRPr="00A24EFC" w14:paraId="53D88E16" w14:textId="77777777" w:rsidTr="00CC29C5">
              <w:trPr>
                <w:trHeight w:val="285"/>
              </w:trPr>
              <w:tc>
                <w:tcPr>
                  <w:tcW w:w="24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bottom"/>
                  <w:hideMark/>
                </w:tcPr>
                <w:p w14:paraId="21444A06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hsa-miR-25-000403</w:t>
                  </w:r>
                </w:p>
              </w:tc>
            </w:tr>
            <w:tr w:rsidR="00166FF5" w:rsidRPr="00A24EFC" w14:paraId="001A6CE3" w14:textId="77777777" w:rsidTr="00CC29C5">
              <w:trPr>
                <w:trHeight w:val="285"/>
              </w:trPr>
              <w:tc>
                <w:tcPr>
                  <w:tcW w:w="24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bottom"/>
                  <w:hideMark/>
                </w:tcPr>
                <w:p w14:paraId="35CFCDE4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hsa-miR-324-3p-002161</w:t>
                  </w:r>
                </w:p>
              </w:tc>
            </w:tr>
            <w:tr w:rsidR="00166FF5" w:rsidRPr="00A24EFC" w14:paraId="1560CFA2" w14:textId="77777777" w:rsidTr="00CC29C5">
              <w:trPr>
                <w:trHeight w:val="285"/>
              </w:trPr>
              <w:tc>
                <w:tcPr>
                  <w:tcW w:w="24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bottom"/>
                  <w:hideMark/>
                </w:tcPr>
                <w:p w14:paraId="10CFF7C4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lastRenderedPageBreak/>
                    <w:t>hsa-miR-335-000546</w:t>
                  </w:r>
                </w:p>
              </w:tc>
            </w:tr>
            <w:tr w:rsidR="00166FF5" w:rsidRPr="00A24EFC" w14:paraId="26CF70DA" w14:textId="77777777" w:rsidTr="00CC29C5">
              <w:trPr>
                <w:trHeight w:val="285"/>
              </w:trPr>
              <w:tc>
                <w:tcPr>
                  <w:tcW w:w="24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bottom"/>
                  <w:hideMark/>
                </w:tcPr>
                <w:p w14:paraId="3E0A28E3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hsa-miR-424-000604</w:t>
                  </w:r>
                </w:p>
              </w:tc>
            </w:tr>
            <w:tr w:rsidR="00166FF5" w:rsidRPr="00A24EFC" w14:paraId="689CE631" w14:textId="77777777" w:rsidTr="00CC29C5">
              <w:trPr>
                <w:trHeight w:val="285"/>
              </w:trPr>
              <w:tc>
                <w:tcPr>
                  <w:tcW w:w="24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bottom"/>
                  <w:hideMark/>
                </w:tcPr>
                <w:p w14:paraId="7F2925D2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hsa-miR-425-5p-001516</w:t>
                  </w:r>
                </w:p>
              </w:tc>
            </w:tr>
            <w:tr w:rsidR="00166FF5" w:rsidRPr="00A24EFC" w14:paraId="0854937D" w14:textId="77777777" w:rsidTr="00CC29C5">
              <w:trPr>
                <w:trHeight w:val="285"/>
              </w:trPr>
              <w:tc>
                <w:tcPr>
                  <w:tcW w:w="24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bottom"/>
                  <w:hideMark/>
                </w:tcPr>
                <w:p w14:paraId="6637DE35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hsa-miR-449b-001608</w:t>
                  </w:r>
                </w:p>
              </w:tc>
            </w:tr>
            <w:tr w:rsidR="00166FF5" w:rsidRPr="00A24EFC" w14:paraId="48C7EC88" w14:textId="77777777" w:rsidTr="00CC29C5">
              <w:trPr>
                <w:trHeight w:val="285"/>
              </w:trPr>
              <w:tc>
                <w:tcPr>
                  <w:tcW w:w="24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bottom"/>
                  <w:hideMark/>
                </w:tcPr>
                <w:p w14:paraId="2FAADC08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hsa-miR-484-001821</w:t>
                  </w:r>
                </w:p>
              </w:tc>
            </w:tr>
            <w:tr w:rsidR="00166FF5" w:rsidRPr="00A24EFC" w14:paraId="382771A9" w14:textId="77777777" w:rsidTr="00CC29C5">
              <w:trPr>
                <w:trHeight w:val="285"/>
              </w:trPr>
              <w:tc>
                <w:tcPr>
                  <w:tcW w:w="24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bottom"/>
                  <w:hideMark/>
                </w:tcPr>
                <w:p w14:paraId="38C9FE24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mmu-miR-93-001090</w:t>
                  </w:r>
                </w:p>
              </w:tc>
            </w:tr>
          </w:tbl>
          <w:p w14:paraId="5C403E47" w14:textId="77777777" w:rsidR="00166FF5" w:rsidRPr="00A24EFC" w:rsidRDefault="00166FF5" w:rsidP="00CC29C5">
            <w:pPr>
              <w:spacing w:line="360" w:lineRule="auto"/>
              <w:rPr>
                <w:b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tbl>
            <w:tblPr>
              <w:tblW w:w="720" w:type="dxa"/>
              <w:tblLayout w:type="fixed"/>
              <w:tblLook w:val="04A0" w:firstRow="1" w:lastRow="0" w:firstColumn="1" w:lastColumn="0" w:noHBand="0" w:noVBand="1"/>
            </w:tblPr>
            <w:tblGrid>
              <w:gridCol w:w="720"/>
            </w:tblGrid>
            <w:tr w:rsidR="00166FF5" w:rsidRPr="00A24EFC" w14:paraId="10DEE815" w14:textId="77777777" w:rsidTr="00CC29C5">
              <w:trPr>
                <w:trHeight w:val="285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A21A7D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lastRenderedPageBreak/>
                    <w:t>-2.98</w:t>
                  </w:r>
                </w:p>
              </w:tc>
            </w:tr>
            <w:tr w:rsidR="00166FF5" w:rsidRPr="00A24EFC" w14:paraId="339F6B9C" w14:textId="77777777" w:rsidTr="00CC29C5">
              <w:trPr>
                <w:trHeight w:val="285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7A29B8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-2.65</w:t>
                  </w:r>
                </w:p>
              </w:tc>
            </w:tr>
            <w:tr w:rsidR="00166FF5" w:rsidRPr="00A24EFC" w14:paraId="64F60072" w14:textId="77777777" w:rsidTr="00CC29C5">
              <w:trPr>
                <w:trHeight w:val="285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F00B81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-2.67</w:t>
                  </w:r>
                </w:p>
              </w:tc>
            </w:tr>
            <w:tr w:rsidR="00166FF5" w:rsidRPr="00A24EFC" w14:paraId="4A067D3E" w14:textId="77777777" w:rsidTr="00CC29C5">
              <w:trPr>
                <w:trHeight w:val="285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7BF22D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2</w:t>
                  </w:r>
                </w:p>
              </w:tc>
            </w:tr>
            <w:tr w:rsidR="00166FF5" w:rsidRPr="00A24EFC" w14:paraId="66B6E7C7" w14:textId="77777777" w:rsidTr="00CC29C5">
              <w:trPr>
                <w:trHeight w:val="285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FF85A4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2.7</w:t>
                  </w:r>
                </w:p>
              </w:tc>
            </w:tr>
            <w:tr w:rsidR="00166FF5" w:rsidRPr="00A24EFC" w14:paraId="56914167" w14:textId="77777777" w:rsidTr="00CC29C5">
              <w:trPr>
                <w:trHeight w:val="285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E6993C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-4.66</w:t>
                  </w:r>
                </w:p>
              </w:tc>
            </w:tr>
            <w:tr w:rsidR="00166FF5" w:rsidRPr="00A24EFC" w14:paraId="5B1F84F1" w14:textId="77777777" w:rsidTr="00CC29C5">
              <w:trPr>
                <w:trHeight w:val="285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86E583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-4.33</w:t>
                  </w:r>
                </w:p>
              </w:tc>
            </w:tr>
            <w:tr w:rsidR="00166FF5" w:rsidRPr="00A24EFC" w14:paraId="59126EE4" w14:textId="77777777" w:rsidTr="00CC29C5">
              <w:trPr>
                <w:trHeight w:val="285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3BEDC9" w14:textId="77777777" w:rsidR="00166FF5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</w:p>
                <w:p w14:paraId="0D1E28DD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lastRenderedPageBreak/>
                    <w:t>2.33</w:t>
                  </w:r>
                </w:p>
              </w:tc>
            </w:tr>
            <w:tr w:rsidR="00166FF5" w:rsidRPr="00A24EFC" w14:paraId="2B72AD97" w14:textId="77777777" w:rsidTr="00CC29C5">
              <w:trPr>
                <w:trHeight w:val="285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34FB0B" w14:textId="77777777" w:rsidR="00166FF5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</w:p>
                <w:p w14:paraId="128FA326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-3.99</w:t>
                  </w:r>
                </w:p>
              </w:tc>
            </w:tr>
            <w:tr w:rsidR="00166FF5" w:rsidRPr="00A24EFC" w14:paraId="1373F627" w14:textId="77777777" w:rsidTr="00CC29C5">
              <w:trPr>
                <w:trHeight w:val="285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7A49F4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2.35</w:t>
                  </w:r>
                </w:p>
              </w:tc>
            </w:tr>
            <w:tr w:rsidR="00166FF5" w:rsidRPr="00A24EFC" w14:paraId="1DE933B8" w14:textId="77777777" w:rsidTr="00CC29C5">
              <w:trPr>
                <w:trHeight w:val="285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B6E7D8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2.31</w:t>
                  </w:r>
                </w:p>
              </w:tc>
            </w:tr>
            <w:tr w:rsidR="00166FF5" w:rsidRPr="00A24EFC" w14:paraId="2A202EF5" w14:textId="77777777" w:rsidTr="00CC29C5">
              <w:trPr>
                <w:trHeight w:val="285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71E30D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4.66</w:t>
                  </w:r>
                </w:p>
              </w:tc>
            </w:tr>
            <w:tr w:rsidR="00166FF5" w:rsidRPr="00A24EFC" w14:paraId="7DD72900" w14:textId="77777777" w:rsidTr="00CC29C5">
              <w:trPr>
                <w:trHeight w:val="285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B6408D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2.02</w:t>
                  </w:r>
                </w:p>
              </w:tc>
            </w:tr>
            <w:tr w:rsidR="00166FF5" w:rsidRPr="00A24EFC" w14:paraId="1B130CDD" w14:textId="77777777" w:rsidTr="00CC29C5">
              <w:trPr>
                <w:trHeight w:val="285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4CE5A7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1.34</w:t>
                  </w:r>
                </w:p>
              </w:tc>
            </w:tr>
            <w:tr w:rsidR="00166FF5" w:rsidRPr="00A24EFC" w14:paraId="10AAA0BA" w14:textId="77777777" w:rsidTr="00CC29C5">
              <w:trPr>
                <w:trHeight w:val="285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E141EB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3.35</w:t>
                  </w:r>
                </w:p>
              </w:tc>
            </w:tr>
            <w:tr w:rsidR="00166FF5" w:rsidRPr="00A24EFC" w14:paraId="6D3CBEF3" w14:textId="77777777" w:rsidTr="00CC29C5">
              <w:trPr>
                <w:trHeight w:val="285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E4B690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2.67</w:t>
                  </w:r>
                </w:p>
              </w:tc>
            </w:tr>
            <w:tr w:rsidR="00166FF5" w:rsidRPr="00A24EFC" w14:paraId="306FB450" w14:textId="77777777" w:rsidTr="00CC29C5">
              <w:trPr>
                <w:trHeight w:val="285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766E3B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2.7</w:t>
                  </w:r>
                </w:p>
              </w:tc>
            </w:tr>
            <w:tr w:rsidR="00166FF5" w:rsidRPr="00A24EFC" w14:paraId="6B1389CF" w14:textId="77777777" w:rsidTr="00CC29C5">
              <w:trPr>
                <w:trHeight w:val="285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652399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1.68</w:t>
                  </w:r>
                </w:p>
              </w:tc>
            </w:tr>
            <w:tr w:rsidR="00166FF5" w:rsidRPr="00A24EFC" w14:paraId="60AC7245" w14:textId="77777777" w:rsidTr="00CC29C5">
              <w:trPr>
                <w:trHeight w:val="285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9AB33F" w14:textId="77777777" w:rsidR="00166FF5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</w:p>
                <w:p w14:paraId="34DB6B34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-3.66</w:t>
                  </w:r>
                </w:p>
              </w:tc>
            </w:tr>
            <w:tr w:rsidR="00166FF5" w:rsidRPr="00A24EFC" w14:paraId="2BF7A92D" w14:textId="77777777" w:rsidTr="00CC29C5">
              <w:trPr>
                <w:trHeight w:val="285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A8ACBD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1.67</w:t>
                  </w:r>
                </w:p>
              </w:tc>
            </w:tr>
            <w:tr w:rsidR="00166FF5" w:rsidRPr="00A24EFC" w14:paraId="4AA81264" w14:textId="77777777" w:rsidTr="00CC29C5">
              <w:trPr>
                <w:trHeight w:val="285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21E702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3.02</w:t>
                  </w:r>
                </w:p>
              </w:tc>
            </w:tr>
            <w:tr w:rsidR="00166FF5" w:rsidRPr="00A24EFC" w14:paraId="03F94DAB" w14:textId="77777777" w:rsidTr="00CC29C5">
              <w:trPr>
                <w:trHeight w:val="285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D657ED" w14:textId="77777777" w:rsidR="00166FF5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</w:p>
                <w:p w14:paraId="35F7F185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5.99</w:t>
                  </w:r>
                </w:p>
              </w:tc>
            </w:tr>
            <w:tr w:rsidR="00166FF5" w:rsidRPr="00A24EFC" w14:paraId="45CD9437" w14:textId="77777777" w:rsidTr="00CC29C5">
              <w:trPr>
                <w:trHeight w:val="285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253E24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1.01</w:t>
                  </w:r>
                </w:p>
              </w:tc>
            </w:tr>
            <w:tr w:rsidR="00166FF5" w:rsidRPr="00A24EFC" w14:paraId="1251CB75" w14:textId="77777777" w:rsidTr="00CC29C5">
              <w:trPr>
                <w:trHeight w:val="285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BBD11A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 xml:space="preserve">2.03 </w:t>
                  </w:r>
                </w:p>
              </w:tc>
            </w:tr>
          </w:tbl>
          <w:p w14:paraId="66F70877" w14:textId="77777777" w:rsidR="00166FF5" w:rsidRPr="00A24EFC" w:rsidRDefault="00166FF5" w:rsidP="00CC29C5">
            <w:pPr>
              <w:spacing w:line="360" w:lineRule="auto"/>
              <w:rPr>
                <w:b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tbl>
            <w:tblPr>
              <w:tblW w:w="888" w:type="dxa"/>
              <w:tblLayout w:type="fixed"/>
              <w:tblLook w:val="04A0" w:firstRow="1" w:lastRow="0" w:firstColumn="1" w:lastColumn="0" w:noHBand="0" w:noVBand="1"/>
            </w:tblPr>
            <w:tblGrid>
              <w:gridCol w:w="888"/>
            </w:tblGrid>
            <w:tr w:rsidR="00166FF5" w:rsidRPr="00A24EFC" w14:paraId="36D25F45" w14:textId="77777777" w:rsidTr="00CC29C5">
              <w:trPr>
                <w:trHeight w:val="285"/>
              </w:trPr>
              <w:tc>
                <w:tcPr>
                  <w:tcW w:w="8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0CA994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lastRenderedPageBreak/>
                    <w:t>0.014</w:t>
                  </w:r>
                </w:p>
              </w:tc>
            </w:tr>
            <w:tr w:rsidR="00166FF5" w:rsidRPr="00A24EFC" w14:paraId="1CE9A10A" w14:textId="77777777" w:rsidTr="00CC29C5">
              <w:trPr>
                <w:trHeight w:val="285"/>
              </w:trPr>
              <w:tc>
                <w:tcPr>
                  <w:tcW w:w="8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9D9F00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0.009</w:t>
                  </w:r>
                </w:p>
              </w:tc>
            </w:tr>
            <w:tr w:rsidR="00166FF5" w:rsidRPr="00A24EFC" w14:paraId="58DB968F" w14:textId="77777777" w:rsidTr="00CC29C5">
              <w:trPr>
                <w:trHeight w:val="285"/>
              </w:trPr>
              <w:tc>
                <w:tcPr>
                  <w:tcW w:w="8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D3AE89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0.01</w:t>
                  </w:r>
                  <w:r>
                    <w:rPr>
                      <w:color w:val="000000"/>
                      <w:szCs w:val="24"/>
                    </w:rPr>
                    <w:t>0</w:t>
                  </w:r>
                </w:p>
              </w:tc>
            </w:tr>
            <w:tr w:rsidR="00166FF5" w:rsidRPr="00A24EFC" w14:paraId="5AB6F7E3" w14:textId="77777777" w:rsidTr="00CC29C5">
              <w:trPr>
                <w:trHeight w:val="285"/>
              </w:trPr>
              <w:tc>
                <w:tcPr>
                  <w:tcW w:w="8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2BCF27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0.034</w:t>
                  </w:r>
                </w:p>
              </w:tc>
            </w:tr>
            <w:tr w:rsidR="00166FF5" w:rsidRPr="00A24EFC" w14:paraId="0A51F1C4" w14:textId="77777777" w:rsidTr="00CC29C5">
              <w:trPr>
                <w:trHeight w:val="285"/>
              </w:trPr>
              <w:tc>
                <w:tcPr>
                  <w:tcW w:w="8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50AEE2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0.02</w:t>
                  </w:r>
                  <w:r>
                    <w:rPr>
                      <w:color w:val="000000"/>
                      <w:szCs w:val="24"/>
                    </w:rPr>
                    <w:t>0</w:t>
                  </w:r>
                </w:p>
              </w:tc>
            </w:tr>
            <w:tr w:rsidR="00166FF5" w:rsidRPr="00A24EFC" w14:paraId="20A96486" w14:textId="77777777" w:rsidTr="00CC29C5">
              <w:trPr>
                <w:trHeight w:val="285"/>
              </w:trPr>
              <w:tc>
                <w:tcPr>
                  <w:tcW w:w="8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B4A1A2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0.006</w:t>
                  </w:r>
                </w:p>
              </w:tc>
            </w:tr>
            <w:tr w:rsidR="00166FF5" w:rsidRPr="00A24EFC" w14:paraId="249E6F46" w14:textId="77777777" w:rsidTr="00CC29C5">
              <w:trPr>
                <w:trHeight w:val="285"/>
              </w:trPr>
              <w:tc>
                <w:tcPr>
                  <w:tcW w:w="8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8223A7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0.018</w:t>
                  </w:r>
                </w:p>
              </w:tc>
            </w:tr>
            <w:tr w:rsidR="00166FF5" w:rsidRPr="00A24EFC" w14:paraId="00B58442" w14:textId="77777777" w:rsidTr="00CC29C5">
              <w:trPr>
                <w:trHeight w:val="285"/>
              </w:trPr>
              <w:tc>
                <w:tcPr>
                  <w:tcW w:w="8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1F8D58" w14:textId="77777777" w:rsidR="00166FF5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</w:p>
                <w:p w14:paraId="6E7E5CA8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lastRenderedPageBreak/>
                    <w:t>0.014</w:t>
                  </w:r>
                </w:p>
              </w:tc>
            </w:tr>
            <w:tr w:rsidR="00166FF5" w:rsidRPr="00A24EFC" w14:paraId="28B2D65B" w14:textId="77777777" w:rsidTr="00CC29C5">
              <w:trPr>
                <w:trHeight w:val="285"/>
              </w:trPr>
              <w:tc>
                <w:tcPr>
                  <w:tcW w:w="8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9F88C1" w14:textId="77777777" w:rsidR="00166FF5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</w:p>
                <w:p w14:paraId="594E3778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0.009</w:t>
                  </w:r>
                </w:p>
              </w:tc>
            </w:tr>
            <w:tr w:rsidR="00166FF5" w:rsidRPr="00A24EFC" w14:paraId="03A7D464" w14:textId="77777777" w:rsidTr="00CC29C5">
              <w:trPr>
                <w:trHeight w:val="285"/>
              </w:trPr>
              <w:tc>
                <w:tcPr>
                  <w:tcW w:w="8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D619C7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0.011</w:t>
                  </w:r>
                </w:p>
              </w:tc>
            </w:tr>
            <w:tr w:rsidR="00166FF5" w:rsidRPr="00A24EFC" w14:paraId="052F9879" w14:textId="77777777" w:rsidTr="00CC29C5">
              <w:trPr>
                <w:trHeight w:val="285"/>
              </w:trPr>
              <w:tc>
                <w:tcPr>
                  <w:tcW w:w="8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8BC5C9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0.035</w:t>
                  </w:r>
                </w:p>
              </w:tc>
            </w:tr>
            <w:tr w:rsidR="00166FF5" w:rsidRPr="00A24EFC" w14:paraId="27B5DF4A" w14:textId="77777777" w:rsidTr="00CC29C5">
              <w:trPr>
                <w:trHeight w:val="285"/>
              </w:trPr>
              <w:tc>
                <w:tcPr>
                  <w:tcW w:w="8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F91561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0.042</w:t>
                  </w:r>
                </w:p>
              </w:tc>
            </w:tr>
            <w:tr w:rsidR="00166FF5" w:rsidRPr="00A24EFC" w14:paraId="529F6C43" w14:textId="77777777" w:rsidTr="00CC29C5">
              <w:trPr>
                <w:trHeight w:val="285"/>
              </w:trPr>
              <w:tc>
                <w:tcPr>
                  <w:tcW w:w="8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43E471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0.019</w:t>
                  </w:r>
                </w:p>
              </w:tc>
            </w:tr>
            <w:tr w:rsidR="00166FF5" w:rsidRPr="00A24EFC" w14:paraId="7D949CD8" w14:textId="77777777" w:rsidTr="00CC29C5">
              <w:trPr>
                <w:trHeight w:val="285"/>
              </w:trPr>
              <w:tc>
                <w:tcPr>
                  <w:tcW w:w="8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091C6F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0.016</w:t>
                  </w:r>
                </w:p>
              </w:tc>
            </w:tr>
            <w:tr w:rsidR="00166FF5" w:rsidRPr="00A24EFC" w14:paraId="6D81226F" w14:textId="77777777" w:rsidTr="00CC29C5">
              <w:trPr>
                <w:trHeight w:val="285"/>
              </w:trPr>
              <w:tc>
                <w:tcPr>
                  <w:tcW w:w="8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521875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0.049</w:t>
                  </w:r>
                </w:p>
              </w:tc>
            </w:tr>
            <w:tr w:rsidR="00166FF5" w:rsidRPr="00A24EFC" w14:paraId="0601E050" w14:textId="77777777" w:rsidTr="00CC29C5">
              <w:trPr>
                <w:trHeight w:val="285"/>
              </w:trPr>
              <w:tc>
                <w:tcPr>
                  <w:tcW w:w="8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12E5AD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0.001</w:t>
                  </w:r>
                </w:p>
              </w:tc>
            </w:tr>
            <w:tr w:rsidR="00166FF5" w:rsidRPr="00A24EFC" w14:paraId="57BBE82C" w14:textId="77777777" w:rsidTr="00CC29C5">
              <w:trPr>
                <w:trHeight w:val="285"/>
              </w:trPr>
              <w:tc>
                <w:tcPr>
                  <w:tcW w:w="8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0714F6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0.04</w:t>
                  </w:r>
                  <w:r>
                    <w:rPr>
                      <w:color w:val="000000"/>
                      <w:szCs w:val="24"/>
                    </w:rPr>
                    <w:t>0</w:t>
                  </w:r>
                </w:p>
              </w:tc>
            </w:tr>
            <w:tr w:rsidR="00166FF5" w:rsidRPr="00A24EFC" w14:paraId="0C90DA43" w14:textId="77777777" w:rsidTr="00CC29C5">
              <w:trPr>
                <w:trHeight w:val="285"/>
              </w:trPr>
              <w:tc>
                <w:tcPr>
                  <w:tcW w:w="8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C6D2C6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0.002</w:t>
                  </w:r>
                </w:p>
              </w:tc>
            </w:tr>
            <w:tr w:rsidR="00166FF5" w:rsidRPr="00A24EFC" w14:paraId="006E0ED7" w14:textId="77777777" w:rsidTr="00CC29C5">
              <w:trPr>
                <w:trHeight w:val="285"/>
              </w:trPr>
              <w:tc>
                <w:tcPr>
                  <w:tcW w:w="8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11F822" w14:textId="77777777" w:rsidR="00166FF5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</w:p>
                <w:p w14:paraId="4869083E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0.004</w:t>
                  </w:r>
                </w:p>
              </w:tc>
            </w:tr>
            <w:tr w:rsidR="00166FF5" w:rsidRPr="00A24EFC" w14:paraId="2CD3914A" w14:textId="77777777" w:rsidTr="00CC29C5">
              <w:trPr>
                <w:trHeight w:val="285"/>
              </w:trPr>
              <w:tc>
                <w:tcPr>
                  <w:tcW w:w="8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3BF931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0.033</w:t>
                  </w:r>
                </w:p>
              </w:tc>
            </w:tr>
            <w:tr w:rsidR="00166FF5" w:rsidRPr="00A24EFC" w14:paraId="0FBAD0F4" w14:textId="77777777" w:rsidTr="00CC29C5">
              <w:trPr>
                <w:trHeight w:val="285"/>
              </w:trPr>
              <w:tc>
                <w:tcPr>
                  <w:tcW w:w="8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79839C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0.015</w:t>
                  </w:r>
                </w:p>
              </w:tc>
            </w:tr>
            <w:tr w:rsidR="00166FF5" w:rsidRPr="00A24EFC" w14:paraId="5B9B1CB1" w14:textId="77777777" w:rsidTr="00CC29C5">
              <w:trPr>
                <w:trHeight w:val="285"/>
              </w:trPr>
              <w:tc>
                <w:tcPr>
                  <w:tcW w:w="8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EED133" w14:textId="77777777" w:rsidR="00166FF5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</w:p>
                <w:p w14:paraId="40DC399D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0.026</w:t>
                  </w:r>
                </w:p>
              </w:tc>
            </w:tr>
            <w:tr w:rsidR="00166FF5" w:rsidRPr="00A24EFC" w14:paraId="7D0C2B6C" w14:textId="77777777" w:rsidTr="00CC29C5">
              <w:trPr>
                <w:trHeight w:val="285"/>
              </w:trPr>
              <w:tc>
                <w:tcPr>
                  <w:tcW w:w="8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A89847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0.03</w:t>
                  </w:r>
                  <w:r>
                    <w:rPr>
                      <w:color w:val="000000"/>
                      <w:szCs w:val="24"/>
                    </w:rPr>
                    <w:t>0</w:t>
                  </w:r>
                </w:p>
                <w:p w14:paraId="26E6BDCD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0.005</w:t>
                  </w:r>
                </w:p>
              </w:tc>
            </w:tr>
          </w:tbl>
          <w:p w14:paraId="56EAD926" w14:textId="77777777" w:rsidR="00166FF5" w:rsidRPr="00A24EFC" w:rsidRDefault="00166FF5" w:rsidP="00CC29C5">
            <w:pPr>
              <w:spacing w:line="360" w:lineRule="auto"/>
              <w:rPr>
                <w:b/>
                <w:szCs w:val="24"/>
              </w:rPr>
            </w:pPr>
            <w:r w:rsidRPr="00A24EFC">
              <w:rPr>
                <w:b/>
                <w:szCs w:val="24"/>
              </w:rPr>
              <w:t xml:space="preserve"> 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</w:tcBorders>
          </w:tcPr>
          <w:tbl>
            <w:tblPr>
              <w:tblW w:w="2401" w:type="dxa"/>
              <w:tblLayout w:type="fixed"/>
              <w:tblLook w:val="04A0" w:firstRow="1" w:lastRow="0" w:firstColumn="1" w:lastColumn="0" w:noHBand="0" w:noVBand="1"/>
            </w:tblPr>
            <w:tblGrid>
              <w:gridCol w:w="2401"/>
            </w:tblGrid>
            <w:tr w:rsidR="00166FF5" w:rsidRPr="00A24EFC" w14:paraId="3D8438EB" w14:textId="77777777" w:rsidTr="00CC29C5">
              <w:trPr>
                <w:trHeight w:val="285"/>
              </w:trPr>
              <w:tc>
                <w:tcPr>
                  <w:tcW w:w="2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  <w:hideMark/>
                </w:tcPr>
                <w:p w14:paraId="0A997E05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lastRenderedPageBreak/>
                    <w:t>hsa-miR-138-002284</w:t>
                  </w:r>
                </w:p>
              </w:tc>
            </w:tr>
            <w:tr w:rsidR="00166FF5" w:rsidRPr="00A24EFC" w14:paraId="4F86D64E" w14:textId="77777777" w:rsidTr="00CC29C5">
              <w:trPr>
                <w:trHeight w:val="285"/>
              </w:trPr>
              <w:tc>
                <w:tcPr>
                  <w:tcW w:w="2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  <w:hideMark/>
                </w:tcPr>
                <w:p w14:paraId="14886491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hsa-miR-885-5p</w:t>
                  </w:r>
                  <w:r>
                    <w:rPr>
                      <w:color w:val="000000"/>
                      <w:szCs w:val="24"/>
                    </w:rPr>
                    <w:t>-</w:t>
                  </w:r>
                  <w:r w:rsidRPr="00A24EFC">
                    <w:rPr>
                      <w:color w:val="000000"/>
                      <w:szCs w:val="24"/>
                    </w:rPr>
                    <w:t>002296</w:t>
                  </w:r>
                </w:p>
              </w:tc>
            </w:tr>
            <w:tr w:rsidR="00166FF5" w:rsidRPr="00A24EFC" w14:paraId="42100D15" w14:textId="77777777" w:rsidTr="00CC29C5">
              <w:trPr>
                <w:trHeight w:val="285"/>
              </w:trPr>
              <w:tc>
                <w:tcPr>
                  <w:tcW w:w="2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  <w:hideMark/>
                </w:tcPr>
                <w:p w14:paraId="02D8610E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hsa-miR-106a-002169</w:t>
                  </w:r>
                </w:p>
              </w:tc>
            </w:tr>
            <w:tr w:rsidR="00166FF5" w:rsidRPr="00A24EFC" w14:paraId="3CD8E6CD" w14:textId="77777777" w:rsidTr="00CC29C5">
              <w:trPr>
                <w:trHeight w:val="285"/>
              </w:trPr>
              <w:tc>
                <w:tcPr>
                  <w:tcW w:w="2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  <w:hideMark/>
                </w:tcPr>
                <w:p w14:paraId="7CD2C4E8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hsa-miR-101-002253</w:t>
                  </w:r>
                </w:p>
              </w:tc>
            </w:tr>
            <w:tr w:rsidR="00166FF5" w:rsidRPr="00A24EFC" w14:paraId="734073E8" w14:textId="77777777" w:rsidTr="00CC29C5">
              <w:trPr>
                <w:trHeight w:val="285"/>
              </w:trPr>
              <w:tc>
                <w:tcPr>
                  <w:tcW w:w="2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  <w:hideMark/>
                </w:tcPr>
                <w:p w14:paraId="681B1D50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hsa-miR-197-000497</w:t>
                  </w:r>
                </w:p>
              </w:tc>
            </w:tr>
            <w:tr w:rsidR="00166FF5" w:rsidRPr="00A24EFC" w14:paraId="6DF6D520" w14:textId="77777777" w:rsidTr="00CC29C5">
              <w:trPr>
                <w:trHeight w:val="285"/>
              </w:trPr>
              <w:tc>
                <w:tcPr>
                  <w:tcW w:w="2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  <w:hideMark/>
                </w:tcPr>
                <w:p w14:paraId="0AAB7010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hsa-miR-15a-000389</w:t>
                  </w:r>
                </w:p>
              </w:tc>
            </w:tr>
            <w:tr w:rsidR="00166FF5" w:rsidRPr="00A24EFC" w14:paraId="0EDF94B4" w14:textId="77777777" w:rsidTr="00CC29C5">
              <w:trPr>
                <w:trHeight w:val="285"/>
              </w:trPr>
              <w:tc>
                <w:tcPr>
                  <w:tcW w:w="2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  <w:hideMark/>
                </w:tcPr>
                <w:p w14:paraId="315B191F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hsa-miR-30b-000602</w:t>
                  </w:r>
                </w:p>
              </w:tc>
            </w:tr>
            <w:tr w:rsidR="00166FF5" w:rsidRPr="00A24EFC" w14:paraId="0750566B" w14:textId="77777777" w:rsidTr="00CC29C5">
              <w:trPr>
                <w:trHeight w:val="285"/>
              </w:trPr>
              <w:tc>
                <w:tcPr>
                  <w:tcW w:w="2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  <w:hideMark/>
                </w:tcPr>
                <w:p w14:paraId="32587A15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lastRenderedPageBreak/>
                    <w:t>hsa-miR-301-000528</w:t>
                  </w:r>
                </w:p>
              </w:tc>
            </w:tr>
            <w:tr w:rsidR="00166FF5" w:rsidRPr="00A24EFC" w14:paraId="6EB968E0" w14:textId="77777777" w:rsidTr="00CC29C5">
              <w:trPr>
                <w:trHeight w:val="285"/>
              </w:trPr>
              <w:tc>
                <w:tcPr>
                  <w:tcW w:w="2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  <w:hideMark/>
                </w:tcPr>
                <w:p w14:paraId="300FF1BB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hsa-miR-221-000524</w:t>
                  </w:r>
                </w:p>
              </w:tc>
            </w:tr>
            <w:tr w:rsidR="00166FF5" w:rsidRPr="00A24EFC" w14:paraId="4A25A02B" w14:textId="77777777" w:rsidTr="00CC29C5">
              <w:trPr>
                <w:trHeight w:val="285"/>
              </w:trPr>
              <w:tc>
                <w:tcPr>
                  <w:tcW w:w="2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  <w:hideMark/>
                </w:tcPr>
                <w:p w14:paraId="59F94053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mmu-miR-93-001090</w:t>
                  </w:r>
                </w:p>
              </w:tc>
            </w:tr>
            <w:tr w:rsidR="00166FF5" w:rsidRPr="00A24EFC" w14:paraId="301ADAF1" w14:textId="77777777" w:rsidTr="00CC29C5">
              <w:trPr>
                <w:trHeight w:val="285"/>
              </w:trPr>
              <w:tc>
                <w:tcPr>
                  <w:tcW w:w="2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  <w:hideMark/>
                </w:tcPr>
                <w:p w14:paraId="207E80AB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hsa-miR-30c-000419</w:t>
                  </w:r>
                </w:p>
              </w:tc>
            </w:tr>
            <w:tr w:rsidR="00166FF5" w:rsidRPr="00A24EFC" w14:paraId="7C382E49" w14:textId="77777777" w:rsidTr="00CC29C5">
              <w:trPr>
                <w:trHeight w:val="285"/>
              </w:trPr>
              <w:tc>
                <w:tcPr>
                  <w:tcW w:w="2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  <w:hideMark/>
                </w:tcPr>
                <w:p w14:paraId="114E1995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hsa-miR-100-000437</w:t>
                  </w:r>
                </w:p>
              </w:tc>
            </w:tr>
            <w:tr w:rsidR="00166FF5" w:rsidRPr="00A24EFC" w14:paraId="52900FEB" w14:textId="77777777" w:rsidTr="00CC29C5">
              <w:trPr>
                <w:trHeight w:val="285"/>
              </w:trPr>
              <w:tc>
                <w:tcPr>
                  <w:tcW w:w="2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  <w:hideMark/>
                </w:tcPr>
                <w:p w14:paraId="12549976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mmu-miR-374-5p-001319</w:t>
                  </w:r>
                </w:p>
              </w:tc>
            </w:tr>
            <w:tr w:rsidR="00166FF5" w:rsidRPr="00A24EFC" w14:paraId="7F59651A" w14:textId="77777777" w:rsidTr="00CC29C5">
              <w:trPr>
                <w:trHeight w:val="285"/>
              </w:trPr>
              <w:tc>
                <w:tcPr>
                  <w:tcW w:w="2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  <w:hideMark/>
                </w:tcPr>
                <w:p w14:paraId="7BBF9238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hsa-miR-9-000583</w:t>
                  </w:r>
                </w:p>
              </w:tc>
            </w:tr>
            <w:tr w:rsidR="00166FF5" w:rsidRPr="00A24EFC" w14:paraId="49787684" w14:textId="77777777" w:rsidTr="00CC29C5">
              <w:trPr>
                <w:trHeight w:val="285"/>
              </w:trPr>
              <w:tc>
                <w:tcPr>
                  <w:tcW w:w="2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  <w:hideMark/>
                </w:tcPr>
                <w:p w14:paraId="238892E7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hsa-miR-125b-000449</w:t>
                  </w:r>
                </w:p>
              </w:tc>
            </w:tr>
            <w:tr w:rsidR="00166FF5" w:rsidRPr="00A24EFC" w14:paraId="79BA9C97" w14:textId="77777777" w:rsidTr="00CC29C5">
              <w:trPr>
                <w:trHeight w:val="285"/>
              </w:trPr>
              <w:tc>
                <w:tcPr>
                  <w:tcW w:w="2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  <w:hideMark/>
                </w:tcPr>
                <w:p w14:paraId="2D67948C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hsa-miR-224-002099</w:t>
                  </w:r>
                </w:p>
              </w:tc>
            </w:tr>
            <w:tr w:rsidR="00166FF5" w:rsidRPr="00A24EFC" w14:paraId="7EED1AE1" w14:textId="77777777" w:rsidTr="00CC29C5">
              <w:trPr>
                <w:trHeight w:val="285"/>
              </w:trPr>
              <w:tc>
                <w:tcPr>
                  <w:tcW w:w="2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  <w:hideMark/>
                </w:tcPr>
                <w:p w14:paraId="071655FA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hsa-miR-532-001518</w:t>
                  </w:r>
                </w:p>
              </w:tc>
            </w:tr>
            <w:tr w:rsidR="00166FF5" w:rsidRPr="00A24EFC" w14:paraId="023390F5" w14:textId="77777777" w:rsidTr="00CC29C5">
              <w:trPr>
                <w:trHeight w:val="285"/>
              </w:trPr>
              <w:tc>
                <w:tcPr>
                  <w:tcW w:w="2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  <w:hideMark/>
                </w:tcPr>
                <w:p w14:paraId="692D1961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hsa-miR-17-002308</w:t>
                  </w:r>
                </w:p>
              </w:tc>
            </w:tr>
            <w:tr w:rsidR="00166FF5" w:rsidRPr="00A24EFC" w14:paraId="0E21EC48" w14:textId="77777777" w:rsidTr="00CC29C5">
              <w:trPr>
                <w:trHeight w:val="285"/>
              </w:trPr>
              <w:tc>
                <w:tcPr>
                  <w:tcW w:w="2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  <w:hideMark/>
                </w:tcPr>
                <w:p w14:paraId="0F4CBE01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lastRenderedPageBreak/>
                    <w:t>hsa-miR-671-3p-002322</w:t>
                  </w:r>
                </w:p>
              </w:tc>
            </w:tr>
          </w:tbl>
          <w:p w14:paraId="46724E50" w14:textId="77777777" w:rsidR="00166FF5" w:rsidRPr="00A24EFC" w:rsidRDefault="00166FF5" w:rsidP="00CC29C5">
            <w:pPr>
              <w:spacing w:line="360" w:lineRule="auto"/>
              <w:rPr>
                <w:b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tbl>
            <w:tblPr>
              <w:tblW w:w="720" w:type="dxa"/>
              <w:tblLayout w:type="fixed"/>
              <w:tblLook w:val="04A0" w:firstRow="1" w:lastRow="0" w:firstColumn="1" w:lastColumn="0" w:noHBand="0" w:noVBand="1"/>
            </w:tblPr>
            <w:tblGrid>
              <w:gridCol w:w="720"/>
            </w:tblGrid>
            <w:tr w:rsidR="00166FF5" w:rsidRPr="00A24EFC" w14:paraId="07D890E5" w14:textId="77777777" w:rsidTr="00CC29C5">
              <w:trPr>
                <w:trHeight w:val="285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3329D5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lastRenderedPageBreak/>
                    <w:t>-2.21</w:t>
                  </w:r>
                </w:p>
              </w:tc>
            </w:tr>
            <w:tr w:rsidR="00166FF5" w:rsidRPr="00A24EFC" w14:paraId="736DBBCC" w14:textId="77777777" w:rsidTr="00CC29C5">
              <w:trPr>
                <w:trHeight w:val="285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3B63BB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-5.52</w:t>
                  </w:r>
                </w:p>
              </w:tc>
            </w:tr>
            <w:tr w:rsidR="00166FF5" w:rsidRPr="00A24EFC" w14:paraId="11041437" w14:textId="77777777" w:rsidTr="00CC29C5">
              <w:trPr>
                <w:trHeight w:val="285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CA6A28" w14:textId="77777777" w:rsidR="00166FF5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</w:p>
                <w:p w14:paraId="175773D9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-1.21</w:t>
                  </w:r>
                </w:p>
              </w:tc>
            </w:tr>
            <w:tr w:rsidR="00166FF5" w:rsidRPr="00A24EFC" w14:paraId="5B23BC65" w14:textId="77777777" w:rsidTr="00CC29C5">
              <w:trPr>
                <w:trHeight w:val="285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88474A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-1.16</w:t>
                  </w:r>
                </w:p>
              </w:tc>
            </w:tr>
            <w:tr w:rsidR="00166FF5" w:rsidRPr="00A24EFC" w14:paraId="52FB3F25" w14:textId="77777777" w:rsidTr="00CC29C5">
              <w:trPr>
                <w:trHeight w:val="285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FF58B8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-2.19</w:t>
                  </w:r>
                </w:p>
              </w:tc>
            </w:tr>
            <w:tr w:rsidR="00166FF5" w:rsidRPr="00A24EFC" w14:paraId="504F920E" w14:textId="77777777" w:rsidTr="00CC29C5">
              <w:trPr>
                <w:trHeight w:val="285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B2400B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-1.87</w:t>
                  </w:r>
                </w:p>
              </w:tc>
            </w:tr>
            <w:tr w:rsidR="00166FF5" w:rsidRPr="00A24EFC" w14:paraId="61AE6EB3" w14:textId="77777777" w:rsidTr="00CC29C5">
              <w:trPr>
                <w:trHeight w:val="285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A2F56F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-3.26</w:t>
                  </w:r>
                </w:p>
              </w:tc>
            </w:tr>
            <w:tr w:rsidR="00166FF5" w:rsidRPr="00A24EFC" w14:paraId="6B7CFFF3" w14:textId="77777777" w:rsidTr="00CC29C5">
              <w:trPr>
                <w:trHeight w:val="285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D9BEE3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lastRenderedPageBreak/>
                    <w:t>-3.88</w:t>
                  </w:r>
                </w:p>
              </w:tc>
            </w:tr>
            <w:tr w:rsidR="00166FF5" w:rsidRPr="00A24EFC" w14:paraId="3F2205D9" w14:textId="77777777" w:rsidTr="00CC29C5">
              <w:trPr>
                <w:trHeight w:val="285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74064A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-1.23</w:t>
                  </w:r>
                </w:p>
              </w:tc>
            </w:tr>
            <w:tr w:rsidR="00166FF5" w:rsidRPr="00A24EFC" w14:paraId="1E02ED6E" w14:textId="77777777" w:rsidTr="00CC29C5">
              <w:trPr>
                <w:trHeight w:val="285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471BD1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-0.88</w:t>
                  </w:r>
                </w:p>
              </w:tc>
            </w:tr>
            <w:tr w:rsidR="00166FF5" w:rsidRPr="00A24EFC" w14:paraId="5894843A" w14:textId="77777777" w:rsidTr="00CC29C5">
              <w:trPr>
                <w:trHeight w:val="285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5B59E4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-2.89</w:t>
                  </w:r>
                </w:p>
              </w:tc>
            </w:tr>
            <w:tr w:rsidR="00166FF5" w:rsidRPr="00A24EFC" w14:paraId="525504E7" w14:textId="77777777" w:rsidTr="00CC29C5">
              <w:trPr>
                <w:trHeight w:val="285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A17D69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-1.88</w:t>
                  </w:r>
                </w:p>
              </w:tc>
            </w:tr>
            <w:tr w:rsidR="00166FF5" w:rsidRPr="00A24EFC" w14:paraId="6C8F7A18" w14:textId="77777777" w:rsidTr="00CC29C5">
              <w:trPr>
                <w:trHeight w:val="285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A9F101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-3.23</w:t>
                  </w:r>
                </w:p>
              </w:tc>
            </w:tr>
            <w:tr w:rsidR="00166FF5" w:rsidRPr="00A24EFC" w14:paraId="242699C8" w14:textId="77777777" w:rsidTr="00CC29C5">
              <w:trPr>
                <w:trHeight w:val="285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4BD68A" w14:textId="77777777" w:rsidR="00166FF5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</w:p>
                <w:p w14:paraId="137254A9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-2.56</w:t>
                  </w:r>
                </w:p>
              </w:tc>
            </w:tr>
            <w:tr w:rsidR="00166FF5" w:rsidRPr="00A24EFC" w14:paraId="5CBB8934" w14:textId="77777777" w:rsidTr="00CC29C5">
              <w:trPr>
                <w:trHeight w:val="285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E664F2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-1.52</w:t>
                  </w:r>
                </w:p>
              </w:tc>
            </w:tr>
            <w:tr w:rsidR="00166FF5" w:rsidRPr="00A24EFC" w14:paraId="0012D231" w14:textId="77777777" w:rsidTr="00CC29C5">
              <w:trPr>
                <w:trHeight w:val="285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8B824F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2.46</w:t>
                  </w:r>
                </w:p>
              </w:tc>
            </w:tr>
            <w:tr w:rsidR="00166FF5" w:rsidRPr="00A24EFC" w14:paraId="0B6826C4" w14:textId="77777777" w:rsidTr="00CC29C5">
              <w:trPr>
                <w:trHeight w:val="285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164BD5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-1.23</w:t>
                  </w:r>
                </w:p>
              </w:tc>
            </w:tr>
            <w:tr w:rsidR="00166FF5" w:rsidRPr="00A24EFC" w14:paraId="6A42CCA4" w14:textId="77777777" w:rsidTr="00CC29C5">
              <w:trPr>
                <w:trHeight w:val="285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A3DC2F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-1.56</w:t>
                  </w:r>
                </w:p>
              </w:tc>
            </w:tr>
            <w:tr w:rsidR="00166FF5" w:rsidRPr="00A24EFC" w14:paraId="7B6FC2D4" w14:textId="77777777" w:rsidTr="00CC29C5">
              <w:trPr>
                <w:trHeight w:val="285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B19A0E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lastRenderedPageBreak/>
                    <w:t>-1.21</w:t>
                  </w:r>
                </w:p>
              </w:tc>
            </w:tr>
          </w:tbl>
          <w:p w14:paraId="0992449E" w14:textId="77777777" w:rsidR="00166FF5" w:rsidRPr="00A24EFC" w:rsidRDefault="00166FF5" w:rsidP="00CC29C5">
            <w:pPr>
              <w:spacing w:line="360" w:lineRule="auto"/>
              <w:rPr>
                <w:b/>
                <w:szCs w:val="24"/>
              </w:rPr>
            </w:pPr>
            <w:r w:rsidRPr="00A24EFC">
              <w:rPr>
                <w:b/>
                <w:szCs w:val="24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tbl>
            <w:tblPr>
              <w:tblW w:w="1167" w:type="dxa"/>
              <w:tblLayout w:type="fixed"/>
              <w:tblLook w:val="04A0" w:firstRow="1" w:lastRow="0" w:firstColumn="1" w:lastColumn="0" w:noHBand="0" w:noVBand="1"/>
            </w:tblPr>
            <w:tblGrid>
              <w:gridCol w:w="1167"/>
            </w:tblGrid>
            <w:tr w:rsidR="00166FF5" w:rsidRPr="00A24EFC" w14:paraId="18ED2FD8" w14:textId="77777777" w:rsidTr="00CC29C5">
              <w:trPr>
                <w:trHeight w:val="285"/>
              </w:trPr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5F0FC7" w14:textId="77777777" w:rsidR="00166FF5" w:rsidRPr="00A24EFC" w:rsidRDefault="00166FF5" w:rsidP="00CC29C5">
                  <w:pPr>
                    <w:pStyle w:val="aa"/>
                    <w:spacing w:line="360" w:lineRule="auto"/>
                    <w:ind w:rightChars="-400" w:right="-960"/>
                    <w:rPr>
                      <w:szCs w:val="24"/>
                    </w:rPr>
                  </w:pPr>
                  <w:r w:rsidRPr="00A24EFC">
                    <w:rPr>
                      <w:szCs w:val="24"/>
                    </w:rPr>
                    <w:lastRenderedPageBreak/>
                    <w:t>0.001</w:t>
                  </w:r>
                </w:p>
              </w:tc>
            </w:tr>
            <w:tr w:rsidR="00166FF5" w:rsidRPr="00A24EFC" w14:paraId="6BB2562F" w14:textId="77777777" w:rsidTr="00CC29C5">
              <w:trPr>
                <w:trHeight w:val="285"/>
              </w:trPr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51302F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0.004</w:t>
                  </w:r>
                </w:p>
              </w:tc>
            </w:tr>
            <w:tr w:rsidR="00166FF5" w:rsidRPr="00A24EFC" w14:paraId="6FF1E77C" w14:textId="77777777" w:rsidTr="00CC29C5">
              <w:trPr>
                <w:trHeight w:val="285"/>
              </w:trPr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A1447B" w14:textId="77777777" w:rsidR="00166FF5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</w:p>
                <w:p w14:paraId="4CCD02D1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0.008</w:t>
                  </w:r>
                </w:p>
              </w:tc>
            </w:tr>
            <w:tr w:rsidR="00166FF5" w:rsidRPr="00A24EFC" w14:paraId="7AF32B52" w14:textId="77777777" w:rsidTr="00CC29C5">
              <w:trPr>
                <w:trHeight w:val="285"/>
              </w:trPr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4A7EE7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0.009</w:t>
                  </w:r>
                </w:p>
              </w:tc>
            </w:tr>
            <w:tr w:rsidR="00166FF5" w:rsidRPr="00A24EFC" w14:paraId="597C8317" w14:textId="77777777" w:rsidTr="00CC29C5">
              <w:trPr>
                <w:trHeight w:val="285"/>
              </w:trPr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D1ECF6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0.015</w:t>
                  </w:r>
                </w:p>
              </w:tc>
            </w:tr>
            <w:tr w:rsidR="00166FF5" w:rsidRPr="00A24EFC" w14:paraId="4973D34F" w14:textId="77777777" w:rsidTr="00CC29C5">
              <w:trPr>
                <w:trHeight w:val="285"/>
              </w:trPr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BDEE83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0.016</w:t>
                  </w:r>
                </w:p>
              </w:tc>
            </w:tr>
            <w:tr w:rsidR="00166FF5" w:rsidRPr="00A24EFC" w14:paraId="379B0A32" w14:textId="77777777" w:rsidTr="00CC29C5">
              <w:trPr>
                <w:trHeight w:val="285"/>
              </w:trPr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7E4E9E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0.021</w:t>
                  </w:r>
                </w:p>
              </w:tc>
            </w:tr>
            <w:tr w:rsidR="00166FF5" w:rsidRPr="00A24EFC" w14:paraId="0A50590A" w14:textId="77777777" w:rsidTr="00CC29C5">
              <w:trPr>
                <w:trHeight w:val="285"/>
              </w:trPr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E2F150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0.021</w:t>
                  </w:r>
                </w:p>
              </w:tc>
            </w:tr>
            <w:tr w:rsidR="00166FF5" w:rsidRPr="00A24EFC" w14:paraId="5F2B8E19" w14:textId="77777777" w:rsidTr="00CC29C5">
              <w:trPr>
                <w:trHeight w:val="285"/>
              </w:trPr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749958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lastRenderedPageBreak/>
                    <w:t>0.022</w:t>
                  </w:r>
                </w:p>
              </w:tc>
            </w:tr>
            <w:tr w:rsidR="00166FF5" w:rsidRPr="00A24EFC" w14:paraId="3B6DD2C9" w14:textId="77777777" w:rsidTr="00CC29C5">
              <w:trPr>
                <w:trHeight w:val="285"/>
              </w:trPr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F739B6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0.029</w:t>
                  </w:r>
                </w:p>
              </w:tc>
            </w:tr>
            <w:tr w:rsidR="00166FF5" w:rsidRPr="00A24EFC" w14:paraId="431AA368" w14:textId="77777777" w:rsidTr="00CC29C5">
              <w:trPr>
                <w:trHeight w:val="285"/>
              </w:trPr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3C306C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0.032</w:t>
                  </w:r>
                </w:p>
              </w:tc>
            </w:tr>
            <w:tr w:rsidR="00166FF5" w:rsidRPr="00A24EFC" w14:paraId="26955805" w14:textId="77777777" w:rsidTr="00CC29C5">
              <w:trPr>
                <w:trHeight w:val="285"/>
              </w:trPr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FBB681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0.032</w:t>
                  </w:r>
                </w:p>
              </w:tc>
            </w:tr>
            <w:tr w:rsidR="00166FF5" w:rsidRPr="00A24EFC" w14:paraId="2488DF6F" w14:textId="77777777" w:rsidTr="00CC29C5">
              <w:trPr>
                <w:trHeight w:val="285"/>
              </w:trPr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5E73AF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0.033</w:t>
                  </w:r>
                </w:p>
              </w:tc>
            </w:tr>
            <w:tr w:rsidR="00166FF5" w:rsidRPr="00A24EFC" w14:paraId="51D34D41" w14:textId="77777777" w:rsidTr="00CC29C5">
              <w:trPr>
                <w:trHeight w:val="285"/>
              </w:trPr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F07D84" w14:textId="77777777" w:rsidR="00166FF5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</w:p>
                <w:p w14:paraId="720C02C6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0.039</w:t>
                  </w:r>
                </w:p>
              </w:tc>
            </w:tr>
            <w:tr w:rsidR="00166FF5" w:rsidRPr="00A24EFC" w14:paraId="014663BE" w14:textId="77777777" w:rsidTr="00CC29C5">
              <w:trPr>
                <w:trHeight w:val="285"/>
              </w:trPr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47A309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0.04</w:t>
                  </w:r>
                  <w:r>
                    <w:rPr>
                      <w:color w:val="000000"/>
                      <w:szCs w:val="24"/>
                    </w:rPr>
                    <w:t>0</w:t>
                  </w:r>
                </w:p>
              </w:tc>
            </w:tr>
            <w:tr w:rsidR="00166FF5" w:rsidRPr="00A24EFC" w14:paraId="6BF76027" w14:textId="77777777" w:rsidTr="00CC29C5">
              <w:trPr>
                <w:trHeight w:val="285"/>
              </w:trPr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6D30D7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0.04</w:t>
                  </w:r>
                  <w:r>
                    <w:rPr>
                      <w:color w:val="000000"/>
                      <w:szCs w:val="24"/>
                    </w:rPr>
                    <w:t>0</w:t>
                  </w:r>
                </w:p>
              </w:tc>
            </w:tr>
            <w:tr w:rsidR="00166FF5" w:rsidRPr="00A24EFC" w14:paraId="3F53BF73" w14:textId="77777777" w:rsidTr="00CC29C5">
              <w:trPr>
                <w:trHeight w:val="285"/>
              </w:trPr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30986A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0.044</w:t>
                  </w:r>
                </w:p>
              </w:tc>
            </w:tr>
            <w:tr w:rsidR="00166FF5" w:rsidRPr="00A24EFC" w14:paraId="775C14F1" w14:textId="77777777" w:rsidTr="00CC29C5">
              <w:trPr>
                <w:trHeight w:val="285"/>
              </w:trPr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E46750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0.045</w:t>
                  </w:r>
                </w:p>
              </w:tc>
            </w:tr>
            <w:tr w:rsidR="00166FF5" w:rsidRPr="00A24EFC" w14:paraId="633CA7FF" w14:textId="77777777" w:rsidTr="00CC29C5">
              <w:trPr>
                <w:trHeight w:val="285"/>
              </w:trPr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9C5A30" w14:textId="77777777" w:rsidR="00166FF5" w:rsidRPr="00A24EFC" w:rsidRDefault="00166FF5" w:rsidP="00CC29C5">
                  <w:pPr>
                    <w:spacing w:line="360" w:lineRule="auto"/>
                    <w:rPr>
                      <w:color w:val="000000"/>
                      <w:szCs w:val="24"/>
                    </w:rPr>
                  </w:pPr>
                  <w:r w:rsidRPr="00A24EFC">
                    <w:rPr>
                      <w:color w:val="000000"/>
                      <w:szCs w:val="24"/>
                    </w:rPr>
                    <w:t>0.048</w:t>
                  </w:r>
                </w:p>
              </w:tc>
            </w:tr>
          </w:tbl>
          <w:p w14:paraId="2905C332" w14:textId="77777777" w:rsidR="00166FF5" w:rsidRPr="00A24EFC" w:rsidRDefault="00166FF5" w:rsidP="00CC29C5">
            <w:pPr>
              <w:spacing w:line="360" w:lineRule="auto"/>
              <w:rPr>
                <w:b/>
                <w:szCs w:val="24"/>
              </w:rPr>
            </w:pPr>
            <w:r w:rsidRPr="00A24EFC">
              <w:rPr>
                <w:b/>
                <w:szCs w:val="24"/>
              </w:rPr>
              <w:lastRenderedPageBreak/>
              <w:t xml:space="preserve"> </w:t>
            </w:r>
          </w:p>
        </w:tc>
      </w:tr>
    </w:tbl>
    <w:p w14:paraId="67186C66" w14:textId="44833AF1" w:rsidR="00166FF5" w:rsidRDefault="00166FF5" w:rsidP="00166FF5">
      <w:pPr>
        <w:spacing w:line="360" w:lineRule="auto"/>
        <w:rPr>
          <w:szCs w:val="24"/>
        </w:rPr>
      </w:pPr>
      <w:r w:rsidRPr="00A24EFC">
        <w:rPr>
          <w:szCs w:val="24"/>
        </w:rPr>
        <w:lastRenderedPageBreak/>
        <w:t>Abbreviations: SAR=sarcoidosis; TBLN=tuberculous lymphadenitis; Con=control.</w:t>
      </w:r>
    </w:p>
    <w:p w14:paraId="79791959" w14:textId="77777777" w:rsidR="00166FF5" w:rsidRDefault="00166FF5">
      <w:pPr>
        <w:spacing w:before="0" w:after="200" w:line="276" w:lineRule="auto"/>
        <w:rPr>
          <w:szCs w:val="24"/>
        </w:rPr>
      </w:pPr>
      <w:r>
        <w:rPr>
          <w:szCs w:val="24"/>
        </w:rPr>
        <w:br w:type="page"/>
      </w:r>
    </w:p>
    <w:p w14:paraId="0313930F" w14:textId="77777777" w:rsidR="00166FF5" w:rsidRDefault="00166FF5" w:rsidP="00166FF5">
      <w:pPr>
        <w:spacing w:line="360" w:lineRule="auto"/>
        <w:rPr>
          <w:szCs w:val="24"/>
        </w:rPr>
        <w:sectPr w:rsidR="00166FF5" w:rsidSect="00166FF5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20FD4D7D" w14:textId="1A930340" w:rsidR="00166FF5" w:rsidRPr="00574312" w:rsidRDefault="00166FF5" w:rsidP="00166FF5">
      <w:pPr>
        <w:spacing w:beforeLines="50" w:line="360" w:lineRule="auto"/>
        <w:rPr>
          <w:szCs w:val="24"/>
        </w:rPr>
      </w:pPr>
      <w:r w:rsidRPr="00574312">
        <w:rPr>
          <w:b/>
          <w:szCs w:val="24"/>
        </w:rPr>
        <w:lastRenderedPageBreak/>
        <w:t>Table S3</w:t>
      </w:r>
      <w:r w:rsidRPr="00574312">
        <w:rPr>
          <w:szCs w:val="24"/>
        </w:rPr>
        <w:t>. Targeted genes of differentially expressed miRNA</w:t>
      </w:r>
      <w:r>
        <w:rPr>
          <w:szCs w:val="24"/>
        </w:rPr>
        <w:t>.</w:t>
      </w:r>
    </w:p>
    <w:tbl>
      <w:tblPr>
        <w:tblStyle w:val="aff5"/>
        <w:tblW w:w="9383" w:type="dxa"/>
        <w:tblInd w:w="115" w:type="dxa"/>
        <w:tblBorders>
          <w:insideV w:val="non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5"/>
        <w:gridCol w:w="1222"/>
        <w:gridCol w:w="1215"/>
        <w:gridCol w:w="1140"/>
        <w:gridCol w:w="1095"/>
        <w:gridCol w:w="1260"/>
        <w:gridCol w:w="2116"/>
      </w:tblGrid>
      <w:tr w:rsidR="00166FF5" w:rsidRPr="00574312" w14:paraId="3BEB8ED3" w14:textId="77777777" w:rsidTr="00FD24AD">
        <w:trPr>
          <w:trHeight w:val="589"/>
        </w:trPr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92803E" w14:textId="77777777" w:rsidR="00166FF5" w:rsidRPr="00574312" w:rsidRDefault="00166FF5" w:rsidP="00CC29C5">
            <w:pPr>
              <w:spacing w:line="360" w:lineRule="auto"/>
              <w:rPr>
                <w:rFonts w:eastAsia="Times New Roman"/>
                <w:szCs w:val="24"/>
              </w:rPr>
            </w:pPr>
            <w:r w:rsidRPr="00574312">
              <w:rPr>
                <w:rFonts w:eastAsia="Times New Roman"/>
                <w:szCs w:val="24"/>
              </w:rPr>
              <w:t>miRNA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4E8E1B" w14:textId="77777777" w:rsidR="00166FF5" w:rsidRPr="00574312" w:rsidRDefault="00166FF5" w:rsidP="00CC29C5">
            <w:pPr>
              <w:spacing w:line="360" w:lineRule="auto"/>
              <w:rPr>
                <w:rFonts w:eastAsia="Times New Roman"/>
                <w:szCs w:val="24"/>
              </w:rPr>
            </w:pPr>
            <w:r w:rsidRPr="00574312">
              <w:rPr>
                <w:rFonts w:eastAsia="Times New Roman"/>
                <w:szCs w:val="24"/>
              </w:rPr>
              <w:t>miR-145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AE9BDF" w14:textId="77777777" w:rsidR="00166FF5" w:rsidRPr="00574312" w:rsidRDefault="00166FF5" w:rsidP="00CC29C5">
            <w:pPr>
              <w:spacing w:line="360" w:lineRule="auto"/>
              <w:rPr>
                <w:rFonts w:eastAsia="Times New Roman"/>
                <w:szCs w:val="24"/>
              </w:rPr>
            </w:pPr>
            <w:r w:rsidRPr="00574312">
              <w:rPr>
                <w:rFonts w:eastAsia="Times New Roman"/>
                <w:szCs w:val="24"/>
              </w:rPr>
              <w:t>miR-185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9E6971" w14:textId="77777777" w:rsidR="00166FF5" w:rsidRPr="00574312" w:rsidRDefault="00166FF5" w:rsidP="00CC29C5">
            <w:pPr>
              <w:spacing w:line="360" w:lineRule="auto"/>
              <w:rPr>
                <w:rFonts w:eastAsia="Times New Roman"/>
                <w:szCs w:val="24"/>
              </w:rPr>
            </w:pPr>
            <w:r w:rsidRPr="00574312">
              <w:rPr>
                <w:rFonts w:eastAsia="Times New Roman"/>
                <w:szCs w:val="24"/>
              </w:rPr>
              <w:t>miR-301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3FED11" w14:textId="77777777" w:rsidR="00166FF5" w:rsidRPr="00574312" w:rsidRDefault="00166FF5" w:rsidP="00CC29C5">
            <w:pPr>
              <w:spacing w:line="360" w:lineRule="auto"/>
              <w:rPr>
                <w:rFonts w:eastAsia="Times New Roman"/>
                <w:szCs w:val="24"/>
              </w:rPr>
            </w:pPr>
            <w:r w:rsidRPr="00574312">
              <w:rPr>
                <w:rFonts w:eastAsia="Times New Roman"/>
                <w:szCs w:val="24"/>
              </w:rPr>
              <w:t>miR-425-5P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7676EC" w14:textId="77777777" w:rsidR="00166FF5" w:rsidRPr="00574312" w:rsidRDefault="00166FF5" w:rsidP="00CC29C5">
            <w:pPr>
              <w:spacing w:line="360" w:lineRule="auto"/>
              <w:rPr>
                <w:rFonts w:eastAsia="Times New Roman"/>
                <w:szCs w:val="24"/>
              </w:rPr>
            </w:pPr>
            <w:r w:rsidRPr="00574312">
              <w:rPr>
                <w:rFonts w:eastAsia="Times New Roman"/>
                <w:szCs w:val="24"/>
              </w:rPr>
              <w:t>miR-449b</w:t>
            </w:r>
          </w:p>
        </w:tc>
        <w:tc>
          <w:tcPr>
            <w:tcW w:w="2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BD1C17" w14:textId="77777777" w:rsidR="00166FF5" w:rsidRPr="00574312" w:rsidRDefault="00166FF5" w:rsidP="00CC29C5">
            <w:pPr>
              <w:spacing w:line="360" w:lineRule="auto"/>
              <w:rPr>
                <w:rFonts w:eastAsia="Times New Roman"/>
                <w:szCs w:val="24"/>
              </w:rPr>
            </w:pPr>
            <w:r w:rsidRPr="00574312">
              <w:rPr>
                <w:rFonts w:eastAsia="Times New Roman"/>
                <w:szCs w:val="24"/>
              </w:rPr>
              <w:t>miR-885-5P</w:t>
            </w:r>
          </w:p>
        </w:tc>
      </w:tr>
      <w:tr w:rsidR="00166FF5" w:rsidRPr="00574312" w14:paraId="7DDA1961" w14:textId="77777777" w:rsidTr="00FD24AD">
        <w:trPr>
          <w:trHeight w:val="329"/>
        </w:trPr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D300C7" w14:textId="77777777" w:rsidR="00166FF5" w:rsidRPr="00574312" w:rsidRDefault="00166FF5" w:rsidP="00CC29C5">
            <w:pPr>
              <w:spacing w:line="360" w:lineRule="auto"/>
              <w:textAlignment w:val="center"/>
              <w:rPr>
                <w:rFonts w:eastAsia="Times New Roman"/>
                <w:szCs w:val="24"/>
              </w:rPr>
            </w:pPr>
            <w:r w:rsidRPr="00574312">
              <w:rPr>
                <w:color w:val="000000"/>
                <w:szCs w:val="24"/>
              </w:rPr>
              <w:t>genesymbol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D1C11C" w14:textId="77777777" w:rsidR="00166FF5" w:rsidRPr="00574312" w:rsidRDefault="00166FF5" w:rsidP="00CC29C5">
            <w:pPr>
              <w:spacing w:line="360" w:lineRule="auto"/>
              <w:rPr>
                <w:rFonts w:eastAsia="Times New Roman"/>
                <w:szCs w:val="24"/>
              </w:rPr>
            </w:pPr>
            <w:r w:rsidRPr="00574312">
              <w:rPr>
                <w:rFonts w:eastAsia="Times New Roman"/>
                <w:szCs w:val="24"/>
              </w:rPr>
              <w:t>ABRACL</w:t>
            </w:r>
          </w:p>
          <w:p w14:paraId="44EA41D0" w14:textId="77777777" w:rsidR="00166FF5" w:rsidRPr="00574312" w:rsidRDefault="00166FF5" w:rsidP="00CC29C5">
            <w:pPr>
              <w:spacing w:line="360" w:lineRule="auto"/>
              <w:rPr>
                <w:rFonts w:eastAsia="Times New Roman"/>
                <w:szCs w:val="24"/>
              </w:rPr>
            </w:pPr>
            <w:r w:rsidRPr="00574312">
              <w:rPr>
                <w:rFonts w:eastAsia="Times New Roman"/>
                <w:szCs w:val="24"/>
              </w:rPr>
              <w:t>ARF6</w:t>
            </w:r>
          </w:p>
          <w:p w14:paraId="69EB9F1A" w14:textId="77777777" w:rsidR="00166FF5" w:rsidRPr="00574312" w:rsidRDefault="00166FF5" w:rsidP="00CC29C5">
            <w:pPr>
              <w:spacing w:line="360" w:lineRule="auto"/>
              <w:rPr>
                <w:rFonts w:eastAsia="Times New Roman"/>
                <w:szCs w:val="24"/>
              </w:rPr>
            </w:pPr>
            <w:r w:rsidRPr="00574312">
              <w:rPr>
                <w:rFonts w:eastAsia="Times New Roman"/>
                <w:szCs w:val="24"/>
              </w:rPr>
              <w:t>CBFB</w:t>
            </w:r>
          </w:p>
          <w:p w14:paraId="0F43A0C9" w14:textId="77777777" w:rsidR="00166FF5" w:rsidRPr="00574312" w:rsidRDefault="00166FF5" w:rsidP="00CC29C5">
            <w:pPr>
              <w:spacing w:line="360" w:lineRule="auto"/>
              <w:rPr>
                <w:rFonts w:eastAsia="Times New Roman"/>
                <w:szCs w:val="24"/>
              </w:rPr>
            </w:pPr>
            <w:r w:rsidRPr="00574312">
              <w:rPr>
                <w:rFonts w:eastAsia="Times New Roman"/>
                <w:szCs w:val="24"/>
              </w:rPr>
              <w:t>CLINT1</w:t>
            </w:r>
          </w:p>
          <w:p w14:paraId="307BE78F" w14:textId="77777777" w:rsidR="00166FF5" w:rsidRPr="00574312" w:rsidRDefault="00166FF5" w:rsidP="00CC29C5">
            <w:pPr>
              <w:spacing w:line="360" w:lineRule="auto"/>
              <w:rPr>
                <w:rFonts w:eastAsia="Times New Roman"/>
                <w:szCs w:val="24"/>
              </w:rPr>
            </w:pPr>
            <w:r w:rsidRPr="00574312">
              <w:rPr>
                <w:rFonts w:eastAsia="Times New Roman"/>
                <w:szCs w:val="24"/>
              </w:rPr>
              <w:t>ERG</w:t>
            </w:r>
          </w:p>
          <w:p w14:paraId="1C6F16B1" w14:textId="77777777" w:rsidR="00166FF5" w:rsidRPr="00574312" w:rsidRDefault="00166FF5" w:rsidP="00CC29C5">
            <w:pPr>
              <w:spacing w:line="360" w:lineRule="auto"/>
              <w:rPr>
                <w:rFonts w:eastAsia="Times New Roman"/>
                <w:szCs w:val="24"/>
              </w:rPr>
            </w:pPr>
            <w:r w:rsidRPr="00574312">
              <w:rPr>
                <w:rFonts w:eastAsia="Times New Roman"/>
                <w:szCs w:val="24"/>
              </w:rPr>
              <w:t>FSCN1</w:t>
            </w:r>
          </w:p>
          <w:p w14:paraId="6CC6518D" w14:textId="77777777" w:rsidR="00166FF5" w:rsidRPr="00574312" w:rsidRDefault="00166FF5" w:rsidP="00CC29C5">
            <w:pPr>
              <w:spacing w:line="360" w:lineRule="auto"/>
              <w:rPr>
                <w:rFonts w:eastAsia="Times New Roman"/>
                <w:szCs w:val="24"/>
              </w:rPr>
            </w:pPr>
            <w:r w:rsidRPr="00574312">
              <w:rPr>
                <w:rFonts w:eastAsia="Times New Roman"/>
                <w:szCs w:val="24"/>
              </w:rPr>
              <w:t>MAP3K3</w:t>
            </w:r>
          </w:p>
          <w:p w14:paraId="0F33727B" w14:textId="77777777" w:rsidR="00166FF5" w:rsidRPr="00574312" w:rsidRDefault="00166FF5" w:rsidP="00CC29C5">
            <w:pPr>
              <w:spacing w:line="360" w:lineRule="auto"/>
              <w:rPr>
                <w:rFonts w:eastAsia="Times New Roman"/>
                <w:szCs w:val="24"/>
              </w:rPr>
            </w:pPr>
            <w:r w:rsidRPr="00574312">
              <w:rPr>
                <w:rFonts w:eastAsia="Times New Roman"/>
                <w:szCs w:val="24"/>
              </w:rPr>
              <w:t>MYO6</w:t>
            </w:r>
          </w:p>
          <w:p w14:paraId="43BB8DA8" w14:textId="77777777" w:rsidR="00166FF5" w:rsidRPr="00574312" w:rsidRDefault="00166FF5" w:rsidP="00CC29C5">
            <w:pPr>
              <w:spacing w:line="360" w:lineRule="auto"/>
              <w:rPr>
                <w:rFonts w:eastAsia="Times New Roman"/>
                <w:szCs w:val="24"/>
              </w:rPr>
            </w:pPr>
            <w:r w:rsidRPr="00574312">
              <w:rPr>
                <w:rFonts w:eastAsia="Times New Roman"/>
                <w:szCs w:val="24"/>
              </w:rPr>
              <w:t>MYRF</w:t>
            </w:r>
          </w:p>
          <w:p w14:paraId="0D364FFC" w14:textId="77777777" w:rsidR="00166FF5" w:rsidRPr="00574312" w:rsidRDefault="00166FF5" w:rsidP="00CC29C5">
            <w:pPr>
              <w:spacing w:line="360" w:lineRule="auto"/>
              <w:rPr>
                <w:rFonts w:eastAsia="Times New Roman"/>
                <w:szCs w:val="24"/>
              </w:rPr>
            </w:pPr>
            <w:r w:rsidRPr="00574312">
              <w:rPr>
                <w:rFonts w:eastAsia="Times New Roman"/>
                <w:szCs w:val="24"/>
              </w:rPr>
              <w:t>NEDD9</w:t>
            </w:r>
          </w:p>
          <w:p w14:paraId="77A723E0" w14:textId="77777777" w:rsidR="00166FF5" w:rsidRPr="00574312" w:rsidRDefault="00166FF5" w:rsidP="00CC29C5">
            <w:pPr>
              <w:spacing w:line="360" w:lineRule="auto"/>
              <w:rPr>
                <w:rFonts w:eastAsia="Times New Roman"/>
                <w:szCs w:val="24"/>
              </w:rPr>
            </w:pPr>
            <w:r w:rsidRPr="00574312">
              <w:rPr>
                <w:rFonts w:eastAsia="Times New Roman"/>
                <w:szCs w:val="24"/>
              </w:rPr>
              <w:t>PLAGL2</w:t>
            </w:r>
          </w:p>
          <w:p w14:paraId="62184474" w14:textId="77777777" w:rsidR="00166FF5" w:rsidRPr="00574312" w:rsidRDefault="00166FF5" w:rsidP="00CC29C5">
            <w:pPr>
              <w:spacing w:line="360" w:lineRule="auto"/>
              <w:rPr>
                <w:rFonts w:eastAsia="Times New Roman"/>
                <w:szCs w:val="24"/>
              </w:rPr>
            </w:pPr>
            <w:r w:rsidRPr="00574312">
              <w:rPr>
                <w:rFonts w:eastAsia="Times New Roman"/>
                <w:szCs w:val="24"/>
              </w:rPr>
              <w:t>RREB1</w:t>
            </w:r>
          </w:p>
          <w:p w14:paraId="58070E8D" w14:textId="77777777" w:rsidR="00166FF5" w:rsidRPr="00574312" w:rsidRDefault="00166FF5" w:rsidP="00CC29C5">
            <w:pPr>
              <w:spacing w:line="360" w:lineRule="auto"/>
              <w:rPr>
                <w:rFonts w:eastAsia="Times New Roman"/>
                <w:szCs w:val="24"/>
              </w:rPr>
            </w:pPr>
            <w:r w:rsidRPr="00574312">
              <w:rPr>
                <w:rFonts w:eastAsia="Times New Roman"/>
                <w:szCs w:val="24"/>
              </w:rPr>
              <w:t>RTKN</w:t>
            </w:r>
          </w:p>
          <w:p w14:paraId="21C60D18" w14:textId="77777777" w:rsidR="00166FF5" w:rsidRPr="00574312" w:rsidRDefault="00166FF5" w:rsidP="00CC29C5">
            <w:pPr>
              <w:spacing w:line="360" w:lineRule="auto"/>
              <w:rPr>
                <w:rFonts w:eastAsia="Times New Roman"/>
                <w:szCs w:val="24"/>
              </w:rPr>
            </w:pPr>
            <w:r w:rsidRPr="00574312">
              <w:rPr>
                <w:rFonts w:eastAsia="Times New Roman"/>
                <w:szCs w:val="24"/>
              </w:rPr>
              <w:t>SERPINE1</w:t>
            </w:r>
          </w:p>
          <w:p w14:paraId="45F10B57" w14:textId="77777777" w:rsidR="00166FF5" w:rsidRPr="00574312" w:rsidRDefault="00166FF5" w:rsidP="00CC29C5">
            <w:pPr>
              <w:spacing w:line="360" w:lineRule="auto"/>
              <w:rPr>
                <w:rFonts w:eastAsia="Times New Roman"/>
                <w:szCs w:val="24"/>
              </w:rPr>
            </w:pPr>
            <w:r w:rsidRPr="00574312">
              <w:rPr>
                <w:rFonts w:eastAsia="Times New Roman"/>
                <w:szCs w:val="24"/>
              </w:rPr>
              <w:t>SMAD3</w:t>
            </w:r>
          </w:p>
          <w:p w14:paraId="4B4CD63B" w14:textId="77777777" w:rsidR="00166FF5" w:rsidRPr="00574312" w:rsidRDefault="00166FF5" w:rsidP="00CC29C5">
            <w:pPr>
              <w:spacing w:line="360" w:lineRule="auto"/>
              <w:rPr>
                <w:rFonts w:eastAsia="Times New Roman"/>
                <w:szCs w:val="24"/>
              </w:rPr>
            </w:pPr>
            <w:r w:rsidRPr="00574312">
              <w:rPr>
                <w:rFonts w:eastAsia="Times New Roman"/>
                <w:szCs w:val="24"/>
              </w:rPr>
              <w:lastRenderedPageBreak/>
              <w:t>TPM3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C3762A" w14:textId="77777777" w:rsidR="00166FF5" w:rsidRPr="00574312" w:rsidRDefault="00166FF5" w:rsidP="00CC29C5">
            <w:pPr>
              <w:spacing w:line="360" w:lineRule="auto"/>
              <w:rPr>
                <w:rFonts w:eastAsia="Times New Roman"/>
                <w:szCs w:val="24"/>
              </w:rPr>
            </w:pPr>
            <w:r w:rsidRPr="00574312">
              <w:rPr>
                <w:rFonts w:eastAsia="Times New Roman"/>
                <w:szCs w:val="24"/>
              </w:rPr>
              <w:lastRenderedPageBreak/>
              <w:t>ABCG4</w:t>
            </w:r>
          </w:p>
          <w:p w14:paraId="2E991634" w14:textId="77777777" w:rsidR="00166FF5" w:rsidRPr="00574312" w:rsidRDefault="00166FF5" w:rsidP="00CC29C5">
            <w:pPr>
              <w:spacing w:line="360" w:lineRule="auto"/>
              <w:rPr>
                <w:rFonts w:eastAsia="Times New Roman"/>
                <w:szCs w:val="24"/>
              </w:rPr>
            </w:pPr>
            <w:r w:rsidRPr="00574312">
              <w:rPr>
                <w:rFonts w:eastAsia="Times New Roman"/>
                <w:szCs w:val="24"/>
              </w:rPr>
              <w:t>ACTN4</w:t>
            </w:r>
          </w:p>
          <w:p w14:paraId="41F5A6C7" w14:textId="77777777" w:rsidR="00166FF5" w:rsidRPr="00574312" w:rsidRDefault="00166FF5" w:rsidP="00CC29C5">
            <w:pPr>
              <w:spacing w:line="360" w:lineRule="auto"/>
              <w:rPr>
                <w:rFonts w:eastAsia="Times New Roman"/>
                <w:szCs w:val="24"/>
              </w:rPr>
            </w:pPr>
            <w:r w:rsidRPr="00574312">
              <w:rPr>
                <w:rFonts w:eastAsia="Times New Roman"/>
                <w:szCs w:val="24"/>
              </w:rPr>
              <w:t>CAMK2D</w:t>
            </w:r>
          </w:p>
          <w:p w14:paraId="080BEAA0" w14:textId="77777777" w:rsidR="00166FF5" w:rsidRPr="00574312" w:rsidRDefault="00166FF5" w:rsidP="00CC29C5">
            <w:pPr>
              <w:spacing w:line="360" w:lineRule="auto"/>
              <w:rPr>
                <w:rFonts w:eastAsia="Times New Roman"/>
                <w:szCs w:val="24"/>
              </w:rPr>
            </w:pPr>
            <w:r w:rsidRPr="00574312">
              <w:rPr>
                <w:rFonts w:eastAsia="Times New Roman"/>
                <w:szCs w:val="24"/>
              </w:rPr>
              <w:t>CDC42</w:t>
            </w:r>
          </w:p>
          <w:p w14:paraId="4C34B6CB" w14:textId="77777777" w:rsidR="00166FF5" w:rsidRPr="00574312" w:rsidRDefault="00166FF5" w:rsidP="00CC29C5">
            <w:pPr>
              <w:spacing w:line="360" w:lineRule="auto"/>
              <w:rPr>
                <w:rFonts w:eastAsia="Times New Roman"/>
                <w:szCs w:val="24"/>
              </w:rPr>
            </w:pPr>
            <w:r w:rsidRPr="00574312">
              <w:rPr>
                <w:rFonts w:eastAsia="Times New Roman"/>
                <w:szCs w:val="24"/>
              </w:rPr>
              <w:t>EMC10</w:t>
            </w:r>
          </w:p>
          <w:p w14:paraId="1D556C34" w14:textId="77777777" w:rsidR="00166FF5" w:rsidRPr="00574312" w:rsidRDefault="00166FF5" w:rsidP="00CC29C5">
            <w:pPr>
              <w:spacing w:line="360" w:lineRule="auto"/>
              <w:rPr>
                <w:rFonts w:eastAsia="Times New Roman"/>
                <w:szCs w:val="24"/>
              </w:rPr>
            </w:pPr>
            <w:r w:rsidRPr="00574312">
              <w:rPr>
                <w:rFonts w:eastAsia="Times New Roman"/>
                <w:szCs w:val="24"/>
              </w:rPr>
              <w:t>LPCAT3</w:t>
            </w:r>
          </w:p>
          <w:p w14:paraId="7124D44A" w14:textId="77777777" w:rsidR="00166FF5" w:rsidRPr="00574312" w:rsidRDefault="00166FF5" w:rsidP="00CC29C5">
            <w:pPr>
              <w:spacing w:line="360" w:lineRule="auto"/>
              <w:rPr>
                <w:rFonts w:eastAsia="Times New Roman"/>
                <w:szCs w:val="24"/>
              </w:rPr>
            </w:pPr>
            <w:r w:rsidRPr="00574312">
              <w:rPr>
                <w:rFonts w:eastAsia="Times New Roman"/>
                <w:szCs w:val="24"/>
              </w:rPr>
              <w:t>PBX2</w:t>
            </w:r>
          </w:p>
          <w:p w14:paraId="2CF10D13" w14:textId="77777777" w:rsidR="00166FF5" w:rsidRPr="00574312" w:rsidRDefault="00166FF5" w:rsidP="00CC29C5">
            <w:pPr>
              <w:spacing w:line="360" w:lineRule="auto"/>
              <w:rPr>
                <w:rFonts w:eastAsia="Times New Roman"/>
                <w:szCs w:val="24"/>
              </w:rPr>
            </w:pPr>
            <w:r w:rsidRPr="00574312">
              <w:rPr>
                <w:rFonts w:eastAsia="Times New Roman"/>
                <w:szCs w:val="24"/>
              </w:rPr>
              <w:t>SF1</w:t>
            </w:r>
          </w:p>
          <w:p w14:paraId="368F64D9" w14:textId="77777777" w:rsidR="00166FF5" w:rsidRPr="00574312" w:rsidRDefault="00166FF5" w:rsidP="00CC29C5">
            <w:pPr>
              <w:spacing w:line="360" w:lineRule="auto"/>
              <w:rPr>
                <w:rFonts w:eastAsia="Times New Roman"/>
                <w:szCs w:val="24"/>
              </w:rPr>
            </w:pPr>
            <w:r w:rsidRPr="00574312">
              <w:rPr>
                <w:rFonts w:eastAsia="Times New Roman"/>
                <w:szCs w:val="24"/>
              </w:rPr>
              <w:t>SLC8A1</w:t>
            </w:r>
          </w:p>
          <w:p w14:paraId="361CB598" w14:textId="77777777" w:rsidR="00166FF5" w:rsidRPr="00574312" w:rsidRDefault="00166FF5" w:rsidP="00CC29C5">
            <w:pPr>
              <w:spacing w:line="360" w:lineRule="auto"/>
              <w:rPr>
                <w:rFonts w:eastAsia="Times New Roman"/>
                <w:szCs w:val="24"/>
              </w:rPr>
            </w:pPr>
            <w:r w:rsidRPr="00574312">
              <w:rPr>
                <w:rFonts w:eastAsia="Times New Roman"/>
                <w:szCs w:val="24"/>
              </w:rPr>
              <w:t>UHMK1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6F5D1E" w14:textId="77777777" w:rsidR="00166FF5" w:rsidRPr="00574312" w:rsidRDefault="00166FF5" w:rsidP="00CC29C5">
            <w:pPr>
              <w:spacing w:line="360" w:lineRule="auto"/>
              <w:rPr>
                <w:rFonts w:eastAsia="Times New Roman"/>
                <w:szCs w:val="24"/>
              </w:rPr>
            </w:pPr>
            <w:r w:rsidRPr="00574312">
              <w:rPr>
                <w:rFonts w:eastAsia="Times New Roman"/>
                <w:szCs w:val="24"/>
              </w:rPr>
              <w:t>PTPRG</w:t>
            </w:r>
          </w:p>
          <w:p w14:paraId="7953F3A7" w14:textId="77777777" w:rsidR="00166FF5" w:rsidRPr="00574312" w:rsidRDefault="00166FF5" w:rsidP="00CC29C5">
            <w:pPr>
              <w:spacing w:line="360" w:lineRule="auto"/>
              <w:rPr>
                <w:rFonts w:eastAsia="Times New Roman"/>
                <w:szCs w:val="24"/>
              </w:rPr>
            </w:pPr>
            <w:r w:rsidRPr="00574312">
              <w:rPr>
                <w:rFonts w:eastAsia="Times New Roman"/>
                <w:szCs w:val="24"/>
              </w:rPr>
              <w:t>NUS1</w:t>
            </w:r>
          </w:p>
          <w:p w14:paraId="24B750DF" w14:textId="77777777" w:rsidR="00166FF5" w:rsidRPr="00574312" w:rsidRDefault="00166FF5" w:rsidP="00CC29C5">
            <w:pPr>
              <w:spacing w:line="360" w:lineRule="auto"/>
              <w:rPr>
                <w:rFonts w:eastAsia="Times New Roman"/>
                <w:szCs w:val="24"/>
              </w:rPr>
            </w:pPr>
            <w:r w:rsidRPr="00574312">
              <w:rPr>
                <w:rFonts w:eastAsia="Times New Roman"/>
                <w:szCs w:val="24"/>
              </w:rPr>
              <w:t>SALL3</w:t>
            </w:r>
          </w:p>
          <w:p w14:paraId="27A63096" w14:textId="77777777" w:rsidR="00166FF5" w:rsidRPr="00574312" w:rsidRDefault="00166FF5" w:rsidP="00CC29C5">
            <w:pPr>
              <w:spacing w:line="360" w:lineRule="auto"/>
              <w:rPr>
                <w:rFonts w:eastAsia="Times New Roman"/>
                <w:szCs w:val="24"/>
              </w:rPr>
            </w:pPr>
            <w:r w:rsidRPr="00574312">
              <w:rPr>
                <w:rFonts w:eastAsia="Times New Roman"/>
                <w:szCs w:val="24"/>
              </w:rPr>
              <w:t>CHIC1</w:t>
            </w:r>
          </w:p>
          <w:p w14:paraId="2DA2BF76" w14:textId="77777777" w:rsidR="00166FF5" w:rsidRPr="00574312" w:rsidRDefault="00166FF5" w:rsidP="00CC29C5">
            <w:pPr>
              <w:spacing w:line="360" w:lineRule="auto"/>
              <w:rPr>
                <w:rFonts w:eastAsia="Times New Roman"/>
                <w:szCs w:val="24"/>
              </w:rPr>
            </w:pPr>
            <w:r w:rsidRPr="00574312">
              <w:rPr>
                <w:rFonts w:eastAsia="Times New Roman"/>
                <w:szCs w:val="24"/>
              </w:rPr>
              <w:t>ZNF800</w:t>
            </w:r>
          </w:p>
          <w:p w14:paraId="5797EAF5" w14:textId="77777777" w:rsidR="00166FF5" w:rsidRPr="00574312" w:rsidRDefault="00166FF5" w:rsidP="00CC29C5">
            <w:pPr>
              <w:spacing w:line="360" w:lineRule="auto"/>
              <w:rPr>
                <w:rFonts w:eastAsia="Times New Roman"/>
                <w:szCs w:val="24"/>
              </w:rPr>
            </w:pPr>
            <w:r w:rsidRPr="00574312">
              <w:rPr>
                <w:rFonts w:eastAsia="Times New Roman"/>
                <w:szCs w:val="24"/>
              </w:rPr>
              <w:t>RAB14</w:t>
            </w:r>
          </w:p>
          <w:p w14:paraId="7A1D91B7" w14:textId="77777777" w:rsidR="00166FF5" w:rsidRPr="00574312" w:rsidRDefault="00166FF5" w:rsidP="00CC29C5">
            <w:pPr>
              <w:spacing w:line="360" w:lineRule="auto"/>
              <w:rPr>
                <w:rFonts w:eastAsia="Times New Roman"/>
                <w:szCs w:val="24"/>
              </w:rPr>
            </w:pPr>
            <w:r w:rsidRPr="00574312">
              <w:rPr>
                <w:rFonts w:eastAsia="Times New Roman"/>
                <w:szCs w:val="24"/>
              </w:rPr>
              <w:t>MAPK1</w:t>
            </w:r>
          </w:p>
          <w:p w14:paraId="5B6C1C14" w14:textId="77777777" w:rsidR="00166FF5" w:rsidRPr="00574312" w:rsidRDefault="00166FF5" w:rsidP="00CC29C5">
            <w:pPr>
              <w:spacing w:line="360" w:lineRule="auto"/>
              <w:rPr>
                <w:rFonts w:eastAsia="Times New Roman"/>
                <w:szCs w:val="24"/>
              </w:rPr>
            </w:pPr>
            <w:r w:rsidRPr="00574312">
              <w:rPr>
                <w:rFonts w:eastAsia="Times New Roman"/>
                <w:szCs w:val="24"/>
              </w:rPr>
              <w:t>NIPA1</w:t>
            </w:r>
          </w:p>
          <w:p w14:paraId="5D7E1C2E" w14:textId="77777777" w:rsidR="00166FF5" w:rsidRPr="00574312" w:rsidRDefault="00166FF5" w:rsidP="00CC29C5">
            <w:pPr>
              <w:spacing w:line="360" w:lineRule="auto"/>
              <w:rPr>
                <w:rFonts w:eastAsia="Times New Roman"/>
                <w:szCs w:val="24"/>
              </w:rPr>
            </w:pPr>
            <w:r w:rsidRPr="00574312">
              <w:rPr>
                <w:rFonts w:eastAsia="Times New Roman"/>
                <w:szCs w:val="24"/>
              </w:rPr>
              <w:t>LDLR</w:t>
            </w:r>
          </w:p>
          <w:p w14:paraId="4A0C06A6" w14:textId="77777777" w:rsidR="00166FF5" w:rsidRPr="00574312" w:rsidRDefault="00166FF5" w:rsidP="00CC29C5">
            <w:pPr>
              <w:spacing w:line="360" w:lineRule="auto"/>
              <w:rPr>
                <w:rFonts w:eastAsia="Times New Roman"/>
                <w:szCs w:val="24"/>
              </w:rPr>
            </w:pPr>
            <w:r w:rsidRPr="00574312">
              <w:rPr>
                <w:rFonts w:eastAsia="Times New Roman"/>
                <w:szCs w:val="24"/>
              </w:rPr>
              <w:t>BTBD3</w:t>
            </w:r>
          </w:p>
          <w:p w14:paraId="4A67E466" w14:textId="77777777" w:rsidR="00166FF5" w:rsidRPr="00574312" w:rsidRDefault="00166FF5" w:rsidP="00CC29C5">
            <w:pPr>
              <w:spacing w:line="360" w:lineRule="auto"/>
              <w:rPr>
                <w:rFonts w:eastAsia="Times New Roman"/>
                <w:szCs w:val="24"/>
              </w:rPr>
            </w:pPr>
            <w:r w:rsidRPr="00574312">
              <w:rPr>
                <w:rFonts w:eastAsia="Times New Roman"/>
                <w:szCs w:val="24"/>
              </w:rPr>
              <w:t>CDK19</w:t>
            </w:r>
          </w:p>
          <w:p w14:paraId="0EB1EB95" w14:textId="77777777" w:rsidR="00166FF5" w:rsidRPr="00574312" w:rsidRDefault="00166FF5" w:rsidP="00CC29C5">
            <w:pPr>
              <w:spacing w:line="360" w:lineRule="auto"/>
              <w:rPr>
                <w:rFonts w:eastAsia="Times New Roman"/>
                <w:szCs w:val="24"/>
              </w:rPr>
            </w:pPr>
            <w:r w:rsidRPr="00574312">
              <w:rPr>
                <w:rFonts w:eastAsia="Times New Roman"/>
                <w:szCs w:val="24"/>
              </w:rPr>
              <w:t>NR3C2</w:t>
            </w:r>
          </w:p>
          <w:p w14:paraId="5AA77464" w14:textId="77777777" w:rsidR="00166FF5" w:rsidRPr="00574312" w:rsidRDefault="00166FF5" w:rsidP="00CC29C5">
            <w:pPr>
              <w:spacing w:line="360" w:lineRule="auto"/>
              <w:rPr>
                <w:rFonts w:eastAsia="Times New Roman"/>
                <w:szCs w:val="24"/>
              </w:rPr>
            </w:pPr>
            <w:r w:rsidRPr="00574312">
              <w:rPr>
                <w:rFonts w:eastAsia="Times New Roman"/>
                <w:szCs w:val="24"/>
              </w:rPr>
              <w:t>DDX6</w:t>
            </w:r>
          </w:p>
          <w:p w14:paraId="6529022F" w14:textId="77777777" w:rsidR="00166FF5" w:rsidRPr="00574312" w:rsidRDefault="00166FF5" w:rsidP="00CC29C5">
            <w:pPr>
              <w:spacing w:line="360" w:lineRule="auto"/>
              <w:rPr>
                <w:rFonts w:eastAsia="Times New Roman"/>
                <w:szCs w:val="24"/>
              </w:rPr>
            </w:pPr>
            <w:r w:rsidRPr="00574312">
              <w:rPr>
                <w:rFonts w:eastAsia="Times New Roman"/>
                <w:szCs w:val="24"/>
              </w:rPr>
              <w:t>FXR1</w:t>
            </w:r>
          </w:p>
          <w:p w14:paraId="7145A774" w14:textId="77777777" w:rsidR="00166FF5" w:rsidRPr="00574312" w:rsidRDefault="00166FF5" w:rsidP="00CC29C5">
            <w:pPr>
              <w:spacing w:line="360" w:lineRule="auto"/>
              <w:rPr>
                <w:rFonts w:eastAsia="Times New Roman"/>
                <w:szCs w:val="24"/>
              </w:rPr>
            </w:pPr>
            <w:r w:rsidRPr="00574312">
              <w:rPr>
                <w:rFonts w:eastAsia="Times New Roman"/>
                <w:szCs w:val="24"/>
              </w:rPr>
              <w:t>ARL6IP1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35F9F0" w14:textId="77777777" w:rsidR="00166FF5" w:rsidRPr="00574312" w:rsidRDefault="00166FF5" w:rsidP="00CC29C5">
            <w:pPr>
              <w:spacing w:line="360" w:lineRule="auto"/>
              <w:textAlignment w:val="center"/>
              <w:rPr>
                <w:rFonts w:eastAsia="Times New Roman"/>
                <w:szCs w:val="24"/>
              </w:rPr>
            </w:pPr>
            <w:r w:rsidRPr="00574312">
              <w:rPr>
                <w:color w:val="000000"/>
                <w:szCs w:val="24"/>
              </w:rPr>
              <w:t>CREBZF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C23C22" w14:textId="77777777" w:rsidR="00166FF5" w:rsidRPr="00574312" w:rsidRDefault="00166FF5" w:rsidP="00CC29C5">
            <w:pPr>
              <w:spacing w:line="360" w:lineRule="auto"/>
              <w:rPr>
                <w:rFonts w:eastAsia="Times New Roman"/>
                <w:szCs w:val="24"/>
              </w:rPr>
            </w:pPr>
            <w:r w:rsidRPr="00574312">
              <w:rPr>
                <w:rFonts w:eastAsia="Times New Roman"/>
                <w:szCs w:val="24"/>
              </w:rPr>
              <w:t>BCL2L13</w:t>
            </w:r>
          </w:p>
          <w:p w14:paraId="5B89DD49" w14:textId="77777777" w:rsidR="00166FF5" w:rsidRPr="00574312" w:rsidRDefault="00166FF5" w:rsidP="00CC29C5">
            <w:pPr>
              <w:spacing w:line="360" w:lineRule="auto"/>
              <w:rPr>
                <w:rFonts w:eastAsia="Times New Roman"/>
                <w:szCs w:val="24"/>
              </w:rPr>
            </w:pPr>
            <w:r w:rsidRPr="00574312">
              <w:rPr>
                <w:rFonts w:eastAsia="Times New Roman"/>
                <w:szCs w:val="24"/>
              </w:rPr>
              <w:t>CCNE2</w:t>
            </w:r>
          </w:p>
          <w:p w14:paraId="52FB19CD" w14:textId="77777777" w:rsidR="00166FF5" w:rsidRPr="00574312" w:rsidRDefault="00166FF5" w:rsidP="00CC29C5">
            <w:pPr>
              <w:spacing w:line="360" w:lineRule="auto"/>
              <w:rPr>
                <w:rFonts w:eastAsia="Times New Roman"/>
                <w:szCs w:val="24"/>
              </w:rPr>
            </w:pPr>
            <w:r w:rsidRPr="00574312">
              <w:rPr>
                <w:rFonts w:eastAsia="Times New Roman"/>
                <w:szCs w:val="24"/>
              </w:rPr>
              <w:t>CDK6</w:t>
            </w:r>
          </w:p>
          <w:p w14:paraId="0619B6FA" w14:textId="77777777" w:rsidR="00166FF5" w:rsidRPr="00574312" w:rsidRDefault="00166FF5" w:rsidP="00CC29C5">
            <w:pPr>
              <w:spacing w:line="360" w:lineRule="auto"/>
              <w:rPr>
                <w:rFonts w:eastAsia="Times New Roman"/>
                <w:szCs w:val="24"/>
              </w:rPr>
            </w:pPr>
            <w:r w:rsidRPr="00574312">
              <w:rPr>
                <w:rFonts w:eastAsia="Times New Roman"/>
                <w:szCs w:val="24"/>
              </w:rPr>
              <w:t>GMFB</w:t>
            </w:r>
          </w:p>
          <w:p w14:paraId="238D3EB5" w14:textId="77777777" w:rsidR="00166FF5" w:rsidRPr="00574312" w:rsidRDefault="00166FF5" w:rsidP="00CC29C5">
            <w:pPr>
              <w:spacing w:line="360" w:lineRule="auto"/>
              <w:rPr>
                <w:rFonts w:eastAsia="Times New Roman"/>
                <w:szCs w:val="24"/>
              </w:rPr>
            </w:pPr>
            <w:r w:rsidRPr="00574312">
              <w:rPr>
                <w:rFonts w:eastAsia="Times New Roman"/>
                <w:szCs w:val="24"/>
              </w:rPr>
              <w:t>LDHA</w:t>
            </w:r>
          </w:p>
          <w:p w14:paraId="7CAB6DD5" w14:textId="77777777" w:rsidR="00166FF5" w:rsidRPr="00574312" w:rsidRDefault="00166FF5" w:rsidP="00CC29C5">
            <w:pPr>
              <w:spacing w:line="360" w:lineRule="auto"/>
              <w:rPr>
                <w:rFonts w:eastAsia="Times New Roman"/>
                <w:szCs w:val="24"/>
              </w:rPr>
            </w:pPr>
            <w:r w:rsidRPr="00574312">
              <w:rPr>
                <w:rFonts w:eastAsia="Times New Roman"/>
                <w:szCs w:val="24"/>
              </w:rPr>
              <w:t>PPP1R11</w:t>
            </w:r>
          </w:p>
          <w:p w14:paraId="57A17A8A" w14:textId="77777777" w:rsidR="00166FF5" w:rsidRPr="00574312" w:rsidRDefault="00166FF5" w:rsidP="00CC29C5">
            <w:pPr>
              <w:spacing w:line="360" w:lineRule="auto"/>
              <w:rPr>
                <w:rFonts w:eastAsia="Times New Roman"/>
                <w:szCs w:val="24"/>
              </w:rPr>
            </w:pPr>
            <w:r w:rsidRPr="00574312">
              <w:rPr>
                <w:rFonts w:eastAsia="Times New Roman"/>
                <w:szCs w:val="24"/>
              </w:rPr>
              <w:t>TSN</w:t>
            </w:r>
          </w:p>
        </w:tc>
        <w:tc>
          <w:tcPr>
            <w:tcW w:w="2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E6EB34" w14:textId="7B8B28FE" w:rsidR="00166FF5" w:rsidRPr="00864D39" w:rsidRDefault="00995CC0" w:rsidP="00CC29C5">
            <w:pPr>
              <w:spacing w:line="360" w:lineRule="auto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-</w:t>
            </w:r>
          </w:p>
        </w:tc>
      </w:tr>
    </w:tbl>
    <w:p w14:paraId="330CA93B" w14:textId="28F55294" w:rsidR="00166FF5" w:rsidRPr="00574312" w:rsidRDefault="00166FF5" w:rsidP="00166FF5">
      <w:pPr>
        <w:tabs>
          <w:tab w:val="right" w:pos="8306"/>
        </w:tabs>
        <w:spacing w:line="360" w:lineRule="auto"/>
        <w:rPr>
          <w:szCs w:val="24"/>
        </w:rPr>
      </w:pPr>
      <w:r>
        <w:rPr>
          <w:szCs w:val="24"/>
        </w:rPr>
        <w:t xml:space="preserve">Note: </w:t>
      </w:r>
      <w:r w:rsidRPr="00574312">
        <w:rPr>
          <w:szCs w:val="24"/>
        </w:rPr>
        <w:t xml:space="preserve">Predicted targeted genes of differentially expressed miRNA respectively. the intersection of target genes, which were </w:t>
      </w:r>
      <w:bookmarkStart w:id="0" w:name="_Hlk39249192"/>
      <w:r w:rsidRPr="00574312">
        <w:rPr>
          <w:szCs w:val="24"/>
        </w:rPr>
        <w:t>experimentally validated</w:t>
      </w:r>
      <w:r w:rsidR="00864D39">
        <w:rPr>
          <w:szCs w:val="24"/>
        </w:rPr>
        <w:t xml:space="preserve"> according to previous published studies</w:t>
      </w:r>
      <w:bookmarkEnd w:id="0"/>
      <w:r w:rsidRPr="00574312">
        <w:rPr>
          <w:szCs w:val="24"/>
        </w:rPr>
        <w:t>, predicted by TargetScan and miRDB.</w:t>
      </w:r>
    </w:p>
    <w:p w14:paraId="60B96C79" w14:textId="2654176E" w:rsidR="00166FF5" w:rsidRPr="00A24EFC" w:rsidRDefault="00166FF5" w:rsidP="00166FF5">
      <w:pPr>
        <w:spacing w:line="360" w:lineRule="auto"/>
        <w:rPr>
          <w:szCs w:val="24"/>
        </w:rPr>
      </w:pPr>
    </w:p>
    <w:p w14:paraId="7BFE77E9" w14:textId="1040617B" w:rsidR="00CC29C5" w:rsidRDefault="00CC29C5">
      <w:pPr>
        <w:spacing w:before="0" w:after="200" w:line="276" w:lineRule="auto"/>
        <w:rPr>
          <w:rFonts w:cs="Times New Roman"/>
          <w:kern w:val="2"/>
          <w:szCs w:val="24"/>
        </w:rPr>
      </w:pPr>
      <w:r>
        <w:rPr>
          <w:rFonts w:cs="Times New Roman"/>
          <w:kern w:val="2"/>
          <w:szCs w:val="24"/>
        </w:rPr>
        <w:br w:type="page"/>
      </w:r>
    </w:p>
    <w:p w14:paraId="174C903D" w14:textId="77777777" w:rsidR="00CC29C5" w:rsidRDefault="00CC29C5" w:rsidP="004400C3">
      <w:pPr>
        <w:spacing w:line="360" w:lineRule="auto"/>
        <w:rPr>
          <w:rFonts w:cs="Times New Roman"/>
          <w:kern w:val="2"/>
          <w:szCs w:val="24"/>
        </w:rPr>
        <w:sectPr w:rsidR="00CC29C5" w:rsidSect="00166FF5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10E86096" w14:textId="3F81A80E" w:rsidR="004400C3" w:rsidRDefault="00CC29C5" w:rsidP="00A7288A">
      <w:pPr>
        <w:spacing w:line="480" w:lineRule="auto"/>
        <w:rPr>
          <w:rFonts w:cs="Times New Roman"/>
          <w:kern w:val="2"/>
          <w:szCs w:val="24"/>
          <w:lang w:eastAsia="zh-CN"/>
        </w:rPr>
      </w:pPr>
      <w:r w:rsidRPr="00E822CB">
        <w:rPr>
          <w:rFonts w:cs="Times New Roman"/>
          <w:b/>
          <w:bCs/>
          <w:kern w:val="2"/>
          <w:szCs w:val="24"/>
          <w:lang w:eastAsia="zh-CN"/>
        </w:rPr>
        <w:lastRenderedPageBreak/>
        <w:t>Table S4</w:t>
      </w:r>
      <w:r w:rsidR="00E822CB">
        <w:rPr>
          <w:rFonts w:cs="Times New Roman"/>
          <w:kern w:val="2"/>
          <w:szCs w:val="24"/>
          <w:lang w:eastAsia="zh-CN"/>
        </w:rPr>
        <w:t xml:space="preserve"> </w:t>
      </w:r>
      <w:r w:rsidR="0015766C">
        <w:rPr>
          <w:rFonts w:cs="Times New Roman"/>
          <w:kern w:val="2"/>
          <w:szCs w:val="24"/>
          <w:lang w:eastAsia="zh-CN"/>
        </w:rPr>
        <w:t>KEGG pathways analyzed by the</w:t>
      </w:r>
      <w:r w:rsidR="0015766C" w:rsidRPr="0015766C">
        <w:rPr>
          <w:rFonts w:cs="Times New Roman"/>
          <w:kern w:val="2"/>
          <w:szCs w:val="24"/>
          <w:lang w:eastAsia="zh-CN"/>
        </w:rPr>
        <w:t xml:space="preserve"> miRNA-target algorithm</w:t>
      </w:r>
      <w:r w:rsidR="0015766C">
        <w:rPr>
          <w:rFonts w:cs="Times New Roman"/>
          <w:kern w:val="2"/>
          <w:szCs w:val="24"/>
          <w:lang w:eastAsia="zh-CN"/>
        </w:rPr>
        <w:t xml:space="preserve"> and the corresponding </w:t>
      </w:r>
      <w:r w:rsidR="00E822CB" w:rsidRPr="00574312">
        <w:rPr>
          <w:szCs w:val="24"/>
        </w:rPr>
        <w:t>Targeted genes</w:t>
      </w:r>
      <w:r w:rsidR="0015766C">
        <w:rPr>
          <w:szCs w:val="24"/>
        </w:rPr>
        <w:t>.</w:t>
      </w:r>
    </w:p>
    <w:tbl>
      <w:tblPr>
        <w:tblW w:w="12475" w:type="dxa"/>
        <w:tblLook w:val="04A0" w:firstRow="1" w:lastRow="0" w:firstColumn="1" w:lastColumn="0" w:noHBand="0" w:noVBand="1"/>
      </w:tblPr>
      <w:tblGrid>
        <w:gridCol w:w="1560"/>
        <w:gridCol w:w="4536"/>
        <w:gridCol w:w="1022"/>
        <w:gridCol w:w="5357"/>
      </w:tblGrid>
      <w:tr w:rsidR="007C07BD" w:rsidRPr="00CC29C5" w14:paraId="35D68C05" w14:textId="77777777" w:rsidTr="007C07BD">
        <w:trPr>
          <w:trHeight w:val="288"/>
        </w:trPr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C6C75A" w14:textId="77777777" w:rsidR="007C07BD" w:rsidRPr="00CC29C5" w:rsidRDefault="007C07BD" w:rsidP="00A7288A">
            <w:pPr>
              <w:spacing w:before="0" w:after="0" w:line="480" w:lineRule="auto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C29C5">
              <w:rPr>
                <w:rFonts w:eastAsia="宋体" w:cs="Times New Roman"/>
                <w:color w:val="000000"/>
                <w:szCs w:val="24"/>
                <w:lang w:eastAsia="zh-CN"/>
              </w:rPr>
              <w:t>Category</w:t>
            </w:r>
          </w:p>
        </w:tc>
        <w:tc>
          <w:tcPr>
            <w:tcW w:w="45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DAB41D" w14:textId="77777777" w:rsidR="007C07BD" w:rsidRPr="00CC29C5" w:rsidRDefault="007C07BD" w:rsidP="00A7288A">
            <w:pPr>
              <w:spacing w:before="0" w:after="0" w:line="480" w:lineRule="auto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C29C5">
              <w:rPr>
                <w:rFonts w:eastAsia="宋体" w:cs="Times New Roman"/>
                <w:color w:val="000000"/>
                <w:szCs w:val="24"/>
                <w:lang w:eastAsia="zh-CN"/>
              </w:rPr>
              <w:t>Term</w:t>
            </w:r>
          </w:p>
        </w:tc>
        <w:tc>
          <w:tcPr>
            <w:tcW w:w="10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2FFB46" w14:textId="4C864B3F" w:rsidR="007C07BD" w:rsidRPr="00CC29C5" w:rsidRDefault="007C07BD" w:rsidP="00A7288A">
            <w:pPr>
              <w:spacing w:before="0" w:after="0" w:line="480" w:lineRule="auto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C29C5">
              <w:rPr>
                <w:rFonts w:eastAsia="宋体" w:cs="Times New Roman"/>
                <w:color w:val="000000"/>
                <w:szCs w:val="24"/>
                <w:lang w:eastAsia="zh-CN"/>
              </w:rPr>
              <w:t>P</w:t>
            </w: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 </w:t>
            </w:r>
            <w:r w:rsidRPr="00CC29C5">
              <w:rPr>
                <w:rFonts w:eastAsia="宋体" w:cs="Times New Roman"/>
                <w:color w:val="000000"/>
                <w:szCs w:val="24"/>
                <w:lang w:eastAsia="zh-CN"/>
              </w:rPr>
              <w:t>Value</w:t>
            </w:r>
          </w:p>
        </w:tc>
        <w:tc>
          <w:tcPr>
            <w:tcW w:w="53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C76767" w14:textId="57176BFA" w:rsidR="007C07BD" w:rsidRPr="00CC29C5" w:rsidRDefault="007C07BD" w:rsidP="00A7288A">
            <w:pPr>
              <w:spacing w:before="0" w:after="0" w:line="480" w:lineRule="auto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Target </w:t>
            </w:r>
            <w:r w:rsidRPr="00CC29C5">
              <w:rPr>
                <w:rFonts w:eastAsia="宋体" w:cs="Times New Roman"/>
                <w:color w:val="000000"/>
                <w:szCs w:val="24"/>
                <w:lang w:eastAsia="zh-CN"/>
              </w:rPr>
              <w:t>gene</w:t>
            </w:r>
          </w:p>
        </w:tc>
      </w:tr>
      <w:tr w:rsidR="007C07BD" w:rsidRPr="00CC29C5" w14:paraId="2E742C2F" w14:textId="77777777" w:rsidTr="007C07B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C67F1A" w14:textId="77777777" w:rsidR="007C07BD" w:rsidRPr="00CC29C5" w:rsidRDefault="007C07BD" w:rsidP="00A7288A">
            <w:pPr>
              <w:spacing w:before="0" w:after="0" w:line="480" w:lineRule="auto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C29C5">
              <w:rPr>
                <w:rFonts w:eastAsia="宋体" w:cs="Times New Roman"/>
                <w:color w:val="000000"/>
                <w:szCs w:val="24"/>
                <w:lang w:eastAsia="zh-CN"/>
              </w:rPr>
              <w:t>hsa0521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06AF69" w14:textId="77777777" w:rsidR="007C07BD" w:rsidRPr="00CC29C5" w:rsidRDefault="007C07BD" w:rsidP="00A7288A">
            <w:pPr>
              <w:spacing w:before="0" w:after="0" w:line="480" w:lineRule="auto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C29C5">
              <w:rPr>
                <w:rFonts w:eastAsia="宋体" w:cs="Times New Roman"/>
                <w:color w:val="000000"/>
                <w:szCs w:val="24"/>
                <w:lang w:eastAsia="zh-CN"/>
              </w:rPr>
              <w:t>Pancreatic cancer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00586E" w14:textId="77777777" w:rsidR="007C07BD" w:rsidRPr="00CC29C5" w:rsidRDefault="007C07BD" w:rsidP="00A7288A">
            <w:pPr>
              <w:spacing w:before="0" w:after="0" w:line="480" w:lineRule="auto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C29C5">
              <w:rPr>
                <w:rFonts w:eastAsia="宋体" w:cs="Times New Roman"/>
                <w:color w:val="000000"/>
                <w:szCs w:val="24"/>
                <w:lang w:eastAsia="zh-CN"/>
              </w:rPr>
              <w:t>0.0011</w:t>
            </w:r>
          </w:p>
        </w:tc>
        <w:tc>
          <w:tcPr>
            <w:tcW w:w="5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4D6DA5" w14:textId="77777777" w:rsidR="007C07BD" w:rsidRPr="00CC29C5" w:rsidRDefault="007C07BD" w:rsidP="00A7288A">
            <w:pPr>
              <w:spacing w:before="0" w:after="0" w:line="480" w:lineRule="auto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C29C5">
              <w:rPr>
                <w:rFonts w:eastAsia="宋体" w:cs="Times New Roman"/>
                <w:color w:val="000000"/>
                <w:szCs w:val="24"/>
                <w:lang w:eastAsia="zh-CN"/>
              </w:rPr>
              <w:t>CDC42, MAPK1, SMAD3, CDK6</w:t>
            </w:r>
          </w:p>
        </w:tc>
      </w:tr>
      <w:tr w:rsidR="007C07BD" w:rsidRPr="00CC29C5" w14:paraId="64CFE68A" w14:textId="77777777" w:rsidTr="007C07B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CFC75D" w14:textId="77777777" w:rsidR="007C07BD" w:rsidRPr="00CC29C5" w:rsidRDefault="007C07BD" w:rsidP="00A7288A">
            <w:pPr>
              <w:spacing w:before="0" w:after="0" w:line="480" w:lineRule="auto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C29C5">
              <w:rPr>
                <w:rFonts w:eastAsia="宋体" w:cs="Times New Roman"/>
                <w:color w:val="000000"/>
                <w:szCs w:val="24"/>
                <w:lang w:eastAsia="zh-CN"/>
              </w:rPr>
              <w:t>hsa0452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200EC7" w14:textId="77777777" w:rsidR="007C07BD" w:rsidRPr="00CC29C5" w:rsidRDefault="007C07BD" w:rsidP="00A7288A">
            <w:pPr>
              <w:spacing w:before="0" w:after="0" w:line="480" w:lineRule="auto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C29C5">
              <w:rPr>
                <w:rFonts w:eastAsia="宋体" w:cs="Times New Roman"/>
                <w:color w:val="000000"/>
                <w:szCs w:val="24"/>
                <w:lang w:eastAsia="zh-CN"/>
              </w:rPr>
              <w:t>Adherens junction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2A9B07" w14:textId="77777777" w:rsidR="007C07BD" w:rsidRPr="00CC29C5" w:rsidRDefault="007C07BD" w:rsidP="00A7288A">
            <w:pPr>
              <w:spacing w:before="0" w:after="0" w:line="480" w:lineRule="auto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C29C5">
              <w:rPr>
                <w:rFonts w:eastAsia="宋体" w:cs="Times New Roman"/>
                <w:color w:val="000000"/>
                <w:szCs w:val="24"/>
                <w:lang w:eastAsia="zh-CN"/>
              </w:rPr>
              <w:t>0.0014</w:t>
            </w:r>
          </w:p>
        </w:tc>
        <w:tc>
          <w:tcPr>
            <w:tcW w:w="5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8A32E9" w14:textId="77777777" w:rsidR="007C07BD" w:rsidRPr="00CC29C5" w:rsidRDefault="007C07BD" w:rsidP="00A7288A">
            <w:pPr>
              <w:spacing w:before="0" w:after="0" w:line="480" w:lineRule="auto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C29C5">
              <w:rPr>
                <w:rFonts w:eastAsia="宋体" w:cs="Times New Roman"/>
                <w:color w:val="000000"/>
                <w:szCs w:val="24"/>
                <w:lang w:eastAsia="zh-CN"/>
              </w:rPr>
              <w:t>CDC42, MAPK1, ACTN4, SMAD3</w:t>
            </w:r>
          </w:p>
        </w:tc>
      </w:tr>
      <w:tr w:rsidR="007C07BD" w:rsidRPr="00CC29C5" w14:paraId="35BA81FC" w14:textId="77777777" w:rsidTr="007C07B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CC2A6E" w14:textId="77777777" w:rsidR="007C07BD" w:rsidRPr="00CC29C5" w:rsidRDefault="007C07BD" w:rsidP="00A7288A">
            <w:pPr>
              <w:spacing w:before="0" w:after="0" w:line="480" w:lineRule="auto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C29C5">
              <w:rPr>
                <w:rFonts w:eastAsia="宋体" w:cs="Times New Roman"/>
                <w:color w:val="000000"/>
                <w:szCs w:val="24"/>
                <w:lang w:eastAsia="zh-CN"/>
              </w:rPr>
              <w:t>hsa0491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847FD3" w14:textId="77777777" w:rsidR="007C07BD" w:rsidRPr="00CC29C5" w:rsidRDefault="007C07BD" w:rsidP="00A7288A">
            <w:pPr>
              <w:spacing w:before="0" w:after="0" w:line="480" w:lineRule="auto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C29C5">
              <w:rPr>
                <w:rFonts w:eastAsia="宋体" w:cs="Times New Roman"/>
                <w:color w:val="000000"/>
                <w:szCs w:val="24"/>
                <w:lang w:eastAsia="zh-CN"/>
              </w:rPr>
              <w:t>GnRH signaling pathway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F0B8D3" w14:textId="77777777" w:rsidR="007C07BD" w:rsidRPr="00CC29C5" w:rsidRDefault="007C07BD" w:rsidP="00A7288A">
            <w:pPr>
              <w:spacing w:before="0" w:after="0" w:line="480" w:lineRule="auto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C29C5">
              <w:rPr>
                <w:rFonts w:eastAsia="宋体" w:cs="Times New Roman"/>
                <w:color w:val="000000"/>
                <w:szCs w:val="24"/>
                <w:lang w:eastAsia="zh-CN"/>
              </w:rPr>
              <w:t>0.0029</w:t>
            </w:r>
          </w:p>
        </w:tc>
        <w:tc>
          <w:tcPr>
            <w:tcW w:w="5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EF19B7" w14:textId="77777777" w:rsidR="007C07BD" w:rsidRPr="00CC29C5" w:rsidRDefault="007C07BD" w:rsidP="00A7288A">
            <w:pPr>
              <w:spacing w:before="0" w:after="0" w:line="480" w:lineRule="auto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C29C5">
              <w:rPr>
                <w:rFonts w:eastAsia="宋体" w:cs="Times New Roman"/>
                <w:color w:val="000000"/>
                <w:szCs w:val="24"/>
                <w:lang w:eastAsia="zh-CN"/>
              </w:rPr>
              <w:t>CDC42, MAPK1, MAP3K3, CAMK2D</w:t>
            </w:r>
          </w:p>
        </w:tc>
      </w:tr>
      <w:tr w:rsidR="007C07BD" w:rsidRPr="00CC29C5" w14:paraId="7D0C25DB" w14:textId="77777777" w:rsidTr="007C07B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1967CE" w14:textId="77777777" w:rsidR="007C07BD" w:rsidRPr="00CC29C5" w:rsidRDefault="007C07BD" w:rsidP="00A7288A">
            <w:pPr>
              <w:spacing w:before="0" w:after="0" w:line="480" w:lineRule="auto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C29C5">
              <w:rPr>
                <w:rFonts w:eastAsia="宋体" w:cs="Times New Roman"/>
                <w:color w:val="000000"/>
                <w:szCs w:val="24"/>
                <w:lang w:eastAsia="zh-CN"/>
              </w:rPr>
              <w:t>hsa0520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B019B6" w14:textId="77777777" w:rsidR="007C07BD" w:rsidRPr="00CC29C5" w:rsidRDefault="007C07BD" w:rsidP="00A7288A">
            <w:pPr>
              <w:spacing w:before="0" w:after="0" w:line="480" w:lineRule="auto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C29C5">
              <w:rPr>
                <w:rFonts w:eastAsia="宋体" w:cs="Times New Roman"/>
                <w:color w:val="000000"/>
                <w:szCs w:val="24"/>
                <w:lang w:eastAsia="zh-CN"/>
              </w:rPr>
              <w:t>Viral carcinogenesi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F54540" w14:textId="77777777" w:rsidR="007C07BD" w:rsidRPr="00CC29C5" w:rsidRDefault="007C07BD" w:rsidP="00A7288A">
            <w:pPr>
              <w:spacing w:before="0" w:after="0" w:line="480" w:lineRule="auto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C29C5">
              <w:rPr>
                <w:rFonts w:eastAsia="宋体" w:cs="Times New Roman"/>
                <w:color w:val="000000"/>
                <w:szCs w:val="24"/>
                <w:lang w:eastAsia="zh-CN"/>
              </w:rPr>
              <w:t>0.0037</w:t>
            </w:r>
          </w:p>
        </w:tc>
        <w:tc>
          <w:tcPr>
            <w:tcW w:w="5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6E6B03" w14:textId="77777777" w:rsidR="007C07BD" w:rsidRPr="00CC29C5" w:rsidRDefault="007C07BD" w:rsidP="00A7288A">
            <w:pPr>
              <w:spacing w:before="0" w:after="0" w:line="480" w:lineRule="auto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C29C5">
              <w:rPr>
                <w:rFonts w:eastAsia="宋体" w:cs="Times New Roman"/>
                <w:color w:val="000000"/>
                <w:szCs w:val="24"/>
                <w:lang w:eastAsia="zh-CN"/>
              </w:rPr>
              <w:t>CCNE2, CDC42, MAPK1, ACTN4, CDK6</w:t>
            </w:r>
          </w:p>
        </w:tc>
      </w:tr>
      <w:tr w:rsidR="007C07BD" w:rsidRPr="00CC29C5" w14:paraId="556ABD58" w14:textId="77777777" w:rsidTr="007C07B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15459B" w14:textId="77777777" w:rsidR="007C07BD" w:rsidRPr="00CC29C5" w:rsidRDefault="007C07BD" w:rsidP="00A7288A">
            <w:pPr>
              <w:spacing w:before="0" w:after="0" w:line="480" w:lineRule="auto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C29C5">
              <w:rPr>
                <w:rFonts w:eastAsia="宋体" w:cs="Times New Roman"/>
                <w:color w:val="000000"/>
                <w:szCs w:val="24"/>
                <w:lang w:eastAsia="zh-CN"/>
              </w:rPr>
              <w:t>hsa0472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1C3FAD" w14:textId="77777777" w:rsidR="007C07BD" w:rsidRPr="00CC29C5" w:rsidRDefault="007C07BD" w:rsidP="00A7288A">
            <w:pPr>
              <w:spacing w:before="0" w:after="0" w:line="480" w:lineRule="auto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C29C5">
              <w:rPr>
                <w:rFonts w:eastAsia="宋体" w:cs="Times New Roman"/>
                <w:color w:val="000000"/>
                <w:szCs w:val="24"/>
                <w:lang w:eastAsia="zh-CN"/>
              </w:rPr>
              <w:t>Neurotrophin signaling pathway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133301" w14:textId="77777777" w:rsidR="007C07BD" w:rsidRPr="00CC29C5" w:rsidRDefault="007C07BD" w:rsidP="00A7288A">
            <w:pPr>
              <w:spacing w:before="0" w:after="0" w:line="480" w:lineRule="auto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C29C5">
              <w:rPr>
                <w:rFonts w:eastAsia="宋体" w:cs="Times New Roman"/>
                <w:color w:val="000000"/>
                <w:szCs w:val="24"/>
                <w:lang w:eastAsia="zh-CN"/>
              </w:rPr>
              <w:t>0.0063</w:t>
            </w:r>
          </w:p>
        </w:tc>
        <w:tc>
          <w:tcPr>
            <w:tcW w:w="5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988D1E" w14:textId="77777777" w:rsidR="007C07BD" w:rsidRPr="00CC29C5" w:rsidRDefault="007C07BD" w:rsidP="00A7288A">
            <w:pPr>
              <w:spacing w:before="0" w:after="0" w:line="480" w:lineRule="auto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bookmarkStart w:id="1" w:name="_Hlk37539203"/>
            <w:r w:rsidRPr="00CC29C5">
              <w:rPr>
                <w:rFonts w:eastAsia="宋体" w:cs="Times New Roman"/>
                <w:color w:val="000000"/>
                <w:szCs w:val="24"/>
                <w:lang w:eastAsia="zh-CN"/>
              </w:rPr>
              <w:t>CDC42, MAPK1, MAP3K3, CAMK2D</w:t>
            </w:r>
            <w:bookmarkEnd w:id="1"/>
          </w:p>
        </w:tc>
      </w:tr>
      <w:tr w:rsidR="007C07BD" w:rsidRPr="00CC29C5" w14:paraId="0668F082" w14:textId="77777777" w:rsidTr="007C07B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EEC623" w14:textId="77777777" w:rsidR="007C07BD" w:rsidRPr="00CC29C5" w:rsidRDefault="007C07BD" w:rsidP="00A7288A">
            <w:pPr>
              <w:spacing w:before="0" w:after="0" w:line="480" w:lineRule="auto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C29C5">
              <w:rPr>
                <w:rFonts w:eastAsia="宋体" w:cs="Times New Roman"/>
                <w:color w:val="000000"/>
                <w:szCs w:val="24"/>
                <w:lang w:eastAsia="zh-CN"/>
              </w:rPr>
              <w:t>hsa0520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341F82" w14:textId="77777777" w:rsidR="007C07BD" w:rsidRPr="00CC29C5" w:rsidRDefault="007C07BD" w:rsidP="00A7288A">
            <w:pPr>
              <w:spacing w:before="0" w:after="0" w:line="480" w:lineRule="auto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C29C5">
              <w:rPr>
                <w:rFonts w:eastAsia="宋体" w:cs="Times New Roman"/>
                <w:color w:val="000000"/>
                <w:szCs w:val="24"/>
                <w:lang w:eastAsia="zh-CN"/>
              </w:rPr>
              <w:t>Pathways in cancer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0E45F6" w14:textId="77777777" w:rsidR="007C07BD" w:rsidRPr="00CC29C5" w:rsidRDefault="007C07BD" w:rsidP="00A7288A">
            <w:pPr>
              <w:spacing w:before="0" w:after="0" w:line="480" w:lineRule="auto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C29C5">
              <w:rPr>
                <w:rFonts w:eastAsia="宋体" w:cs="Times New Roman"/>
                <w:color w:val="000000"/>
                <w:szCs w:val="24"/>
                <w:lang w:eastAsia="zh-CN"/>
              </w:rPr>
              <w:t>0.007</w:t>
            </w:r>
          </w:p>
        </w:tc>
        <w:tc>
          <w:tcPr>
            <w:tcW w:w="5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9E9FE5" w14:textId="77777777" w:rsidR="007C07BD" w:rsidRPr="00CC29C5" w:rsidRDefault="007C07BD" w:rsidP="00A7288A">
            <w:pPr>
              <w:spacing w:before="0" w:after="0" w:line="480" w:lineRule="auto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C29C5">
              <w:rPr>
                <w:rFonts w:eastAsia="宋体" w:cs="Times New Roman"/>
                <w:color w:val="000000"/>
                <w:szCs w:val="24"/>
                <w:lang w:eastAsia="zh-CN"/>
              </w:rPr>
              <w:t>CCNE2, CDC42, MAPK1, SMAD3, CDK6, TPM3</w:t>
            </w:r>
          </w:p>
        </w:tc>
      </w:tr>
      <w:tr w:rsidR="007C07BD" w:rsidRPr="00CC29C5" w14:paraId="33C16881" w14:textId="77777777" w:rsidTr="007C07B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DF5650" w14:textId="77777777" w:rsidR="007C07BD" w:rsidRPr="00CC29C5" w:rsidRDefault="007C07BD" w:rsidP="00A7288A">
            <w:pPr>
              <w:spacing w:before="0" w:after="0" w:line="480" w:lineRule="auto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C29C5">
              <w:rPr>
                <w:rFonts w:eastAsia="宋体" w:cs="Times New Roman"/>
                <w:color w:val="000000"/>
                <w:szCs w:val="24"/>
                <w:lang w:eastAsia="zh-CN"/>
              </w:rPr>
              <w:t>hsa0521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FEFF8C" w14:textId="77777777" w:rsidR="007C07BD" w:rsidRPr="00CC29C5" w:rsidRDefault="007C07BD" w:rsidP="00A7288A">
            <w:pPr>
              <w:spacing w:before="0" w:after="0" w:line="480" w:lineRule="auto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C29C5">
              <w:rPr>
                <w:rFonts w:eastAsia="宋体" w:cs="Times New Roman"/>
                <w:color w:val="000000"/>
                <w:szCs w:val="24"/>
                <w:lang w:eastAsia="zh-CN"/>
              </w:rPr>
              <w:t>Gliom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7FB568" w14:textId="77777777" w:rsidR="007C07BD" w:rsidRPr="00CC29C5" w:rsidRDefault="007C07BD" w:rsidP="00A7288A">
            <w:pPr>
              <w:spacing w:before="0" w:after="0" w:line="480" w:lineRule="auto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C29C5">
              <w:rPr>
                <w:rFonts w:eastAsia="宋体" w:cs="Times New Roman"/>
                <w:color w:val="000000"/>
                <w:szCs w:val="24"/>
                <w:lang w:eastAsia="zh-CN"/>
              </w:rPr>
              <w:t>0.018</w:t>
            </w:r>
          </w:p>
        </w:tc>
        <w:tc>
          <w:tcPr>
            <w:tcW w:w="5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5F4AB3" w14:textId="77777777" w:rsidR="007C07BD" w:rsidRPr="00CC29C5" w:rsidRDefault="007C07BD" w:rsidP="00A7288A">
            <w:pPr>
              <w:spacing w:before="0" w:after="0" w:line="480" w:lineRule="auto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C29C5">
              <w:rPr>
                <w:rFonts w:eastAsia="宋体" w:cs="Times New Roman"/>
                <w:color w:val="000000"/>
                <w:szCs w:val="24"/>
                <w:lang w:eastAsia="zh-CN"/>
              </w:rPr>
              <w:t>MAPK1, CAMK2D, CDK6</w:t>
            </w:r>
          </w:p>
        </w:tc>
      </w:tr>
      <w:tr w:rsidR="007C07BD" w:rsidRPr="00CC29C5" w14:paraId="75A40CD7" w14:textId="77777777" w:rsidTr="007C07B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D2EE8A" w14:textId="77777777" w:rsidR="007C07BD" w:rsidRPr="00CC29C5" w:rsidRDefault="007C07BD" w:rsidP="00A7288A">
            <w:pPr>
              <w:spacing w:before="0" w:after="0" w:line="480" w:lineRule="auto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C29C5">
              <w:rPr>
                <w:rFonts w:eastAsia="宋体" w:cs="Times New Roman"/>
                <w:color w:val="000000"/>
                <w:szCs w:val="24"/>
                <w:lang w:eastAsia="zh-CN"/>
              </w:rPr>
              <w:t>hsa0411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15D729" w14:textId="77777777" w:rsidR="007C07BD" w:rsidRPr="00CC29C5" w:rsidRDefault="007C07BD" w:rsidP="00A7288A">
            <w:pPr>
              <w:spacing w:before="0" w:after="0" w:line="480" w:lineRule="auto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C29C5">
              <w:rPr>
                <w:rFonts w:eastAsia="宋体" w:cs="Times New Roman"/>
                <w:color w:val="000000"/>
                <w:szCs w:val="24"/>
                <w:lang w:eastAsia="zh-CN"/>
              </w:rPr>
              <w:t>p53 signaling pathway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E68704" w14:textId="77777777" w:rsidR="007C07BD" w:rsidRPr="00CC29C5" w:rsidRDefault="007C07BD" w:rsidP="00A7288A">
            <w:pPr>
              <w:spacing w:before="0" w:after="0" w:line="480" w:lineRule="auto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C29C5">
              <w:rPr>
                <w:rFonts w:eastAsia="宋体" w:cs="Times New Roman"/>
                <w:color w:val="000000"/>
                <w:szCs w:val="24"/>
                <w:lang w:eastAsia="zh-CN"/>
              </w:rPr>
              <w:t>0.019</w:t>
            </w:r>
          </w:p>
        </w:tc>
        <w:tc>
          <w:tcPr>
            <w:tcW w:w="5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D6706F" w14:textId="77777777" w:rsidR="007C07BD" w:rsidRPr="00CC29C5" w:rsidRDefault="007C07BD" w:rsidP="00A7288A">
            <w:pPr>
              <w:spacing w:before="0" w:after="0" w:line="480" w:lineRule="auto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C29C5">
              <w:rPr>
                <w:rFonts w:eastAsia="宋体" w:cs="Times New Roman"/>
                <w:color w:val="000000"/>
                <w:szCs w:val="24"/>
                <w:lang w:eastAsia="zh-CN"/>
              </w:rPr>
              <w:t>CCNE2, SERPINE1, CDK6</w:t>
            </w:r>
          </w:p>
        </w:tc>
      </w:tr>
      <w:tr w:rsidR="007C07BD" w:rsidRPr="00CC29C5" w14:paraId="7EADB7C8" w14:textId="77777777" w:rsidTr="007C07B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8D8EFD" w14:textId="77777777" w:rsidR="007C07BD" w:rsidRPr="00CC29C5" w:rsidRDefault="007C07BD" w:rsidP="00A7288A">
            <w:pPr>
              <w:spacing w:before="0" w:after="0" w:line="480" w:lineRule="auto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C29C5">
              <w:rPr>
                <w:rFonts w:eastAsia="宋体" w:cs="Times New Roman"/>
                <w:color w:val="000000"/>
                <w:szCs w:val="24"/>
                <w:lang w:eastAsia="zh-CN"/>
              </w:rPr>
              <w:t>hsa0466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B3558E" w14:textId="77777777" w:rsidR="007C07BD" w:rsidRPr="00CC29C5" w:rsidRDefault="007C07BD" w:rsidP="00A7288A">
            <w:pPr>
              <w:spacing w:before="0" w:after="0" w:line="480" w:lineRule="auto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C29C5">
              <w:rPr>
                <w:rFonts w:eastAsia="宋体" w:cs="Times New Roman"/>
                <w:color w:val="000000"/>
                <w:szCs w:val="24"/>
                <w:lang w:eastAsia="zh-CN"/>
              </w:rPr>
              <w:t>Fc gamma R-mediated phagocytosi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C19ABE" w14:textId="77777777" w:rsidR="007C07BD" w:rsidRPr="00CC29C5" w:rsidRDefault="007C07BD" w:rsidP="00A7288A">
            <w:pPr>
              <w:spacing w:before="0" w:after="0" w:line="480" w:lineRule="auto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C29C5">
              <w:rPr>
                <w:rFonts w:eastAsia="宋体" w:cs="Times New Roman"/>
                <w:color w:val="000000"/>
                <w:szCs w:val="24"/>
                <w:lang w:eastAsia="zh-CN"/>
              </w:rPr>
              <w:t>0.0291</w:t>
            </w:r>
          </w:p>
        </w:tc>
        <w:tc>
          <w:tcPr>
            <w:tcW w:w="5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5A70FF" w14:textId="77777777" w:rsidR="007C07BD" w:rsidRPr="00CC29C5" w:rsidRDefault="007C07BD" w:rsidP="00A7288A">
            <w:pPr>
              <w:spacing w:before="0" w:after="0" w:line="480" w:lineRule="auto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C29C5">
              <w:rPr>
                <w:rFonts w:eastAsia="宋体" w:cs="Times New Roman"/>
                <w:color w:val="000000"/>
                <w:szCs w:val="24"/>
                <w:lang w:eastAsia="zh-CN"/>
              </w:rPr>
              <w:t>CDC42, MAPK1, ARF6</w:t>
            </w:r>
          </w:p>
        </w:tc>
      </w:tr>
      <w:tr w:rsidR="007C07BD" w:rsidRPr="00CC29C5" w14:paraId="366D70DA" w14:textId="77777777" w:rsidTr="007C07B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7068FE" w14:textId="77777777" w:rsidR="007C07BD" w:rsidRPr="00CC29C5" w:rsidRDefault="007C07BD" w:rsidP="00A7288A">
            <w:pPr>
              <w:spacing w:before="0" w:after="0" w:line="480" w:lineRule="auto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C29C5">
              <w:rPr>
                <w:rFonts w:eastAsia="宋体" w:cs="Times New Roman"/>
                <w:color w:val="000000"/>
                <w:szCs w:val="24"/>
                <w:lang w:eastAsia="zh-CN"/>
              </w:rPr>
              <w:t>hsa0406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78C380" w14:textId="77777777" w:rsidR="007C07BD" w:rsidRPr="00CC29C5" w:rsidRDefault="007C07BD" w:rsidP="00A7288A">
            <w:pPr>
              <w:spacing w:before="0" w:after="0" w:line="480" w:lineRule="auto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C29C5">
              <w:rPr>
                <w:rFonts w:eastAsia="宋体" w:cs="Times New Roman"/>
                <w:color w:val="000000"/>
                <w:szCs w:val="24"/>
                <w:lang w:eastAsia="zh-CN"/>
              </w:rPr>
              <w:t>HIF-1 signaling pathway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8AC548" w14:textId="77777777" w:rsidR="007C07BD" w:rsidRPr="00CC29C5" w:rsidRDefault="007C07BD" w:rsidP="00A7288A">
            <w:pPr>
              <w:spacing w:before="0" w:after="0" w:line="480" w:lineRule="auto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C29C5">
              <w:rPr>
                <w:rFonts w:eastAsia="宋体" w:cs="Times New Roman"/>
                <w:color w:val="000000"/>
                <w:szCs w:val="24"/>
                <w:lang w:eastAsia="zh-CN"/>
              </w:rPr>
              <w:t>0.0371</w:t>
            </w:r>
          </w:p>
        </w:tc>
        <w:tc>
          <w:tcPr>
            <w:tcW w:w="5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BF0D49" w14:textId="77777777" w:rsidR="007C07BD" w:rsidRPr="00CC29C5" w:rsidRDefault="007C07BD" w:rsidP="00A7288A">
            <w:pPr>
              <w:spacing w:before="0" w:after="0" w:line="480" w:lineRule="auto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bookmarkStart w:id="2" w:name="_Hlk37539083"/>
            <w:r w:rsidRPr="00CC29C5">
              <w:rPr>
                <w:rFonts w:eastAsia="宋体" w:cs="Times New Roman"/>
                <w:color w:val="000000"/>
                <w:szCs w:val="24"/>
                <w:lang w:eastAsia="zh-CN"/>
              </w:rPr>
              <w:t>MAPK1, SERPINE1, CAMK2D</w:t>
            </w:r>
            <w:bookmarkEnd w:id="2"/>
          </w:p>
        </w:tc>
      </w:tr>
      <w:tr w:rsidR="007C07BD" w:rsidRPr="00CC29C5" w14:paraId="45063627" w14:textId="77777777" w:rsidTr="007C07B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8F320A" w14:textId="77777777" w:rsidR="007C07BD" w:rsidRPr="00CC29C5" w:rsidRDefault="007C07BD" w:rsidP="00A7288A">
            <w:pPr>
              <w:spacing w:before="0" w:after="0" w:line="480" w:lineRule="auto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C29C5">
              <w:rPr>
                <w:rFonts w:eastAsia="宋体" w:cs="Times New Roman"/>
                <w:color w:val="000000"/>
                <w:szCs w:val="24"/>
                <w:lang w:eastAsia="zh-CN"/>
              </w:rPr>
              <w:t>hsa0414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7F711D" w14:textId="77777777" w:rsidR="007C07BD" w:rsidRPr="00CC29C5" w:rsidRDefault="007C07BD" w:rsidP="00A7288A">
            <w:pPr>
              <w:spacing w:before="0" w:after="0" w:line="480" w:lineRule="auto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C29C5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Endocytosis    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E6C4AA" w14:textId="77777777" w:rsidR="007C07BD" w:rsidRPr="00CC29C5" w:rsidRDefault="007C07BD" w:rsidP="00A7288A">
            <w:pPr>
              <w:spacing w:before="0" w:after="0" w:line="480" w:lineRule="auto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C29C5">
              <w:rPr>
                <w:rFonts w:eastAsia="宋体" w:cs="Times New Roman"/>
                <w:color w:val="000000"/>
                <w:szCs w:val="24"/>
                <w:lang w:eastAsia="zh-CN"/>
              </w:rPr>
              <w:t>0.04</w:t>
            </w:r>
          </w:p>
        </w:tc>
        <w:tc>
          <w:tcPr>
            <w:tcW w:w="5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139348" w14:textId="77777777" w:rsidR="007C07BD" w:rsidRPr="00CC29C5" w:rsidRDefault="007C07BD" w:rsidP="00A7288A">
            <w:pPr>
              <w:spacing w:before="0" w:after="0" w:line="480" w:lineRule="auto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C29C5">
              <w:rPr>
                <w:rFonts w:eastAsia="宋体" w:cs="Times New Roman"/>
                <w:color w:val="000000"/>
                <w:szCs w:val="24"/>
                <w:lang w:eastAsia="zh-CN"/>
              </w:rPr>
              <w:t>CDC42, LDLR, SMAD3, ARF6</w:t>
            </w:r>
          </w:p>
        </w:tc>
      </w:tr>
      <w:tr w:rsidR="007C07BD" w:rsidRPr="00CC29C5" w14:paraId="73EAE705" w14:textId="77777777" w:rsidTr="007C07B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585FE5" w14:textId="77777777" w:rsidR="007C07BD" w:rsidRPr="00CC29C5" w:rsidRDefault="007C07BD" w:rsidP="00A7288A">
            <w:pPr>
              <w:spacing w:before="0" w:after="0" w:line="480" w:lineRule="auto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C29C5">
              <w:rPr>
                <w:rFonts w:eastAsia="宋体" w:cs="Times New Roman"/>
                <w:color w:val="000000"/>
                <w:szCs w:val="24"/>
                <w:lang w:eastAsia="zh-CN"/>
              </w:rPr>
              <w:t>hsa0514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6392FB" w14:textId="77777777" w:rsidR="007C07BD" w:rsidRPr="00CC29C5" w:rsidRDefault="007C07BD" w:rsidP="00A7288A">
            <w:pPr>
              <w:spacing w:before="0" w:after="0" w:line="480" w:lineRule="auto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C29C5">
              <w:rPr>
                <w:rFonts w:eastAsia="宋体" w:cs="Times New Roman"/>
                <w:color w:val="000000"/>
                <w:szCs w:val="24"/>
                <w:lang w:eastAsia="zh-CN"/>
              </w:rPr>
              <w:t>Chagas disease (American trypanosomiasi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40C6A1" w14:textId="77777777" w:rsidR="007C07BD" w:rsidRPr="00CC29C5" w:rsidRDefault="007C07BD" w:rsidP="00A7288A">
            <w:pPr>
              <w:spacing w:before="0" w:after="0" w:line="480" w:lineRule="auto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C29C5">
              <w:rPr>
                <w:rFonts w:eastAsia="宋体" w:cs="Times New Roman"/>
                <w:color w:val="000000"/>
                <w:szCs w:val="24"/>
                <w:lang w:eastAsia="zh-CN"/>
              </w:rPr>
              <w:t>0.043</w:t>
            </w:r>
          </w:p>
        </w:tc>
        <w:tc>
          <w:tcPr>
            <w:tcW w:w="5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10C88E" w14:textId="77777777" w:rsidR="007C07BD" w:rsidRPr="00CC29C5" w:rsidRDefault="007C07BD" w:rsidP="00A7288A">
            <w:pPr>
              <w:spacing w:before="0" w:after="0" w:line="480" w:lineRule="auto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C29C5">
              <w:rPr>
                <w:rFonts w:eastAsia="宋体" w:cs="Times New Roman"/>
                <w:color w:val="000000"/>
                <w:szCs w:val="24"/>
                <w:lang w:eastAsia="zh-CN"/>
              </w:rPr>
              <w:t>MAPK1, SERPINE1, SMAD3</w:t>
            </w:r>
          </w:p>
        </w:tc>
      </w:tr>
      <w:tr w:rsidR="007C07BD" w:rsidRPr="00CC29C5" w14:paraId="32AF986C" w14:textId="77777777" w:rsidTr="007C07B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AD9930" w14:textId="77777777" w:rsidR="007C07BD" w:rsidRPr="00CC29C5" w:rsidRDefault="007C07BD" w:rsidP="00A7288A">
            <w:pPr>
              <w:spacing w:before="0" w:after="0" w:line="480" w:lineRule="auto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C29C5">
              <w:rPr>
                <w:rFonts w:eastAsia="宋体" w:cs="Times New Roman"/>
                <w:color w:val="000000"/>
                <w:szCs w:val="24"/>
                <w:lang w:eastAsia="zh-CN"/>
              </w:rPr>
              <w:t>hsa0411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DA8F58" w14:textId="77777777" w:rsidR="007C07BD" w:rsidRPr="00CC29C5" w:rsidRDefault="007C07BD" w:rsidP="00A7288A">
            <w:pPr>
              <w:spacing w:before="0" w:after="0" w:line="480" w:lineRule="auto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C29C5">
              <w:rPr>
                <w:rFonts w:eastAsia="宋体" w:cs="Times New Roman"/>
                <w:color w:val="000000"/>
                <w:szCs w:val="24"/>
                <w:lang w:eastAsia="zh-CN"/>
              </w:rPr>
              <w:t>Oocyte meiosi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A05454" w14:textId="77777777" w:rsidR="007C07BD" w:rsidRPr="00CC29C5" w:rsidRDefault="007C07BD" w:rsidP="00A7288A">
            <w:pPr>
              <w:spacing w:before="0" w:after="0" w:line="480" w:lineRule="auto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C29C5">
              <w:rPr>
                <w:rFonts w:eastAsia="宋体" w:cs="Times New Roman"/>
                <w:color w:val="000000"/>
                <w:szCs w:val="24"/>
                <w:lang w:eastAsia="zh-CN"/>
              </w:rPr>
              <w:t>0.0483</w:t>
            </w:r>
          </w:p>
        </w:tc>
        <w:tc>
          <w:tcPr>
            <w:tcW w:w="5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D00729" w14:textId="77777777" w:rsidR="007C07BD" w:rsidRPr="00CC29C5" w:rsidRDefault="007C07BD" w:rsidP="00A7288A">
            <w:pPr>
              <w:spacing w:before="0" w:after="0" w:line="480" w:lineRule="auto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C29C5">
              <w:rPr>
                <w:rFonts w:eastAsia="宋体" w:cs="Times New Roman"/>
                <w:color w:val="000000"/>
                <w:szCs w:val="24"/>
                <w:lang w:eastAsia="zh-CN"/>
              </w:rPr>
              <w:t>CCNE2, MAPK1, CAMK2D</w:t>
            </w:r>
          </w:p>
        </w:tc>
      </w:tr>
      <w:tr w:rsidR="007C07BD" w:rsidRPr="00CC29C5" w14:paraId="596F59E1" w14:textId="77777777" w:rsidTr="007C07B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7729A0" w14:textId="77777777" w:rsidR="007C07BD" w:rsidRPr="00CC29C5" w:rsidRDefault="007C07BD" w:rsidP="00A7288A">
            <w:pPr>
              <w:spacing w:before="0" w:after="0" w:line="480" w:lineRule="auto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C29C5">
              <w:rPr>
                <w:rFonts w:eastAsia="宋体" w:cs="Times New Roman"/>
                <w:color w:val="000000"/>
                <w:szCs w:val="24"/>
                <w:lang w:eastAsia="zh-CN"/>
              </w:rPr>
              <w:t>hsa0411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84900E" w14:textId="77777777" w:rsidR="007C07BD" w:rsidRPr="00CC29C5" w:rsidRDefault="007C07BD" w:rsidP="00A7288A">
            <w:pPr>
              <w:spacing w:before="0" w:after="0" w:line="480" w:lineRule="auto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C29C5">
              <w:rPr>
                <w:rFonts w:eastAsia="宋体" w:cs="Times New Roman"/>
                <w:color w:val="000000"/>
                <w:szCs w:val="24"/>
                <w:lang w:eastAsia="zh-CN"/>
              </w:rPr>
              <w:t>Cell cycl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B34981" w14:textId="77777777" w:rsidR="007C07BD" w:rsidRPr="00CC29C5" w:rsidRDefault="007C07BD" w:rsidP="00A7288A">
            <w:pPr>
              <w:spacing w:before="0" w:after="0" w:line="480" w:lineRule="auto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C29C5">
              <w:rPr>
                <w:rFonts w:eastAsia="宋体" w:cs="Times New Roman"/>
                <w:color w:val="000000"/>
                <w:szCs w:val="24"/>
                <w:lang w:eastAsia="zh-CN"/>
              </w:rPr>
              <w:t>0.0589</w:t>
            </w:r>
          </w:p>
        </w:tc>
        <w:tc>
          <w:tcPr>
            <w:tcW w:w="5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17C1B6" w14:textId="77777777" w:rsidR="007C07BD" w:rsidRPr="00CC29C5" w:rsidRDefault="007C07BD" w:rsidP="00A7288A">
            <w:pPr>
              <w:spacing w:before="0" w:after="0" w:line="480" w:lineRule="auto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C29C5">
              <w:rPr>
                <w:rFonts w:eastAsia="宋体" w:cs="Times New Roman"/>
                <w:color w:val="000000"/>
                <w:szCs w:val="24"/>
                <w:lang w:eastAsia="zh-CN"/>
              </w:rPr>
              <w:t>CCNE2, SMAD3, CDK6</w:t>
            </w:r>
          </w:p>
        </w:tc>
      </w:tr>
      <w:tr w:rsidR="007C07BD" w:rsidRPr="00CC29C5" w14:paraId="0E300AC7" w14:textId="77777777" w:rsidTr="007C07B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D7E2D5" w14:textId="77777777" w:rsidR="007C07BD" w:rsidRPr="00CC29C5" w:rsidRDefault="007C07BD" w:rsidP="00A7288A">
            <w:pPr>
              <w:spacing w:before="0" w:after="0" w:line="480" w:lineRule="auto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C29C5">
              <w:rPr>
                <w:rFonts w:eastAsia="宋体" w:cs="Times New Roman"/>
                <w:color w:val="000000"/>
                <w:szCs w:val="24"/>
                <w:lang w:eastAsia="zh-CN"/>
              </w:rPr>
              <w:lastRenderedPageBreak/>
              <w:t>hsa0426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25D3E8" w14:textId="77777777" w:rsidR="007C07BD" w:rsidRPr="00CC29C5" w:rsidRDefault="007C07BD" w:rsidP="00A7288A">
            <w:pPr>
              <w:spacing w:before="0" w:after="0" w:line="480" w:lineRule="auto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C29C5">
              <w:rPr>
                <w:rFonts w:eastAsia="宋体" w:cs="Times New Roman"/>
                <w:color w:val="000000"/>
                <w:szCs w:val="24"/>
                <w:lang w:eastAsia="zh-CN"/>
              </w:rPr>
              <w:t>Adrenergic signaling in cardiomyocyte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9CB259" w14:textId="77777777" w:rsidR="007C07BD" w:rsidRPr="00CC29C5" w:rsidRDefault="007C07BD" w:rsidP="00A7288A">
            <w:pPr>
              <w:spacing w:before="0" w:after="0" w:line="480" w:lineRule="auto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C29C5">
              <w:rPr>
                <w:rFonts w:eastAsia="宋体" w:cs="Times New Roman"/>
                <w:color w:val="000000"/>
                <w:szCs w:val="24"/>
                <w:lang w:eastAsia="zh-CN"/>
              </w:rPr>
              <w:t>0.0711</w:t>
            </w:r>
          </w:p>
        </w:tc>
        <w:tc>
          <w:tcPr>
            <w:tcW w:w="5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730914" w14:textId="77777777" w:rsidR="007C07BD" w:rsidRPr="00CC29C5" w:rsidRDefault="007C07BD" w:rsidP="00A7288A">
            <w:pPr>
              <w:spacing w:before="0" w:after="0" w:line="480" w:lineRule="auto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C29C5">
              <w:rPr>
                <w:rFonts w:eastAsia="宋体" w:cs="Times New Roman"/>
                <w:color w:val="000000"/>
                <w:szCs w:val="24"/>
                <w:lang w:eastAsia="zh-CN"/>
              </w:rPr>
              <w:t>MAPK1, CAMK2D, TPM3</w:t>
            </w:r>
          </w:p>
        </w:tc>
      </w:tr>
      <w:tr w:rsidR="007C07BD" w:rsidRPr="00CC29C5" w14:paraId="441C20E7" w14:textId="77777777" w:rsidTr="007C07B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1A24D8" w14:textId="77777777" w:rsidR="007C07BD" w:rsidRPr="00CC29C5" w:rsidRDefault="007C07BD" w:rsidP="00A7288A">
            <w:pPr>
              <w:spacing w:before="0" w:after="0" w:line="480" w:lineRule="auto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C29C5">
              <w:rPr>
                <w:rFonts w:eastAsia="宋体" w:cs="Times New Roman"/>
                <w:color w:val="000000"/>
                <w:szCs w:val="24"/>
                <w:lang w:eastAsia="zh-CN"/>
              </w:rPr>
              <w:t>hsa0516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046748" w14:textId="77777777" w:rsidR="007C07BD" w:rsidRPr="00CC29C5" w:rsidRDefault="007C07BD" w:rsidP="00A7288A">
            <w:pPr>
              <w:spacing w:before="0" w:after="0" w:line="480" w:lineRule="auto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C29C5">
              <w:rPr>
                <w:rFonts w:eastAsia="宋体" w:cs="Times New Roman"/>
                <w:color w:val="000000"/>
                <w:szCs w:val="24"/>
                <w:lang w:eastAsia="zh-CN"/>
              </w:rPr>
              <w:t>Hepatitis B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80B28A" w14:textId="77777777" w:rsidR="007C07BD" w:rsidRPr="00CC29C5" w:rsidRDefault="007C07BD" w:rsidP="00A7288A">
            <w:pPr>
              <w:spacing w:before="0" w:after="0" w:line="480" w:lineRule="auto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C29C5">
              <w:rPr>
                <w:rFonts w:eastAsia="宋体" w:cs="Times New Roman"/>
                <w:color w:val="000000"/>
                <w:szCs w:val="24"/>
                <w:lang w:eastAsia="zh-CN"/>
              </w:rPr>
              <w:t>0.0775</w:t>
            </w:r>
          </w:p>
        </w:tc>
        <w:tc>
          <w:tcPr>
            <w:tcW w:w="5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4E3A37" w14:textId="77777777" w:rsidR="007C07BD" w:rsidRPr="00CC29C5" w:rsidRDefault="007C07BD" w:rsidP="00A7288A">
            <w:pPr>
              <w:spacing w:before="0" w:after="0" w:line="480" w:lineRule="auto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C29C5">
              <w:rPr>
                <w:rFonts w:eastAsia="宋体" w:cs="Times New Roman"/>
                <w:color w:val="000000"/>
                <w:szCs w:val="24"/>
                <w:lang w:eastAsia="zh-CN"/>
              </w:rPr>
              <w:t>CCNE2, MAPK1, CDK6</w:t>
            </w:r>
          </w:p>
        </w:tc>
      </w:tr>
      <w:tr w:rsidR="007C07BD" w:rsidRPr="00CC29C5" w14:paraId="10026B60" w14:textId="77777777" w:rsidTr="007C07B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6271E5B" w14:textId="77777777" w:rsidR="007C07BD" w:rsidRPr="00CC29C5" w:rsidRDefault="007C07BD" w:rsidP="00A7288A">
            <w:pPr>
              <w:spacing w:before="0" w:after="0" w:line="480" w:lineRule="auto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C29C5">
              <w:rPr>
                <w:rFonts w:eastAsia="宋体" w:cs="Times New Roman"/>
                <w:color w:val="000000"/>
                <w:szCs w:val="24"/>
                <w:lang w:eastAsia="zh-CN"/>
              </w:rPr>
              <w:t>hsa05216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5C433C5" w14:textId="77777777" w:rsidR="007C07BD" w:rsidRPr="00CC29C5" w:rsidRDefault="007C07BD" w:rsidP="00A7288A">
            <w:pPr>
              <w:spacing w:before="0" w:after="0" w:line="480" w:lineRule="auto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C29C5">
              <w:rPr>
                <w:rFonts w:eastAsia="宋体" w:cs="Times New Roman"/>
                <w:color w:val="000000"/>
                <w:szCs w:val="24"/>
                <w:lang w:eastAsia="zh-CN"/>
              </w:rPr>
              <w:t>Thyroid cancer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EA1D43B" w14:textId="77777777" w:rsidR="007C07BD" w:rsidRPr="00CC29C5" w:rsidRDefault="007C07BD" w:rsidP="00A7288A">
            <w:pPr>
              <w:spacing w:before="0" w:after="0" w:line="480" w:lineRule="auto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C29C5">
              <w:rPr>
                <w:rFonts w:eastAsia="宋体" w:cs="Times New Roman"/>
                <w:color w:val="000000"/>
                <w:szCs w:val="24"/>
                <w:lang w:eastAsia="zh-CN"/>
              </w:rPr>
              <w:t>0.0889</w:t>
            </w:r>
          </w:p>
        </w:tc>
        <w:tc>
          <w:tcPr>
            <w:tcW w:w="53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157CA8E" w14:textId="77777777" w:rsidR="007C07BD" w:rsidRPr="00CC29C5" w:rsidRDefault="007C07BD" w:rsidP="00A7288A">
            <w:pPr>
              <w:spacing w:before="0" w:after="0" w:line="480" w:lineRule="auto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C29C5">
              <w:rPr>
                <w:rFonts w:eastAsia="宋体" w:cs="Times New Roman"/>
                <w:color w:val="000000"/>
                <w:szCs w:val="24"/>
                <w:lang w:eastAsia="zh-CN"/>
              </w:rPr>
              <w:t>MAPK1, TPM3</w:t>
            </w:r>
          </w:p>
        </w:tc>
      </w:tr>
    </w:tbl>
    <w:p w14:paraId="33CD51CD" w14:textId="77777777" w:rsidR="00CC29C5" w:rsidRDefault="00CC29C5" w:rsidP="00A7288A">
      <w:pPr>
        <w:spacing w:line="480" w:lineRule="auto"/>
        <w:rPr>
          <w:rFonts w:cs="Times New Roman"/>
          <w:kern w:val="2"/>
          <w:szCs w:val="24"/>
          <w:lang w:eastAsia="zh-CN"/>
        </w:rPr>
      </w:pPr>
    </w:p>
    <w:p w14:paraId="7B65BC41" w14:textId="0D434B90" w:rsidR="00DE23E8" w:rsidRPr="004400C3" w:rsidRDefault="00DE23E8" w:rsidP="004400C3">
      <w:pPr>
        <w:rPr>
          <w:sz w:val="21"/>
          <w:szCs w:val="21"/>
        </w:rPr>
      </w:pPr>
    </w:p>
    <w:sectPr w:rsidR="00DE23E8" w:rsidRPr="004400C3" w:rsidSect="00CC29C5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AE4DEC0" w14:textId="77777777" w:rsidR="00814F7B" w:rsidRDefault="00814F7B" w:rsidP="00117666">
      <w:pPr>
        <w:spacing w:after="0"/>
      </w:pPr>
      <w:r>
        <w:separator/>
      </w:r>
    </w:p>
  </w:endnote>
  <w:endnote w:type="continuationSeparator" w:id="0">
    <w:p w14:paraId="32E110A6" w14:textId="77777777" w:rsidR="00814F7B" w:rsidRDefault="00814F7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8749E4" w:rsidRPr="00577C4C" w:rsidRDefault="008749E4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8749E4" w:rsidRPr="00577C4C" w:rsidRDefault="008749E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8749E4" w:rsidRPr="00577C4C" w:rsidRDefault="008749E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8749E4" w:rsidRPr="00577C4C" w:rsidRDefault="008749E4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8749E4" w:rsidRPr="00577C4C" w:rsidRDefault="008749E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8749E4" w:rsidRPr="00577C4C" w:rsidRDefault="008749E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B7E7168" w14:textId="77777777" w:rsidR="00814F7B" w:rsidRDefault="00814F7B" w:rsidP="00117666">
      <w:pPr>
        <w:spacing w:after="0"/>
      </w:pPr>
      <w:r>
        <w:separator/>
      </w:r>
    </w:p>
  </w:footnote>
  <w:footnote w:type="continuationSeparator" w:id="0">
    <w:p w14:paraId="3E6F9170" w14:textId="77777777" w:rsidR="00814F7B" w:rsidRDefault="00814F7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8749E4" w:rsidRPr="009151AA" w:rsidRDefault="008749E4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8749E4" w:rsidRDefault="008749E4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5766C"/>
    <w:rsid w:val="00160065"/>
    <w:rsid w:val="00166FF5"/>
    <w:rsid w:val="00177D84"/>
    <w:rsid w:val="00267D18"/>
    <w:rsid w:val="00274347"/>
    <w:rsid w:val="002743B3"/>
    <w:rsid w:val="002868E2"/>
    <w:rsid w:val="002869C3"/>
    <w:rsid w:val="002936E4"/>
    <w:rsid w:val="002B4A57"/>
    <w:rsid w:val="002C74CA"/>
    <w:rsid w:val="003123F4"/>
    <w:rsid w:val="003502AD"/>
    <w:rsid w:val="003544FB"/>
    <w:rsid w:val="003D2F2D"/>
    <w:rsid w:val="00401590"/>
    <w:rsid w:val="004400C3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7A50"/>
    <w:rsid w:val="00790BB3"/>
    <w:rsid w:val="00796F10"/>
    <w:rsid w:val="007C07BD"/>
    <w:rsid w:val="007C206C"/>
    <w:rsid w:val="00814F7B"/>
    <w:rsid w:val="00817DD6"/>
    <w:rsid w:val="0083759F"/>
    <w:rsid w:val="00864D39"/>
    <w:rsid w:val="008749E4"/>
    <w:rsid w:val="00885156"/>
    <w:rsid w:val="008D5A2A"/>
    <w:rsid w:val="009151AA"/>
    <w:rsid w:val="0093429D"/>
    <w:rsid w:val="00943573"/>
    <w:rsid w:val="00964134"/>
    <w:rsid w:val="00970F7D"/>
    <w:rsid w:val="00994A3D"/>
    <w:rsid w:val="00995CC0"/>
    <w:rsid w:val="009C2B12"/>
    <w:rsid w:val="00A174D9"/>
    <w:rsid w:val="00A7288A"/>
    <w:rsid w:val="00AA4D24"/>
    <w:rsid w:val="00AB6715"/>
    <w:rsid w:val="00B1671E"/>
    <w:rsid w:val="00B179C7"/>
    <w:rsid w:val="00B25EB8"/>
    <w:rsid w:val="00B37F4D"/>
    <w:rsid w:val="00C52A7B"/>
    <w:rsid w:val="00C56BAF"/>
    <w:rsid w:val="00C679AA"/>
    <w:rsid w:val="00C75972"/>
    <w:rsid w:val="00C9678D"/>
    <w:rsid w:val="00CC29C5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22CB"/>
    <w:rsid w:val="00E866C9"/>
    <w:rsid w:val="00EA3D3C"/>
    <w:rsid w:val="00EC090A"/>
    <w:rsid w:val="00ED20B5"/>
    <w:rsid w:val="00F46900"/>
    <w:rsid w:val="00F61D89"/>
    <w:rsid w:val="00FD2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5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00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6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5A399FD-FB1C-48F6-8FC4-958551507C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64</TotalTime>
  <Pages>14</Pages>
  <Words>980</Words>
  <Characters>5591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qin zhang</cp:lastModifiedBy>
  <cp:revision>9</cp:revision>
  <cp:lastPrinted>2013-10-03T12:51:00Z</cp:lastPrinted>
  <dcterms:created xsi:type="dcterms:W3CDTF">2018-11-23T08:58:00Z</dcterms:created>
  <dcterms:modified xsi:type="dcterms:W3CDTF">2020-10-09T11:55:00Z</dcterms:modified>
</cp:coreProperties>
</file>